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vsdx" ContentType="application/vnd.ms-visio.drawing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7D96D" w14:textId="17D12A5E" w:rsidR="00C4153C" w:rsidRPr="00FF0854" w:rsidRDefault="00C4153C" w:rsidP="00FB2CCA">
      <w:pPr>
        <w:spacing w:line="360" w:lineRule="auto"/>
        <w:ind w:left="720"/>
        <w:rPr>
          <w:b/>
          <w:sz w:val="22"/>
        </w:rPr>
      </w:pPr>
      <w:r w:rsidRPr="00FF0854">
        <w:rPr>
          <w:b/>
          <w:sz w:val="22"/>
        </w:rPr>
        <w:t xml:space="preserve">Supplementary </w:t>
      </w:r>
      <w:r w:rsidR="00FB2CCA" w:rsidRPr="00FF0854">
        <w:rPr>
          <w:rFonts w:hint="eastAsia"/>
          <w:b/>
          <w:sz w:val="22"/>
        </w:rPr>
        <w:t>materials</w:t>
      </w:r>
      <w:r w:rsidR="00FB2CCA" w:rsidRPr="00FF0854">
        <w:rPr>
          <w:b/>
          <w:sz w:val="22"/>
        </w:rPr>
        <w:t xml:space="preserve"> includes:</w:t>
      </w:r>
    </w:p>
    <w:p w14:paraId="5B8D1033" w14:textId="7F6550D4" w:rsidR="00C4153C" w:rsidRPr="00FF0854" w:rsidRDefault="00C4153C" w:rsidP="00FB2CCA">
      <w:pPr>
        <w:spacing w:line="360" w:lineRule="auto"/>
        <w:ind w:left="720"/>
        <w:rPr>
          <w:sz w:val="22"/>
        </w:rPr>
      </w:pPr>
      <w:r w:rsidRPr="00FF0854">
        <w:rPr>
          <w:sz w:val="22"/>
        </w:rPr>
        <w:t xml:space="preserve">Figs. S1 to </w:t>
      </w:r>
      <w:r w:rsidR="00AE1FA1" w:rsidRPr="00FF0854">
        <w:rPr>
          <w:sz w:val="22"/>
        </w:rPr>
        <w:t>S6</w:t>
      </w:r>
    </w:p>
    <w:p w14:paraId="4DB35A0E" w14:textId="6CDABFF0" w:rsidR="00C4153C" w:rsidRPr="00FF0854" w:rsidRDefault="00C4153C" w:rsidP="00FB2CCA">
      <w:pPr>
        <w:spacing w:line="360" w:lineRule="auto"/>
        <w:ind w:left="720"/>
        <w:rPr>
          <w:sz w:val="22"/>
        </w:rPr>
      </w:pPr>
      <w:r w:rsidRPr="00FF0854">
        <w:rPr>
          <w:sz w:val="22"/>
        </w:rPr>
        <w:t xml:space="preserve">Tables S1 to </w:t>
      </w:r>
      <w:r w:rsidR="00AE1FA1" w:rsidRPr="00FF0854">
        <w:rPr>
          <w:sz w:val="22"/>
        </w:rPr>
        <w:t>S7</w:t>
      </w:r>
    </w:p>
    <w:p w14:paraId="090538E1" w14:textId="77777777" w:rsidR="00C4153C" w:rsidRPr="00FF0854" w:rsidRDefault="00C4153C" w:rsidP="00C4153C">
      <w:pPr>
        <w:pStyle w:val="SMText"/>
      </w:pPr>
      <w:bookmarkStart w:id="0" w:name="Tables"/>
      <w:bookmarkStart w:id="1" w:name="MaterialsMethods"/>
      <w:bookmarkEnd w:id="0"/>
      <w:bookmarkEnd w:id="1"/>
    </w:p>
    <w:p w14:paraId="2863B953" w14:textId="247F9C73" w:rsidR="00C4153C" w:rsidRPr="00FF0854" w:rsidRDefault="00724C2B" w:rsidP="00C4153C">
      <w:r w:rsidRPr="00FF0854">
        <w:object w:dxaOrig="14141" w:dyaOrig="12091" w14:anchorId="47F76F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05pt;height:354.15pt" o:ole="">
            <v:imagedata r:id="rId7" o:title=""/>
          </v:shape>
          <o:OLEObject Type="Embed" ProgID="Visio.Drawing.15" ShapeID="_x0000_i1025" DrawAspect="Content" ObjectID="_1803209527" r:id="rId8"/>
        </w:object>
      </w:r>
    </w:p>
    <w:p w14:paraId="14C977BA" w14:textId="43BD1931" w:rsidR="00C4153C" w:rsidRPr="00FF0854" w:rsidRDefault="00C4153C" w:rsidP="00C4153C">
      <w:pPr>
        <w:pStyle w:val="SMText"/>
      </w:pPr>
    </w:p>
    <w:p w14:paraId="1002D47E" w14:textId="77777777" w:rsidR="00C4153C" w:rsidRPr="00FF0854" w:rsidRDefault="00C4153C" w:rsidP="00C4153C">
      <w:pPr>
        <w:pStyle w:val="SMHeading"/>
      </w:pPr>
      <w:r w:rsidRPr="00FF0854">
        <w:t>Fig. S1.</w:t>
      </w:r>
    </w:p>
    <w:p w14:paraId="579EA8E8" w14:textId="37C7688F" w:rsidR="00C4153C" w:rsidRPr="00FF0854" w:rsidRDefault="007375EC" w:rsidP="00C4153C">
      <w:pPr>
        <w:pStyle w:val="SMcaption"/>
      </w:pPr>
      <w:ins w:id="2" w:author="朱慧慧" w:date="2025-03-11T14:41:00Z">
        <w:r w:rsidRPr="007375EC">
          <w:t>Diagram of the research project for constructing an interventional mechanism model of Hookworm disease</w:t>
        </w:r>
      </w:ins>
      <w:del w:id="3" w:author="朱慧慧" w:date="2025-03-11T14:41:00Z">
        <w:r w:rsidR="00C4153C" w:rsidRPr="00FF0854" w:rsidDel="007375EC">
          <w:delText>Diagram of the research project</w:delText>
        </w:r>
      </w:del>
      <w:r w:rsidR="00C4153C" w:rsidRPr="00FF0854">
        <w:t xml:space="preserve">. </w:t>
      </w:r>
    </w:p>
    <w:p w14:paraId="7CC2C2E4" w14:textId="77777777" w:rsidR="00C4153C" w:rsidRPr="00FF0854" w:rsidRDefault="00C4153C" w:rsidP="00C4153C">
      <w:r w:rsidRPr="00FF0854">
        <w:br w:type="page"/>
      </w:r>
    </w:p>
    <w:p w14:paraId="56BB9345" w14:textId="77777777" w:rsidR="00C4153C" w:rsidRPr="00FF0854" w:rsidRDefault="00C4153C" w:rsidP="00C4153C">
      <w:pPr>
        <w:pStyle w:val="SMcaption"/>
        <w:jc w:val="center"/>
      </w:pPr>
      <w:r w:rsidRPr="00FF0854">
        <w:rPr>
          <w:rFonts w:ascii="Calibri" w:hAnsi="Calibri" w:cs="Calibri"/>
          <w:noProof/>
          <w:lang w:eastAsia="zh-CN"/>
        </w:rPr>
        <w:lastRenderedPageBreak/>
        <w:drawing>
          <wp:inline distT="0" distB="0" distL="0" distR="0" wp14:anchorId="23C4CB90" wp14:editId="4FC22103">
            <wp:extent cx="3640667" cy="2167042"/>
            <wp:effectExtent l="0" t="0" r="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66591" cy="218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B460" w14:textId="77777777" w:rsidR="00C4153C" w:rsidRPr="00FF0854" w:rsidRDefault="00C4153C" w:rsidP="00C4153C">
      <w:pPr>
        <w:pStyle w:val="SMHeading"/>
      </w:pPr>
      <w:r w:rsidRPr="00FF0854">
        <w:t>Fig. S2.</w:t>
      </w:r>
    </w:p>
    <w:p w14:paraId="29CDBFD0" w14:textId="23E90F46" w:rsidR="00C4153C" w:rsidRPr="00FF0854" w:rsidRDefault="00C4153C" w:rsidP="00C4153C">
      <w:pPr>
        <w:pStyle w:val="SMcaption"/>
      </w:pPr>
      <w:r w:rsidRPr="00FF0854">
        <w:t>System framework</w:t>
      </w:r>
      <w:r w:rsidR="00F406B7" w:rsidRPr="00FF0854">
        <w:t xml:space="preserve"> diagram</w:t>
      </w:r>
      <w:r w:rsidRPr="00FF0854">
        <w:t xml:space="preserve"> for interventional mechanism model of Hookworm disease.</w:t>
      </w:r>
    </w:p>
    <w:p w14:paraId="554448A2" w14:textId="77777777" w:rsidR="00C4153C" w:rsidRPr="00FF0854" w:rsidRDefault="00C4153C" w:rsidP="00C4153C">
      <w:r w:rsidRPr="00FF0854">
        <w:br w:type="page"/>
      </w:r>
    </w:p>
    <w:p w14:paraId="37A33FED" w14:textId="77777777" w:rsidR="00C4153C" w:rsidRPr="00FF0854" w:rsidRDefault="00C4153C" w:rsidP="00C4153C">
      <w:pPr>
        <w:pStyle w:val="SMcaption"/>
      </w:pPr>
      <w:r w:rsidRPr="00FF0854">
        <w:rPr>
          <w:rFonts w:ascii="Calibri" w:hAnsi="Calibri" w:cs="Calibri"/>
          <w:noProof/>
          <w:lang w:eastAsia="zh-CN"/>
        </w:rPr>
        <w:lastRenderedPageBreak/>
        <w:drawing>
          <wp:inline distT="0" distB="0" distL="0" distR="0" wp14:anchorId="657957CA" wp14:editId="7B29C934">
            <wp:extent cx="4927600" cy="4127500"/>
            <wp:effectExtent l="0" t="0" r="6350" b="635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CD82F1B" w14:textId="77777777" w:rsidR="00C4153C" w:rsidRPr="00FF0854" w:rsidRDefault="00C4153C" w:rsidP="00C4153C">
      <w:pPr>
        <w:pStyle w:val="SMHeading"/>
      </w:pPr>
      <w:r w:rsidRPr="00FF0854">
        <w:t>Fig. S3.</w:t>
      </w:r>
    </w:p>
    <w:p w14:paraId="5C93E7A3" w14:textId="30A81D75" w:rsidR="00C4153C" w:rsidRPr="00FF0854" w:rsidRDefault="00C4153C" w:rsidP="00C4153C">
      <w:pPr>
        <w:pStyle w:val="SMcaption"/>
      </w:pPr>
      <w:r w:rsidRPr="00FF0854">
        <w:t>Importance of indicators in interventional mechanism model of Hookworm disease</w:t>
      </w:r>
      <w:ins w:id="4" w:author="朱慧慧" w:date="2025-03-11T14:42:00Z">
        <w:r w:rsidR="007375EC">
          <w:t xml:space="preserve"> </w:t>
        </w:r>
        <w:r w:rsidR="007375EC" w:rsidRPr="007375EC">
          <w:t>obtained through Delphi method</w:t>
        </w:r>
      </w:ins>
      <w:r w:rsidRPr="00FF0854">
        <w:t>.</w:t>
      </w:r>
    </w:p>
    <w:p w14:paraId="312A4756" w14:textId="77777777" w:rsidR="00C4153C" w:rsidRPr="00FF0854" w:rsidRDefault="00C4153C" w:rsidP="00C4153C">
      <w:r w:rsidRPr="00FF0854">
        <w:br w:type="page"/>
      </w:r>
    </w:p>
    <w:p w14:paraId="3DFF7008" w14:textId="77777777" w:rsidR="00C4153C" w:rsidRPr="00FF0854" w:rsidRDefault="00C4153C" w:rsidP="00C4153C">
      <w:pPr>
        <w:pStyle w:val="SMcaption"/>
      </w:pPr>
      <w:r w:rsidRPr="00FF0854">
        <w:rPr>
          <w:rFonts w:ascii="Calibri" w:hAnsi="Calibri" w:cs="Calibri"/>
          <w:noProof/>
          <w:szCs w:val="21"/>
          <w:lang w:eastAsia="zh-CN"/>
        </w:rPr>
        <w:lastRenderedPageBreak/>
        <w:drawing>
          <wp:inline distT="0" distB="0" distL="0" distR="0" wp14:anchorId="0D18D484" wp14:editId="494A5636">
            <wp:extent cx="5040000" cy="3233930"/>
            <wp:effectExtent l="0" t="0" r="8255" b="5080"/>
            <wp:docPr id="6" name="图片 6" descr="E:\DOC-RELATED\系统动力学-总结撰写\模型整理材料及关键参考材料\论文撰写\SD paper\积分错误检验-4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OC-RELATED\系统动力学-总结撰写\模型整理材料及关键参考材料\论文撰写\SD paper\积分错误检验-4图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3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9A8D1" w14:textId="77777777" w:rsidR="00C4153C" w:rsidRPr="00FF0854" w:rsidRDefault="00C4153C" w:rsidP="00C4153C">
      <w:pPr>
        <w:pStyle w:val="SMHeading"/>
      </w:pPr>
      <w:r w:rsidRPr="00FF0854">
        <w:t>Fig. S4.</w:t>
      </w:r>
    </w:p>
    <w:p w14:paraId="554E1F75" w14:textId="7D7DAFEE" w:rsidR="00C4153C" w:rsidRPr="00FF0854" w:rsidRDefault="00C4153C" w:rsidP="00C4153C">
      <w:pPr>
        <w:pStyle w:val="SMHeading"/>
        <w:rPr>
          <w:b w:val="0"/>
        </w:rPr>
      </w:pPr>
      <w:r w:rsidRPr="00FF0854">
        <w:rPr>
          <w:b w:val="0"/>
        </w:rPr>
        <w:t>Results of integral error test</w:t>
      </w:r>
      <w:ins w:id="5" w:author="朱慧慧" w:date="2025-03-11T14:42:00Z">
        <w:r w:rsidR="007375EC">
          <w:rPr>
            <w:b w:val="0"/>
          </w:rPr>
          <w:t xml:space="preserve"> </w:t>
        </w:r>
        <w:r w:rsidR="007375EC" w:rsidRPr="007375EC">
          <w:rPr>
            <w:b w:val="0"/>
          </w:rPr>
          <w:t>for interventional mechanism model of Hookworm disease</w:t>
        </w:r>
      </w:ins>
      <w:r w:rsidRPr="00FF0854">
        <w:rPr>
          <w:b w:val="0"/>
        </w:rPr>
        <w:t>.</w:t>
      </w:r>
    </w:p>
    <w:p w14:paraId="3119BAEC" w14:textId="77777777" w:rsidR="00C4153C" w:rsidRPr="00FF0854" w:rsidRDefault="00C4153C" w:rsidP="00C4153C">
      <w:pPr>
        <w:rPr>
          <w:b/>
          <w:bCs/>
          <w:kern w:val="32"/>
          <w:szCs w:val="24"/>
        </w:rPr>
      </w:pPr>
      <w:r w:rsidRPr="00FF0854">
        <w:br w:type="page"/>
      </w:r>
    </w:p>
    <w:p w14:paraId="4324CD65" w14:textId="77777777" w:rsidR="00C4153C" w:rsidRPr="00FF0854" w:rsidRDefault="00C4153C" w:rsidP="00C4153C">
      <w:pPr>
        <w:pStyle w:val="SMHeading"/>
      </w:pPr>
      <w:r w:rsidRPr="00FF0854">
        <w:rPr>
          <w:rFonts w:ascii="Calibri" w:hAnsi="Calibri" w:cs="Calibri"/>
          <w:noProof/>
          <w:szCs w:val="21"/>
          <w:lang w:eastAsia="zh-CN"/>
        </w:rPr>
        <w:lastRenderedPageBreak/>
        <w:drawing>
          <wp:inline distT="0" distB="0" distL="0" distR="0" wp14:anchorId="1419CF03" wp14:editId="3D275BD0">
            <wp:extent cx="5274310" cy="3549015"/>
            <wp:effectExtent l="0" t="0" r="2540" b="0"/>
            <wp:docPr id="5" name="图片 5" descr="E:\DOC-RELATED\系统动力学-总结撰写\模型整理材料及关键参考材料\论文撰写\SD paper\敏感性检验-O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OC-RELATED\系统动力学-总结撰写\模型整理材料及关键参考材料\论文撰写\SD paper\敏感性检验-OK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8777A" w14:textId="77777777" w:rsidR="00C4153C" w:rsidRPr="00FF0854" w:rsidRDefault="00C4153C" w:rsidP="00C4153C">
      <w:pPr>
        <w:pStyle w:val="SMHeading"/>
      </w:pPr>
      <w:r w:rsidRPr="00FF0854">
        <w:t>Fig. S5.</w:t>
      </w:r>
    </w:p>
    <w:p w14:paraId="723C70B6" w14:textId="2ECE7278" w:rsidR="00C4153C" w:rsidRPr="00FF0854" w:rsidRDefault="00C4153C" w:rsidP="00C4153C">
      <w:pPr>
        <w:pStyle w:val="SMHeading"/>
        <w:rPr>
          <w:b w:val="0"/>
        </w:rPr>
      </w:pPr>
      <w:r w:rsidRPr="00FF0854">
        <w:rPr>
          <w:b w:val="0"/>
        </w:rPr>
        <w:t>Results of sensitivity test</w:t>
      </w:r>
      <w:ins w:id="6" w:author="朱慧慧" w:date="2025-03-11T14:42:00Z">
        <w:r w:rsidR="007375EC">
          <w:rPr>
            <w:b w:val="0"/>
          </w:rPr>
          <w:t xml:space="preserve"> </w:t>
        </w:r>
        <w:r w:rsidR="007375EC" w:rsidRPr="007375EC">
          <w:rPr>
            <w:b w:val="0"/>
          </w:rPr>
          <w:t>for interventional mechanism model of Hookworm disease</w:t>
        </w:r>
      </w:ins>
      <w:r w:rsidRPr="00FF0854">
        <w:rPr>
          <w:b w:val="0"/>
        </w:rPr>
        <w:t>.</w:t>
      </w:r>
    </w:p>
    <w:p w14:paraId="13BCFDD1" w14:textId="77777777" w:rsidR="00C4153C" w:rsidRPr="00FF0854" w:rsidRDefault="00C4153C" w:rsidP="00C4153C">
      <w:pPr>
        <w:rPr>
          <w:bCs/>
          <w:kern w:val="32"/>
          <w:szCs w:val="24"/>
        </w:rPr>
      </w:pPr>
      <w:r w:rsidRPr="00FF0854">
        <w:rPr>
          <w:b/>
        </w:rPr>
        <w:br w:type="page"/>
      </w:r>
    </w:p>
    <w:p w14:paraId="5461EC9A" w14:textId="77777777" w:rsidR="00C4153C" w:rsidRPr="00FF0854" w:rsidRDefault="00C4153C" w:rsidP="00C4153C">
      <w:pPr>
        <w:pStyle w:val="SMHeading"/>
        <w:rPr>
          <w:b w:val="0"/>
        </w:rPr>
      </w:pPr>
      <w:r w:rsidRPr="00FF0854">
        <w:rPr>
          <w:rFonts w:ascii="Calibri" w:hAnsi="Calibri" w:cs="Calibri"/>
          <w:noProof/>
          <w:szCs w:val="21"/>
          <w:lang w:eastAsia="zh-CN"/>
        </w:rPr>
        <w:lastRenderedPageBreak/>
        <w:drawing>
          <wp:inline distT="0" distB="0" distL="0" distR="0" wp14:anchorId="29FA1D78" wp14:editId="7B495570">
            <wp:extent cx="5274310" cy="2352520"/>
            <wp:effectExtent l="0" t="0" r="2540" b="0"/>
            <wp:docPr id="8" name="图片 8" descr="E:\DOC-RELATED\系统动力学-总结撰写\模型整理材料及关键参考材料\论文撰写\SD paper\合江泸县3年模拟结果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OC-RELATED\系统动力学-总结撰写\模型整理材料及关键参考材料\论文撰写\SD paper\合江泸县3年模拟结果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EBA31" w14:textId="77777777" w:rsidR="00C4153C" w:rsidRPr="00FF0854" w:rsidRDefault="00C4153C" w:rsidP="00C4153C">
      <w:pPr>
        <w:pStyle w:val="SMHeading"/>
      </w:pPr>
      <w:r w:rsidRPr="00FF0854">
        <w:t>Fig. S6.</w:t>
      </w:r>
    </w:p>
    <w:p w14:paraId="09C41F3C" w14:textId="2D4D095F" w:rsidR="006F45FE" w:rsidRPr="00FF0854" w:rsidRDefault="00C4153C" w:rsidP="006F45FE">
      <w:pPr>
        <w:pStyle w:val="SMcaption"/>
      </w:pPr>
      <w:r w:rsidRPr="00FF0854">
        <w:t xml:space="preserve">Results of model simulation </w:t>
      </w:r>
      <w:ins w:id="7" w:author="朱慧慧" w:date="2025-03-11T14:43:00Z">
        <w:r w:rsidR="007375EC">
          <w:t>b</w:t>
        </w:r>
      </w:ins>
      <w:ins w:id="8" w:author="朱慧慧" w:date="2025-03-11T14:42:00Z">
        <w:r w:rsidR="007375EC" w:rsidRPr="007375EC">
          <w:t>ased on field data for interventional mechanism model of Hookworm disease</w:t>
        </w:r>
      </w:ins>
      <w:del w:id="9" w:author="朱慧慧" w:date="2025-03-11T14:42:00Z">
        <w:r w:rsidRPr="00FF0854" w:rsidDel="007375EC">
          <w:delText>for field data</w:delText>
        </w:r>
      </w:del>
      <w:r w:rsidRPr="00FF0854">
        <w:t>.</w:t>
      </w:r>
    </w:p>
    <w:p w14:paraId="747F30EE" w14:textId="57AAAF31" w:rsidR="00C4153C" w:rsidRPr="00FF0854" w:rsidRDefault="00C4153C" w:rsidP="00C4153C">
      <w:pPr>
        <w:pStyle w:val="SMcaption"/>
      </w:pPr>
    </w:p>
    <w:p w14:paraId="4A0FD6EC" w14:textId="5CB4F9B1" w:rsidR="003B732A" w:rsidRPr="00FF0854" w:rsidRDefault="003B732A" w:rsidP="00C4153C">
      <w:pPr>
        <w:pStyle w:val="SMcaption"/>
      </w:pPr>
    </w:p>
    <w:p w14:paraId="5E6C1F5F" w14:textId="77777777" w:rsidR="003B732A" w:rsidRPr="00FF0854" w:rsidRDefault="003B732A" w:rsidP="00C4153C">
      <w:pPr>
        <w:pStyle w:val="SMcaption"/>
      </w:pPr>
    </w:p>
    <w:p w14:paraId="4E85089B" w14:textId="77777777" w:rsidR="00C4153C" w:rsidRPr="00FF0854" w:rsidRDefault="00C4153C" w:rsidP="00C4153C">
      <w:pPr>
        <w:pStyle w:val="SMHeading"/>
      </w:pPr>
      <w:r w:rsidRPr="00FF0854">
        <w:t>Table S1.</w:t>
      </w:r>
    </w:p>
    <w:p w14:paraId="60A813AC" w14:textId="44E1DC8A" w:rsidR="00C4153C" w:rsidRPr="00FF0854" w:rsidRDefault="00C4153C" w:rsidP="00C4153C">
      <w:pPr>
        <w:pStyle w:val="SMcaption"/>
      </w:pPr>
      <w:r w:rsidRPr="00FF0854">
        <w:t>State variables in the interventional mechanism model of Hookworm disease.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7400"/>
        <w:gridCol w:w="1040"/>
      </w:tblGrid>
      <w:tr w:rsidR="00C4153C" w:rsidRPr="00FF0854" w14:paraId="1D5F3803" w14:textId="77777777" w:rsidTr="00AC6E29">
        <w:trPr>
          <w:trHeight w:val="430"/>
        </w:trPr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A6DF" w14:textId="77777777" w:rsidR="00C4153C" w:rsidRPr="00FF0854" w:rsidRDefault="00C4153C" w:rsidP="00AC6E29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Equations of level variabl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7660" w14:textId="1F023BD2" w:rsidR="00C4153C" w:rsidRPr="00FF0854" w:rsidRDefault="00100B02" w:rsidP="00100B02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Units</w:t>
            </w:r>
          </w:p>
        </w:tc>
      </w:tr>
      <w:tr w:rsidR="00C4153C" w:rsidRPr="00FF0854" w14:paraId="584B3874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9D9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susceptibles=INTEG(-Rate of infection, Number of permanent residents*(1-Infection rate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5CCF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0195D083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B06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early infected persons=INTEG(Rate of infection-Maturation rate of worms 1, Initial number of infected people*0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44D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303D6175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F45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infected persons with ovulating worms=INTEG(Maturation rate of worms 1-Proportion rate of recovery 2, Initial number of infected people*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F47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795811E1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926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recovered persons= INTEG (Proportion rate of recovery 2+Proportion rate of recovery 3+Proportion rate of recovery 4-Rate of recovery, 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7B0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053BC289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E53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re-infected persons=INTEG(Rate of recovery-Proportion rate of recovery 3-Maturation rate of worms 2, 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42C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7222C71C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A702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re-infected persons with ovulating worms=INTEG(Maturation rate of worms 2-Proportion rate of recovery 4, 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DC2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450A1BD9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774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otal number of eggs in external environment=INTEG(Rate of ovulation-Development rate of eggs, 8e+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C82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gg</w:t>
            </w:r>
          </w:p>
        </w:tc>
      </w:tr>
      <w:tr w:rsidR="00C4153C" w:rsidRPr="00FF0854" w14:paraId="19820A33" w14:textId="77777777" w:rsidTr="00AC6E29">
        <w:trPr>
          <w:trHeight w:val="680"/>
        </w:trPr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B21D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otal number of larvae in external environment=INTEG(Development rate of eggs-Death rate of larva, 3e+0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DC59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larva</w:t>
            </w:r>
          </w:p>
        </w:tc>
      </w:tr>
    </w:tbl>
    <w:p w14:paraId="2CCDFFED" w14:textId="77777777" w:rsidR="00C4153C" w:rsidRPr="00FF0854" w:rsidRDefault="00C4153C" w:rsidP="00C4153C">
      <w:pPr>
        <w:pStyle w:val="SMcaption"/>
      </w:pPr>
    </w:p>
    <w:p w14:paraId="75DFDFD1" w14:textId="77777777" w:rsidR="00C4153C" w:rsidRPr="00FF0854" w:rsidRDefault="00C4153C" w:rsidP="00C4153C">
      <w:r w:rsidRPr="00FF0854">
        <w:br w:type="page"/>
      </w:r>
    </w:p>
    <w:p w14:paraId="40E3A5A3" w14:textId="77777777" w:rsidR="00C4153C" w:rsidRPr="00FF0854" w:rsidRDefault="00C4153C" w:rsidP="00C4153C">
      <w:pPr>
        <w:pStyle w:val="SMHeading"/>
      </w:pPr>
      <w:r w:rsidRPr="00FF0854">
        <w:lastRenderedPageBreak/>
        <w:t>Table S2.</w:t>
      </w:r>
    </w:p>
    <w:p w14:paraId="785646A9" w14:textId="77777777" w:rsidR="00C4153C" w:rsidRPr="00FF0854" w:rsidRDefault="00C4153C" w:rsidP="00C4153C">
      <w:pPr>
        <w:pStyle w:val="SMcaption"/>
      </w:pPr>
      <w:r w:rsidRPr="00FF0854">
        <w:t xml:space="preserve">Rate variables in the interventional mechanism model of Hookworm disease. </w:t>
      </w:r>
    </w:p>
    <w:tbl>
      <w:tblPr>
        <w:tblW w:w="9420" w:type="dxa"/>
        <w:jc w:val="center"/>
        <w:tblLook w:val="04A0" w:firstRow="1" w:lastRow="0" w:firstColumn="1" w:lastColumn="0" w:noHBand="0" w:noVBand="1"/>
      </w:tblPr>
      <w:tblGrid>
        <w:gridCol w:w="7900"/>
        <w:gridCol w:w="1520"/>
      </w:tblGrid>
      <w:tr w:rsidR="00C4153C" w:rsidRPr="00FF0854" w14:paraId="6A553B48" w14:textId="77777777" w:rsidTr="00AC6E29">
        <w:trPr>
          <w:trHeight w:val="500"/>
          <w:jc w:val="center"/>
        </w:trPr>
        <w:tc>
          <w:tcPr>
            <w:tcW w:w="7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1C98B" w14:textId="77777777" w:rsidR="00C4153C" w:rsidRPr="00FF0854" w:rsidRDefault="00C4153C" w:rsidP="00AC6E29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Equations of rate variab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8EA0" w14:textId="33BDB4D7" w:rsidR="00C4153C" w:rsidRPr="00FF0854" w:rsidRDefault="00100B02" w:rsidP="00AC6E29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Units</w:t>
            </w:r>
          </w:p>
        </w:tc>
      </w:tr>
      <w:tr w:rsidR="00C4153C" w:rsidRPr="00FF0854" w14:paraId="087F171B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2AF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ate of infection=Number of susceptibles*Probability of infection for each susceptible*IF THEN ELSE(Number of susceptibles&gt;0, 1 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68E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4E167124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137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Maturation rate of worms 1= Number of early infected people/Maturation time length of worms*IF THEN ELSE(Number of early infected people&gt;=1, 1 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9FF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12B41E1B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4493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Maturation rate of worms 2=Number of re-infected person/Maturation time length of worms*IF THEN ELSE(Number of re-infected person &gt;=1, 1 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94B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1C0A34BC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9B52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ate of reinfection=Number of recovered person*Probability of infection for each susceptible*IF THEN ELSE (Number of recovered person&gt;=1, 1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A6464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69CAD307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D30F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covery rate 1= (Number of infected persons with ovulating worms*Proportion of recovery 2)*IF THEN ELSE(Number of infected person with ovulating worms&gt;=1, 1 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BA38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21D8EC3A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A7D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covery rate 2=Number of re-infected person*Proportion of recovery 1*IF THEN ELSE(Number of re-infected person&gt;=1, 1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6C9F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2B4712B5" w14:textId="77777777" w:rsidTr="00AC6E29">
        <w:trPr>
          <w:trHeight w:val="66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261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covery rate 3= (Number of re-infected person with ovulating worms*Proportion of recovery 2)*IF THEN ELSE(Number of re-infected person with ovulating worms&gt;=1, 1 , 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22F5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/day</w:t>
            </w:r>
          </w:p>
        </w:tc>
      </w:tr>
      <w:tr w:rsidR="00C4153C" w:rsidRPr="00FF0854" w14:paraId="0EEDA796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6D6A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ate of ovulation=Number of female worms that ovulating in infected persons*Average number of ovulation per female worm per d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562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gg/day</w:t>
            </w:r>
          </w:p>
        </w:tc>
      </w:tr>
      <w:tr w:rsidR="00C4153C" w:rsidRPr="00FF0854" w14:paraId="364D0C6B" w14:textId="77777777" w:rsidTr="00AC6E29">
        <w:trPr>
          <w:trHeight w:val="990"/>
          <w:jc w:val="center"/>
        </w:trPr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D18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evelopment rate of eggs=Total number of eggs in external environment*Proportion of eggs reaching fields *Hatching ratio of eggs/4.5*IF THEN ELSE(Total number of eggs in external environment &gt;0, 1 , 0 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E09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gg/day</w:t>
            </w:r>
          </w:p>
        </w:tc>
      </w:tr>
      <w:tr w:rsidR="00C4153C" w:rsidRPr="00FF0854" w14:paraId="3625E6A5" w14:textId="77777777" w:rsidTr="00AC6E29">
        <w:trPr>
          <w:trHeight w:val="610"/>
          <w:jc w:val="center"/>
        </w:trPr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2348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eath rate of larva=Total number of larvae in external environment/6.5*IF THEN ELSE(Total number of larvae in external environment&gt;0, 1, 0 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5AF6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larva/day</w:t>
            </w:r>
          </w:p>
        </w:tc>
      </w:tr>
    </w:tbl>
    <w:p w14:paraId="670E0994" w14:textId="77777777" w:rsidR="00C4153C" w:rsidRPr="00FF0854" w:rsidRDefault="00C4153C" w:rsidP="00C4153C">
      <w:pPr>
        <w:pStyle w:val="SMcaption"/>
      </w:pPr>
    </w:p>
    <w:p w14:paraId="2092511A" w14:textId="77777777" w:rsidR="00C4153C" w:rsidRPr="00FF0854" w:rsidRDefault="00C4153C" w:rsidP="00C4153C">
      <w:r w:rsidRPr="00FF0854">
        <w:br w:type="page"/>
      </w:r>
    </w:p>
    <w:p w14:paraId="283E2039" w14:textId="77777777" w:rsidR="00C4153C" w:rsidRPr="00FF0854" w:rsidRDefault="00C4153C" w:rsidP="00C4153C">
      <w:pPr>
        <w:pStyle w:val="SMHeading"/>
      </w:pPr>
      <w:r w:rsidRPr="00FF0854">
        <w:lastRenderedPageBreak/>
        <w:t>Table S3.</w:t>
      </w:r>
    </w:p>
    <w:p w14:paraId="7266F303" w14:textId="74FC608A" w:rsidR="00C4153C" w:rsidRPr="007375EC" w:rsidRDefault="00C4153C" w:rsidP="00C4153C">
      <w:pPr>
        <w:rPr>
          <w:rFonts w:ascii="Times New Roman" w:hAnsi="Times New Roman" w:cs="Times New Roman"/>
          <w:kern w:val="0"/>
          <w:sz w:val="24"/>
          <w:szCs w:val="20"/>
          <w:lang w:eastAsia="en-US"/>
          <w:rPrChange w:id="10" w:author="朱慧慧" w:date="2025-03-11T14:44:00Z">
            <w:rPr/>
          </w:rPrChange>
        </w:rPr>
      </w:pPr>
      <w:r w:rsidRPr="007375EC">
        <w:rPr>
          <w:rFonts w:ascii="Times New Roman" w:hAnsi="Times New Roman" w:cs="Times New Roman"/>
          <w:kern w:val="0"/>
          <w:sz w:val="24"/>
          <w:szCs w:val="20"/>
          <w:lang w:eastAsia="en-US"/>
          <w:rPrChange w:id="11" w:author="朱慧慧" w:date="2025-03-11T14:44:00Z">
            <w:rPr/>
          </w:rPrChange>
        </w:rPr>
        <w:t>Other auxiliary variables in the interventional mechanism model of Hookworm disease.</w:t>
      </w:r>
    </w:p>
    <w:tbl>
      <w:tblPr>
        <w:tblStyle w:val="ac"/>
        <w:tblW w:w="101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8"/>
        <w:gridCol w:w="803"/>
      </w:tblGrid>
      <w:tr w:rsidR="003B732A" w:rsidRPr="00FF0854" w14:paraId="0230660A" w14:textId="77777777" w:rsidTr="00FF0854">
        <w:trPr>
          <w:trHeight w:val="54"/>
          <w:jc w:val="center"/>
        </w:trPr>
        <w:tc>
          <w:tcPr>
            <w:tcW w:w="9449" w:type="dxa"/>
            <w:tcBorders>
              <w:bottom w:val="single" w:sz="4" w:space="0" w:color="auto"/>
            </w:tcBorders>
            <w:hideMark/>
          </w:tcPr>
          <w:p w14:paraId="1E0C24A8" w14:textId="47384E77" w:rsidR="003B732A" w:rsidRPr="00FF0854" w:rsidRDefault="00D6050F" w:rsidP="00726881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FF0854">
              <w:rPr>
                <w:b/>
                <w:bCs/>
                <w:sz w:val="20"/>
                <w:szCs w:val="21"/>
              </w:rPr>
              <w:t>Equations of other auxiliary variables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2E6FACD" w14:textId="3D99900E" w:rsidR="003B732A" w:rsidRPr="00FF0854" w:rsidRDefault="00D6050F" w:rsidP="00726881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FF0854">
              <w:rPr>
                <w:b/>
                <w:bCs/>
                <w:sz w:val="20"/>
                <w:szCs w:val="21"/>
              </w:rPr>
              <w:t>Units</w:t>
            </w:r>
          </w:p>
        </w:tc>
      </w:tr>
      <w:tr w:rsidR="003B732A" w:rsidRPr="00FF0854" w14:paraId="6948FCD4" w14:textId="77777777" w:rsidTr="00FF0854">
        <w:trPr>
          <w:trHeight w:val="269"/>
          <w:jc w:val="center"/>
        </w:trPr>
        <w:tc>
          <w:tcPr>
            <w:tcW w:w="9449" w:type="dxa"/>
            <w:tcBorders>
              <w:top w:val="single" w:sz="4" w:space="0" w:color="auto"/>
            </w:tcBorders>
            <w:hideMark/>
          </w:tcPr>
          <w:p w14:paraId="15C73FC3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ADNPAFMF=RDNPAFMF-((NPR-INPAFMF)*CRHE*ERHEFMF*IF THEN ELSE(RDNPAFMF-((NPR-INPAFMF)*CRHE*ERHEFMF)&gt;0, 1 , 0 )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7E5E32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14FF45DD" w14:textId="77777777" w:rsidTr="00FF0854">
        <w:trPr>
          <w:trHeight w:val="295"/>
          <w:jc w:val="center"/>
        </w:trPr>
        <w:tc>
          <w:tcPr>
            <w:tcW w:w="9449" w:type="dxa"/>
            <w:hideMark/>
          </w:tcPr>
          <w:p w14:paraId="301835CC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ADNPCSBBW=RDNPCSBB-(CRHE*ERHEPCSBB *(NPR-INPCSBB)*IF THEN ELSE ( RDNPCSBB-CRHE*ERHEPCSBB*(NPR-INPCSBB)&gt;0 , 1 , 0))</w:t>
            </w:r>
          </w:p>
        </w:tc>
        <w:tc>
          <w:tcPr>
            <w:tcW w:w="708" w:type="dxa"/>
            <w:noWrap/>
            <w:hideMark/>
          </w:tcPr>
          <w:p w14:paraId="2BD4925A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9609E18" w14:textId="77777777" w:rsidTr="00FF0854">
        <w:trPr>
          <w:trHeight w:val="211"/>
          <w:jc w:val="center"/>
        </w:trPr>
        <w:tc>
          <w:tcPr>
            <w:tcW w:w="9449" w:type="dxa"/>
            <w:hideMark/>
          </w:tcPr>
          <w:p w14:paraId="2027E77C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AINPUSL=RINPUSL-(INPUSL*CRHE*ERHEPUSL *IF THEN ELSE(RINPUSL-(INPUSL*CRHE *ERHEPUSL)&gt;0, 1 , 0 ))</w:t>
            </w:r>
          </w:p>
        </w:tc>
        <w:tc>
          <w:tcPr>
            <w:tcW w:w="708" w:type="dxa"/>
            <w:noWrap/>
            <w:hideMark/>
          </w:tcPr>
          <w:p w14:paraId="35E83C5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61848EC9" w14:textId="77777777" w:rsidTr="00FF0854">
        <w:trPr>
          <w:trHeight w:val="237"/>
          <w:jc w:val="center"/>
        </w:trPr>
        <w:tc>
          <w:tcPr>
            <w:tcW w:w="9449" w:type="dxa"/>
            <w:hideMark/>
          </w:tcPr>
          <w:p w14:paraId="7A9DBE2E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AINPVSD=RINPVSD-(INPVADT*CRHE*ERHEVDT)*IF THEN ELSE(RINPVSD -(INPVADT*CRHE*ERHEVDT)&gt;0, 1 , 0)</w:t>
            </w:r>
          </w:p>
        </w:tc>
        <w:tc>
          <w:tcPr>
            <w:tcW w:w="708" w:type="dxa"/>
            <w:noWrap/>
            <w:hideMark/>
          </w:tcPr>
          <w:p w14:paraId="1095E526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46B516BB" w14:textId="77777777" w:rsidTr="00FF0854">
        <w:trPr>
          <w:trHeight w:val="95"/>
          <w:jc w:val="center"/>
        </w:trPr>
        <w:tc>
          <w:tcPr>
            <w:tcW w:w="9449" w:type="dxa"/>
            <w:hideMark/>
          </w:tcPr>
          <w:p w14:paraId="3566A6C3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 xml:space="preserve">ANAWIP=NFWOIP/(NIPOW +NRPOW)*2 </w:t>
            </w:r>
          </w:p>
        </w:tc>
        <w:tc>
          <w:tcPr>
            <w:tcW w:w="708" w:type="dxa"/>
            <w:noWrap/>
            <w:hideMark/>
          </w:tcPr>
          <w:p w14:paraId="3E185657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Worm</w:t>
            </w:r>
          </w:p>
        </w:tc>
      </w:tr>
      <w:tr w:rsidR="003B732A" w:rsidRPr="00FF0854" w14:paraId="4B2D25D5" w14:textId="77777777" w:rsidTr="00FF0854">
        <w:trPr>
          <w:trHeight w:val="94"/>
          <w:jc w:val="center"/>
        </w:trPr>
        <w:tc>
          <w:tcPr>
            <w:tcW w:w="9449" w:type="dxa"/>
            <w:hideMark/>
          </w:tcPr>
          <w:p w14:paraId="2C35D695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 xml:space="preserve">ANLCP=TNLEN/TAA*(PRP*NPR/TAA ) </w:t>
            </w:r>
          </w:p>
        </w:tc>
        <w:tc>
          <w:tcPr>
            <w:tcW w:w="708" w:type="dxa"/>
            <w:noWrap/>
            <w:hideMark/>
          </w:tcPr>
          <w:p w14:paraId="2875D305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Larva</w:t>
            </w:r>
          </w:p>
        </w:tc>
      </w:tr>
      <w:tr w:rsidR="003B732A" w:rsidRPr="00FF0854" w14:paraId="3652964B" w14:textId="77777777" w:rsidTr="00FF0854">
        <w:trPr>
          <w:trHeight w:val="78"/>
          <w:jc w:val="center"/>
        </w:trPr>
        <w:tc>
          <w:tcPr>
            <w:tcW w:w="9449" w:type="dxa"/>
            <w:hideMark/>
          </w:tcPr>
          <w:p w14:paraId="1E112D01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ANOFWD=7500*EXP(-0.05*ANAWIP)</w:t>
            </w:r>
          </w:p>
        </w:tc>
        <w:tc>
          <w:tcPr>
            <w:tcW w:w="708" w:type="dxa"/>
            <w:noWrap/>
            <w:hideMark/>
          </w:tcPr>
          <w:p w14:paraId="13F843E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Egg</w:t>
            </w:r>
          </w:p>
        </w:tc>
      </w:tr>
      <w:tr w:rsidR="003B732A" w:rsidRPr="00FF0854" w14:paraId="200A215C" w14:textId="77777777" w:rsidTr="00FF0854">
        <w:trPr>
          <w:trHeight w:val="175"/>
          <w:jc w:val="center"/>
        </w:trPr>
        <w:tc>
          <w:tcPr>
            <w:tcW w:w="9449" w:type="dxa"/>
            <w:hideMark/>
          </w:tcPr>
          <w:p w14:paraId="195C81C2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CRSBBW= (INPCSBB-ADNPCSBBW)/NPR*IF THEN ELSE((INPCSBB-ADNPCSBBW)&gt;=0 ,1, 0 )</w:t>
            </w:r>
          </w:p>
        </w:tc>
        <w:tc>
          <w:tcPr>
            <w:tcW w:w="708" w:type="dxa"/>
            <w:noWrap/>
            <w:hideMark/>
          </w:tcPr>
          <w:p w14:paraId="0CEAA009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4972B483" w14:textId="77777777" w:rsidTr="00FF0854">
        <w:trPr>
          <w:trHeight w:val="75"/>
          <w:jc w:val="center"/>
        </w:trPr>
        <w:tc>
          <w:tcPr>
            <w:tcW w:w="9449" w:type="dxa"/>
            <w:noWrap/>
            <w:hideMark/>
          </w:tcPr>
          <w:p w14:paraId="3FAE80B7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 xml:space="preserve">HRE=HRE 1*HRE 2*HRE 3 *HRE 4*(1-PLLOR) </w:t>
            </w:r>
          </w:p>
        </w:tc>
        <w:tc>
          <w:tcPr>
            <w:tcW w:w="708" w:type="dxa"/>
            <w:noWrap/>
            <w:hideMark/>
          </w:tcPr>
          <w:p w14:paraId="248CD276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70157F6B" w14:textId="77777777" w:rsidTr="00FF0854">
        <w:trPr>
          <w:trHeight w:val="90"/>
          <w:jc w:val="center"/>
        </w:trPr>
        <w:tc>
          <w:tcPr>
            <w:tcW w:w="9449" w:type="dxa"/>
            <w:noWrap/>
            <w:hideMark/>
          </w:tcPr>
          <w:p w14:paraId="5083CF8B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HRE 1= WITH LOOKUP (TEMPERATURE, ([(0,0)-(10,10)],(-30,0),(-5,0.01),(0,0.1),(5,0.2),(10,0.5),(15,0.6),(20,0.7),(25,0.8),(30,0.9),(35,0.8),(40,0.1),(45,0), (50,0) ))</w:t>
            </w:r>
          </w:p>
        </w:tc>
        <w:tc>
          <w:tcPr>
            <w:tcW w:w="708" w:type="dxa"/>
            <w:noWrap/>
            <w:hideMark/>
          </w:tcPr>
          <w:p w14:paraId="6BBDEC0C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03E47771" w14:textId="77777777" w:rsidTr="00FF0854">
        <w:trPr>
          <w:trHeight w:val="96"/>
          <w:jc w:val="center"/>
        </w:trPr>
        <w:tc>
          <w:tcPr>
            <w:tcW w:w="9449" w:type="dxa"/>
            <w:noWrap/>
            <w:hideMark/>
          </w:tcPr>
          <w:p w14:paraId="03C61DD7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HRE 2=WITH LOOKUP (HUMIDITY, ([(0,0)-(10,10)],(0,0),(10,0.1),(20,0.2),(30,0.2),(35,0.3),(40,0.3),(45,0.4),(50,0.4),(55,0.5),(60,0.5), (70,0.6),(80,0.7),(90,0.9),(100,0.6) ))</w:t>
            </w:r>
          </w:p>
        </w:tc>
        <w:tc>
          <w:tcPr>
            <w:tcW w:w="708" w:type="dxa"/>
            <w:noWrap/>
            <w:hideMark/>
          </w:tcPr>
          <w:p w14:paraId="62737F38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76D5E5E3" w14:textId="77777777" w:rsidTr="00FF0854">
        <w:trPr>
          <w:trHeight w:val="93"/>
          <w:jc w:val="center"/>
        </w:trPr>
        <w:tc>
          <w:tcPr>
            <w:tcW w:w="9449" w:type="dxa"/>
            <w:noWrap/>
            <w:hideMark/>
          </w:tcPr>
          <w:p w14:paraId="6EC6D355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HRE 3= WITH LOOKUP (ITL, ([(0,0)-(10,10)],(0,0),(20,0.2),(30,0.3),(40,0.4),(50,0.5),(60,0.6),(70,0.7),(80,0.8),(85,0.9),(90,0.9),(95,0.8),(100,0.7),(150,0.2) ,(200,0.1)))</w:t>
            </w:r>
          </w:p>
        </w:tc>
        <w:tc>
          <w:tcPr>
            <w:tcW w:w="708" w:type="dxa"/>
            <w:noWrap/>
            <w:hideMark/>
          </w:tcPr>
          <w:p w14:paraId="5CA6674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5F3303DB" w14:textId="77777777" w:rsidTr="00FF0854">
        <w:trPr>
          <w:trHeight w:val="92"/>
          <w:jc w:val="center"/>
        </w:trPr>
        <w:tc>
          <w:tcPr>
            <w:tcW w:w="9449" w:type="dxa"/>
            <w:noWrap/>
            <w:hideMark/>
          </w:tcPr>
          <w:p w14:paraId="06E12B68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HRE 4= WITH LOOKUP (NDVI, ([(0,0)-(10,10)],(0,0),(0.1,0.5),(0.2,0.6),(0.3,0.8),(0.4,0.9),(0.5,0.9), (0.6,0.9),(0.7,0.9),(0.8,0.9),(0.9,0.6), (1,0.3) ))</w:t>
            </w:r>
          </w:p>
        </w:tc>
        <w:tc>
          <w:tcPr>
            <w:tcW w:w="708" w:type="dxa"/>
            <w:noWrap/>
            <w:hideMark/>
          </w:tcPr>
          <w:p w14:paraId="074AE4AA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530618DE" w14:textId="77777777" w:rsidTr="00FF0854">
        <w:trPr>
          <w:trHeight w:val="73"/>
          <w:jc w:val="center"/>
        </w:trPr>
        <w:tc>
          <w:tcPr>
            <w:tcW w:w="9449" w:type="dxa"/>
            <w:noWrap/>
            <w:hideMark/>
          </w:tcPr>
          <w:p w14:paraId="4327C7F1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RKP=RIRKP*TIR</w:t>
            </w:r>
          </w:p>
        </w:tc>
        <w:tc>
          <w:tcPr>
            <w:tcW w:w="708" w:type="dxa"/>
            <w:noWrap/>
            <w:hideMark/>
          </w:tcPr>
          <w:p w14:paraId="682E4B27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30D12C83" w14:textId="77777777" w:rsidTr="00FF0854">
        <w:trPr>
          <w:trHeight w:val="70"/>
          <w:jc w:val="center"/>
        </w:trPr>
        <w:tc>
          <w:tcPr>
            <w:tcW w:w="9449" w:type="dxa"/>
            <w:noWrap/>
            <w:hideMark/>
          </w:tcPr>
          <w:p w14:paraId="2BF4E699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ANFWEIP=IAII/120</w:t>
            </w:r>
          </w:p>
        </w:tc>
        <w:tc>
          <w:tcPr>
            <w:tcW w:w="708" w:type="dxa"/>
            <w:noWrap/>
            <w:hideMark/>
          </w:tcPr>
          <w:p w14:paraId="6D3F4F46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Worm</w:t>
            </w:r>
          </w:p>
        </w:tc>
      </w:tr>
      <w:tr w:rsidR="003B732A" w:rsidRPr="00FF0854" w14:paraId="3062839D" w14:textId="77777777" w:rsidTr="00FF0854">
        <w:trPr>
          <w:trHeight w:val="30"/>
          <w:jc w:val="center"/>
        </w:trPr>
        <w:tc>
          <w:tcPr>
            <w:tcW w:w="9449" w:type="dxa"/>
            <w:noWrap/>
            <w:hideMark/>
          </w:tcPr>
          <w:p w14:paraId="63A56FA2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NIP=NPR*IIR</w:t>
            </w:r>
          </w:p>
        </w:tc>
        <w:tc>
          <w:tcPr>
            <w:tcW w:w="708" w:type="dxa"/>
            <w:noWrap/>
            <w:hideMark/>
          </w:tcPr>
          <w:p w14:paraId="5CB89615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52791F92" w14:textId="77777777" w:rsidTr="00FF0854">
        <w:trPr>
          <w:trHeight w:val="62"/>
          <w:jc w:val="center"/>
        </w:trPr>
        <w:tc>
          <w:tcPr>
            <w:tcW w:w="9449" w:type="dxa"/>
            <w:noWrap/>
            <w:hideMark/>
          </w:tcPr>
          <w:p w14:paraId="4E5FEBA9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NPAFMF=IRFMF*NPR</w:t>
            </w:r>
          </w:p>
        </w:tc>
        <w:tc>
          <w:tcPr>
            <w:tcW w:w="708" w:type="dxa"/>
            <w:noWrap/>
            <w:hideMark/>
          </w:tcPr>
          <w:p w14:paraId="50E09320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76055A2" w14:textId="77777777" w:rsidTr="00FF0854">
        <w:trPr>
          <w:trHeight w:val="73"/>
          <w:jc w:val="center"/>
        </w:trPr>
        <w:tc>
          <w:tcPr>
            <w:tcW w:w="9449" w:type="dxa"/>
            <w:noWrap/>
            <w:hideMark/>
          </w:tcPr>
          <w:p w14:paraId="0BBD01ED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NPCSBB=ICRSBBW*NPR</w:t>
            </w:r>
          </w:p>
        </w:tc>
        <w:tc>
          <w:tcPr>
            <w:tcW w:w="708" w:type="dxa"/>
            <w:noWrap/>
            <w:hideMark/>
          </w:tcPr>
          <w:p w14:paraId="6CFFAB6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698AC124" w14:textId="77777777" w:rsidTr="00FF0854">
        <w:trPr>
          <w:trHeight w:val="58"/>
          <w:jc w:val="center"/>
        </w:trPr>
        <w:tc>
          <w:tcPr>
            <w:tcW w:w="9449" w:type="dxa"/>
            <w:noWrap/>
            <w:hideMark/>
          </w:tcPr>
          <w:p w14:paraId="35C1E405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NPUSL= IRPUSL*NPR</w:t>
            </w:r>
          </w:p>
        </w:tc>
        <w:tc>
          <w:tcPr>
            <w:tcW w:w="708" w:type="dxa"/>
            <w:noWrap/>
            <w:hideMark/>
          </w:tcPr>
          <w:p w14:paraId="6A55682F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345402EB" w14:textId="77777777" w:rsidTr="00FF0854">
        <w:trPr>
          <w:trHeight w:val="73"/>
          <w:jc w:val="center"/>
        </w:trPr>
        <w:tc>
          <w:tcPr>
            <w:tcW w:w="9449" w:type="dxa"/>
            <w:noWrap/>
            <w:hideMark/>
          </w:tcPr>
          <w:p w14:paraId="0B207BC4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INPVADT=IRPVADT*NPR</w:t>
            </w:r>
          </w:p>
        </w:tc>
        <w:tc>
          <w:tcPr>
            <w:tcW w:w="708" w:type="dxa"/>
            <w:noWrap/>
            <w:hideMark/>
          </w:tcPr>
          <w:p w14:paraId="7838C114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0DD8896" w14:textId="77777777" w:rsidTr="00FF0854">
        <w:trPr>
          <w:trHeight w:val="78"/>
          <w:jc w:val="center"/>
        </w:trPr>
        <w:tc>
          <w:tcPr>
            <w:tcW w:w="9449" w:type="dxa"/>
            <w:noWrap/>
            <w:hideMark/>
          </w:tcPr>
          <w:p w14:paraId="1600C585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EPADTF=NEPIH*PEPADT</w:t>
            </w:r>
          </w:p>
        </w:tc>
        <w:tc>
          <w:tcPr>
            <w:tcW w:w="708" w:type="dxa"/>
            <w:noWrap/>
            <w:hideMark/>
          </w:tcPr>
          <w:p w14:paraId="36A6321E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7ABE12F" w14:textId="77777777" w:rsidTr="00FF0854">
        <w:trPr>
          <w:trHeight w:val="77"/>
          <w:jc w:val="center"/>
        </w:trPr>
        <w:tc>
          <w:tcPr>
            <w:tcW w:w="9449" w:type="dxa"/>
            <w:noWrap/>
            <w:hideMark/>
          </w:tcPr>
          <w:p w14:paraId="6DCD943E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 xml:space="preserve">NEPIH=NPBE*TIR*SE </w:t>
            </w:r>
          </w:p>
        </w:tc>
        <w:tc>
          <w:tcPr>
            <w:tcW w:w="708" w:type="dxa"/>
            <w:noWrap/>
            <w:hideMark/>
          </w:tcPr>
          <w:p w14:paraId="02BCFFBF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6AF0B13F" w14:textId="77777777" w:rsidTr="00FF0854">
        <w:trPr>
          <w:trHeight w:val="156"/>
          <w:jc w:val="center"/>
        </w:trPr>
        <w:tc>
          <w:tcPr>
            <w:tcW w:w="9449" w:type="dxa"/>
            <w:noWrap/>
            <w:hideMark/>
          </w:tcPr>
          <w:p w14:paraId="07EA94A8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FWOIP=INTEGER( DELAY1(((NIPOW+ NRPOW)*IANFWEIP*BRR),70))/TLHLHB</w:t>
            </w:r>
          </w:p>
        </w:tc>
        <w:tc>
          <w:tcPr>
            <w:tcW w:w="708" w:type="dxa"/>
            <w:noWrap/>
            <w:hideMark/>
          </w:tcPr>
          <w:p w14:paraId="4D55AD93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Worm</w:t>
            </w:r>
          </w:p>
        </w:tc>
      </w:tr>
      <w:tr w:rsidR="003B732A" w:rsidRPr="00FF0854" w14:paraId="5BBB7638" w14:textId="77777777" w:rsidTr="00FF0854">
        <w:trPr>
          <w:trHeight w:val="197"/>
          <w:jc w:val="center"/>
        </w:trPr>
        <w:tc>
          <w:tcPr>
            <w:tcW w:w="9449" w:type="dxa"/>
            <w:noWrap/>
            <w:hideMark/>
          </w:tcPr>
          <w:p w14:paraId="2ECCBDB7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IWPAFDT=CRDTWP*(TNI-(NEPADTF+NPVADT))*IF THEN ELSE( (TNI-(NEPADTF +NPVADT))&gt;0 , 1 ,0 )</w:t>
            </w:r>
          </w:p>
        </w:tc>
        <w:tc>
          <w:tcPr>
            <w:tcW w:w="708" w:type="dxa"/>
            <w:noWrap/>
            <w:hideMark/>
          </w:tcPr>
          <w:p w14:paraId="7F96EAD2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16F2084A" w14:textId="77777777" w:rsidTr="00FF0854">
        <w:trPr>
          <w:trHeight w:val="335"/>
          <w:jc w:val="center"/>
        </w:trPr>
        <w:tc>
          <w:tcPr>
            <w:tcW w:w="9449" w:type="dxa"/>
            <w:noWrap/>
            <w:hideMark/>
          </w:tcPr>
          <w:p w14:paraId="41B32CF8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KPIHAFDT = ((NPR*PKP*PKPAFDT*IRKP)-(NPVADT+NEPADTF)*PKP*PKPAFDT)*IF THEN ELSE (((NPR*PKP*PKPAFDT *IRKP)-(NPVADT +NEPADTF)*PKP *PKPAFDT)&gt;=0, 1 , 0 )</w:t>
            </w:r>
          </w:p>
        </w:tc>
        <w:tc>
          <w:tcPr>
            <w:tcW w:w="708" w:type="dxa"/>
            <w:noWrap/>
            <w:hideMark/>
          </w:tcPr>
          <w:p w14:paraId="11D0EBC8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94C1B90" w14:textId="77777777" w:rsidTr="00FF0854">
        <w:trPr>
          <w:trHeight w:val="57"/>
          <w:jc w:val="center"/>
        </w:trPr>
        <w:tc>
          <w:tcPr>
            <w:tcW w:w="9449" w:type="dxa"/>
            <w:noWrap/>
            <w:hideMark/>
          </w:tcPr>
          <w:p w14:paraId="5E34ADF0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PAHE=CRHE*NPR</w:t>
            </w:r>
          </w:p>
        </w:tc>
        <w:tc>
          <w:tcPr>
            <w:tcW w:w="708" w:type="dxa"/>
            <w:noWrap/>
            <w:hideMark/>
          </w:tcPr>
          <w:p w14:paraId="2601ACBA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E1738B3" w14:textId="77777777" w:rsidTr="00FF0854">
        <w:trPr>
          <w:trHeight w:val="70"/>
          <w:jc w:val="center"/>
        </w:trPr>
        <w:tc>
          <w:tcPr>
            <w:tcW w:w="9449" w:type="dxa"/>
            <w:noWrap/>
            <w:hideMark/>
          </w:tcPr>
          <w:p w14:paraId="67CA1B6F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PBE=NPR*PPBE</w:t>
            </w:r>
          </w:p>
        </w:tc>
        <w:tc>
          <w:tcPr>
            <w:tcW w:w="708" w:type="dxa"/>
            <w:noWrap/>
            <w:hideMark/>
          </w:tcPr>
          <w:p w14:paraId="4F8B4D09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2C3F9A37" w14:textId="77777777" w:rsidTr="00FF0854">
        <w:trPr>
          <w:trHeight w:val="96"/>
          <w:jc w:val="center"/>
        </w:trPr>
        <w:tc>
          <w:tcPr>
            <w:tcW w:w="9449" w:type="dxa"/>
            <w:noWrap/>
            <w:hideMark/>
          </w:tcPr>
          <w:p w14:paraId="4BE6EA1E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NPVADT=NEPIH*(1-PEPADT)*PPVADT</w:t>
            </w:r>
          </w:p>
        </w:tc>
        <w:tc>
          <w:tcPr>
            <w:tcW w:w="708" w:type="dxa"/>
            <w:noWrap/>
            <w:hideMark/>
          </w:tcPr>
          <w:p w14:paraId="74B0587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001730EF" w14:textId="77777777" w:rsidTr="00FF0854">
        <w:trPr>
          <w:trHeight w:val="86"/>
          <w:jc w:val="center"/>
        </w:trPr>
        <w:tc>
          <w:tcPr>
            <w:tcW w:w="9449" w:type="dxa"/>
            <w:noWrap/>
            <w:hideMark/>
          </w:tcPr>
          <w:p w14:paraId="1F0BEB8D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CLP=1-EXP(-(ANLCP))</w:t>
            </w:r>
          </w:p>
        </w:tc>
        <w:tc>
          <w:tcPr>
            <w:tcW w:w="708" w:type="dxa"/>
            <w:noWrap/>
            <w:hideMark/>
          </w:tcPr>
          <w:p w14:paraId="27584336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3011BBE0" w14:textId="77777777" w:rsidTr="00FF0854">
        <w:trPr>
          <w:trHeight w:val="203"/>
          <w:jc w:val="center"/>
        </w:trPr>
        <w:tc>
          <w:tcPr>
            <w:tcW w:w="9449" w:type="dxa"/>
            <w:noWrap/>
            <w:hideMark/>
          </w:tcPr>
          <w:p w14:paraId="14BCEAC9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CLS=((PCLP*(NS/NPR )*CRSBBW*PKP *2.23)+(PCLP*(NS/ NPR)*CRSBBW *(1-PKP)*0.51))</w:t>
            </w:r>
          </w:p>
        </w:tc>
        <w:tc>
          <w:tcPr>
            <w:tcW w:w="708" w:type="dxa"/>
            <w:noWrap/>
            <w:hideMark/>
          </w:tcPr>
          <w:p w14:paraId="2E87F012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5FCFF9A7" w14:textId="77777777" w:rsidTr="00FF0854">
        <w:trPr>
          <w:trHeight w:val="70"/>
          <w:jc w:val="center"/>
        </w:trPr>
        <w:tc>
          <w:tcPr>
            <w:tcW w:w="9449" w:type="dxa"/>
            <w:noWrap/>
            <w:hideMark/>
          </w:tcPr>
          <w:p w14:paraId="33613FC4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IES=PIESCL *PCLS</w:t>
            </w:r>
          </w:p>
        </w:tc>
        <w:tc>
          <w:tcPr>
            <w:tcW w:w="708" w:type="dxa"/>
            <w:noWrap/>
            <w:hideMark/>
          </w:tcPr>
          <w:p w14:paraId="34D80F4E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601C9BF3" w14:textId="77777777" w:rsidTr="00FF0854">
        <w:trPr>
          <w:trHeight w:val="67"/>
          <w:jc w:val="center"/>
        </w:trPr>
        <w:tc>
          <w:tcPr>
            <w:tcW w:w="9449" w:type="dxa"/>
            <w:noWrap/>
            <w:hideMark/>
          </w:tcPr>
          <w:p w14:paraId="48A95F19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IESCL=1-(EXP(-PIESCOL))</w:t>
            </w:r>
          </w:p>
        </w:tc>
        <w:tc>
          <w:tcPr>
            <w:tcW w:w="708" w:type="dxa"/>
            <w:noWrap/>
            <w:hideMark/>
          </w:tcPr>
          <w:p w14:paraId="24B21D59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50690A61" w14:textId="77777777" w:rsidTr="00FF0854">
        <w:trPr>
          <w:trHeight w:val="90"/>
          <w:jc w:val="center"/>
        </w:trPr>
        <w:tc>
          <w:tcPr>
            <w:tcW w:w="9449" w:type="dxa"/>
            <w:noWrap/>
            <w:hideMark/>
          </w:tcPr>
          <w:p w14:paraId="44979118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F= (1-RSLU*PSL)*RFMF *(1-PELOR)</w:t>
            </w:r>
          </w:p>
        </w:tc>
        <w:tc>
          <w:tcPr>
            <w:tcW w:w="708" w:type="dxa"/>
            <w:noWrap/>
            <w:hideMark/>
          </w:tcPr>
          <w:p w14:paraId="05A61B11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2754214E" w14:textId="77777777" w:rsidTr="00FF0854">
        <w:trPr>
          <w:trHeight w:val="36"/>
          <w:jc w:val="center"/>
        </w:trPr>
        <w:tc>
          <w:tcPr>
            <w:tcW w:w="9449" w:type="dxa"/>
            <w:noWrap/>
            <w:hideMark/>
          </w:tcPr>
          <w:p w14:paraId="68C015B6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PVADT= (INPVADT+ AINPVSD)/NPR*IF THEN ELSE( (INPVADT+ AINPVSD)&lt;=NPR, 1 , NPR/ (INPVADT+ AINPVSD))</w:t>
            </w:r>
          </w:p>
        </w:tc>
        <w:tc>
          <w:tcPr>
            <w:tcW w:w="708" w:type="dxa"/>
            <w:noWrap/>
            <w:hideMark/>
          </w:tcPr>
          <w:p w14:paraId="2C0DC53B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2B215DC0" w14:textId="77777777" w:rsidTr="00FF0854">
        <w:trPr>
          <w:trHeight w:val="75"/>
          <w:jc w:val="center"/>
        </w:trPr>
        <w:tc>
          <w:tcPr>
            <w:tcW w:w="9449" w:type="dxa"/>
            <w:noWrap/>
            <w:hideMark/>
          </w:tcPr>
          <w:p w14:paraId="618E8201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R 1=TCRDT*DE/RT 1*TDT</w:t>
            </w:r>
          </w:p>
        </w:tc>
        <w:tc>
          <w:tcPr>
            <w:tcW w:w="708" w:type="dxa"/>
            <w:noWrap/>
            <w:hideMark/>
          </w:tcPr>
          <w:p w14:paraId="331E43F2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239A1D1F" w14:textId="77777777" w:rsidTr="00FF0854">
        <w:trPr>
          <w:trHeight w:val="75"/>
          <w:jc w:val="center"/>
        </w:trPr>
        <w:tc>
          <w:tcPr>
            <w:tcW w:w="9449" w:type="dxa"/>
            <w:noWrap/>
            <w:hideMark/>
          </w:tcPr>
          <w:p w14:paraId="3A16697D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R 2=TCRDT*DE/RT 2*TDT</w:t>
            </w:r>
          </w:p>
        </w:tc>
        <w:tc>
          <w:tcPr>
            <w:tcW w:w="708" w:type="dxa"/>
            <w:noWrap/>
            <w:hideMark/>
          </w:tcPr>
          <w:p w14:paraId="08D9B8FB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6B56CFAC" w14:textId="77777777" w:rsidTr="00FF0854">
        <w:trPr>
          <w:trHeight w:val="172"/>
          <w:jc w:val="center"/>
        </w:trPr>
        <w:tc>
          <w:tcPr>
            <w:tcW w:w="9449" w:type="dxa"/>
            <w:noWrap/>
            <w:hideMark/>
          </w:tcPr>
          <w:p w14:paraId="6A5C00FB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RFMF=(INPAFMF-ADNPAFMF)/NPR*IF THEN ELSE( (INPAFMF-ADNPAFMF)&gt;=0, 1 , 0)</w:t>
            </w:r>
          </w:p>
        </w:tc>
        <w:tc>
          <w:tcPr>
            <w:tcW w:w="708" w:type="dxa"/>
            <w:noWrap/>
            <w:hideMark/>
          </w:tcPr>
          <w:p w14:paraId="669E8B67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283E98E9" w14:textId="77777777" w:rsidTr="00FF0854">
        <w:trPr>
          <w:trHeight w:val="196"/>
          <w:jc w:val="center"/>
        </w:trPr>
        <w:tc>
          <w:tcPr>
            <w:tcW w:w="9449" w:type="dxa"/>
            <w:noWrap/>
            <w:hideMark/>
          </w:tcPr>
          <w:p w14:paraId="7C69F0D7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RSLU= (INPUSL+AINPUSL)/NPR*IF THEN ELSE( (INPUSL +AINPUSL)&lt;=NPR, 1 , NPR/(INPUSL+AINPUSL))</w:t>
            </w:r>
          </w:p>
        </w:tc>
        <w:tc>
          <w:tcPr>
            <w:tcW w:w="708" w:type="dxa"/>
            <w:noWrap/>
            <w:hideMark/>
          </w:tcPr>
          <w:p w14:paraId="074975F3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6F3FAD8D" w14:textId="77777777" w:rsidTr="00FF0854">
        <w:trPr>
          <w:trHeight w:val="192"/>
          <w:jc w:val="center"/>
        </w:trPr>
        <w:tc>
          <w:tcPr>
            <w:tcW w:w="9449" w:type="dxa"/>
            <w:noWrap/>
            <w:hideMark/>
          </w:tcPr>
          <w:p w14:paraId="047CEDE0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RDNPAFMF=CRHE*NPR*((1+ERHEFMF )^INTEGER(TIME/365+0.999)-1)*IF THEN ELSE(((1+ERHEFMF )^INTEGER(TIME/365+0.999)-1)&lt;=1, 1,1/((1+ERHEFMF )^INTEGER(TIME/365+0.999)-1) )</w:t>
            </w:r>
          </w:p>
        </w:tc>
        <w:tc>
          <w:tcPr>
            <w:tcW w:w="708" w:type="dxa"/>
            <w:noWrap/>
            <w:hideMark/>
          </w:tcPr>
          <w:p w14:paraId="47BE6BF0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40E2ACFE" w14:textId="77777777" w:rsidTr="00FF0854">
        <w:trPr>
          <w:trHeight w:val="209"/>
          <w:jc w:val="center"/>
        </w:trPr>
        <w:tc>
          <w:tcPr>
            <w:tcW w:w="9449" w:type="dxa"/>
            <w:noWrap/>
            <w:hideMark/>
          </w:tcPr>
          <w:p w14:paraId="78F1F27B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 xml:space="preserve">RDNPCSBB =NPAHE*((1+ERHEPCSBB )^INTEGER(TIME/365+0.999)-1)*IF THEN ELSE( ((1+ERHEPCSBB )^INTEGER(TIME/365+0.999)-1) &lt;=1, 1 , 1/((1+ERHEPCSBB )^INTEGER(TIME/365+0.999)-1)) </w:t>
            </w:r>
          </w:p>
        </w:tc>
        <w:tc>
          <w:tcPr>
            <w:tcW w:w="708" w:type="dxa"/>
            <w:noWrap/>
            <w:hideMark/>
          </w:tcPr>
          <w:p w14:paraId="74F0470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6A3AB54B" w14:textId="77777777" w:rsidTr="00FF0854">
        <w:trPr>
          <w:trHeight w:val="217"/>
          <w:jc w:val="center"/>
        </w:trPr>
        <w:tc>
          <w:tcPr>
            <w:tcW w:w="9449" w:type="dxa"/>
            <w:noWrap/>
            <w:hideMark/>
          </w:tcPr>
          <w:p w14:paraId="53135C12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RINPUSL=CRHE*NPR*((1+ERHEPUSL )^INTEGER(TIME/365+0.999)-1)*IF THEN ELSE( ((1+ERHEPUSL)^INTEGER(TIME/365+0.999)-1)&lt;=1 , 1 , 1/((1+ERHEPUSL )^INTEGER(TIME/365+0.999)-1) )</w:t>
            </w:r>
          </w:p>
        </w:tc>
        <w:tc>
          <w:tcPr>
            <w:tcW w:w="708" w:type="dxa"/>
            <w:noWrap/>
            <w:hideMark/>
          </w:tcPr>
          <w:p w14:paraId="28C0098A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647DC463" w14:textId="77777777" w:rsidTr="00FF0854">
        <w:trPr>
          <w:trHeight w:val="196"/>
          <w:jc w:val="center"/>
        </w:trPr>
        <w:tc>
          <w:tcPr>
            <w:tcW w:w="9449" w:type="dxa"/>
            <w:noWrap/>
            <w:hideMark/>
          </w:tcPr>
          <w:p w14:paraId="6949E6FE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RINPVSD=CRHE*NPR*((1+ERHEVDT)^INTEGER(TIME/365+0.999)-1)*IF THEN ELSE(((1+ERHEVDT )^INTEGER(TIME/365+0.999)-1)&lt;=1 , 1 , 1/((1+ERHEVDT)^INTEGER(TIME/365+0.999)-1) )</w:t>
            </w:r>
          </w:p>
        </w:tc>
        <w:tc>
          <w:tcPr>
            <w:tcW w:w="708" w:type="dxa"/>
            <w:noWrap/>
            <w:hideMark/>
          </w:tcPr>
          <w:p w14:paraId="532F9BED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4DDB2BC1" w14:textId="77777777" w:rsidTr="00FF0854">
        <w:trPr>
          <w:trHeight w:val="57"/>
          <w:jc w:val="center"/>
        </w:trPr>
        <w:tc>
          <w:tcPr>
            <w:tcW w:w="9449" w:type="dxa"/>
            <w:noWrap/>
            <w:hideMark/>
          </w:tcPr>
          <w:p w14:paraId="47E3FC61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TCRDT=TNIPADT/TNI</w:t>
            </w:r>
          </w:p>
        </w:tc>
        <w:tc>
          <w:tcPr>
            <w:tcW w:w="708" w:type="dxa"/>
            <w:noWrap/>
            <w:hideMark/>
          </w:tcPr>
          <w:p w14:paraId="1055FD18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2DAADC1B" w14:textId="77777777" w:rsidTr="00FF0854">
        <w:trPr>
          <w:trHeight w:val="30"/>
          <w:jc w:val="center"/>
        </w:trPr>
        <w:tc>
          <w:tcPr>
            <w:tcW w:w="9449" w:type="dxa"/>
            <w:noWrap/>
            <w:hideMark/>
          </w:tcPr>
          <w:p w14:paraId="6C2A6121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lastRenderedPageBreak/>
              <w:t>TIR=TNI/NPR</w:t>
            </w:r>
          </w:p>
        </w:tc>
        <w:tc>
          <w:tcPr>
            <w:tcW w:w="708" w:type="dxa"/>
            <w:noWrap/>
            <w:hideMark/>
          </w:tcPr>
          <w:p w14:paraId="30DD1CE9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Dmnl</w:t>
            </w:r>
          </w:p>
        </w:tc>
      </w:tr>
      <w:tr w:rsidR="003B732A" w:rsidRPr="00FF0854" w14:paraId="4B8396DF" w14:textId="77777777" w:rsidTr="00FF0854">
        <w:trPr>
          <w:trHeight w:val="136"/>
          <w:jc w:val="center"/>
        </w:trPr>
        <w:tc>
          <w:tcPr>
            <w:tcW w:w="9449" w:type="dxa"/>
            <w:noWrap/>
            <w:hideMark/>
          </w:tcPr>
          <w:p w14:paraId="0ECAB9E6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TNIPADT=NIWPAFDT+NEPADTF +NPVADT+NKPIHAFDT</w:t>
            </w:r>
          </w:p>
        </w:tc>
        <w:tc>
          <w:tcPr>
            <w:tcW w:w="708" w:type="dxa"/>
            <w:noWrap/>
            <w:hideMark/>
          </w:tcPr>
          <w:p w14:paraId="124A67FA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  <w:tr w:rsidR="003B732A" w:rsidRPr="00FF0854" w14:paraId="7F491A57" w14:textId="77777777" w:rsidTr="00FF0854">
        <w:trPr>
          <w:trHeight w:val="4"/>
          <w:jc w:val="center"/>
        </w:trPr>
        <w:tc>
          <w:tcPr>
            <w:tcW w:w="9449" w:type="dxa"/>
            <w:noWrap/>
            <w:hideMark/>
          </w:tcPr>
          <w:p w14:paraId="123FB392" w14:textId="77777777" w:rsidR="003B732A" w:rsidRPr="00FF0854" w:rsidRDefault="003B732A" w:rsidP="00726881">
            <w:pPr>
              <w:spacing w:line="240" w:lineRule="exact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TNI=NEIP+NRP+NRPOW +NIPOW</w:t>
            </w:r>
          </w:p>
        </w:tc>
        <w:tc>
          <w:tcPr>
            <w:tcW w:w="708" w:type="dxa"/>
            <w:noWrap/>
            <w:hideMark/>
          </w:tcPr>
          <w:p w14:paraId="30D89140" w14:textId="77777777" w:rsidR="003B732A" w:rsidRPr="00FF0854" w:rsidRDefault="003B732A" w:rsidP="00726881">
            <w:pPr>
              <w:spacing w:line="240" w:lineRule="exact"/>
              <w:jc w:val="center"/>
              <w:rPr>
                <w:sz w:val="20"/>
                <w:szCs w:val="21"/>
              </w:rPr>
            </w:pPr>
            <w:r w:rsidRPr="00FF0854">
              <w:rPr>
                <w:sz w:val="20"/>
                <w:szCs w:val="21"/>
              </w:rPr>
              <w:t>Person</w:t>
            </w:r>
          </w:p>
        </w:tc>
      </w:tr>
    </w:tbl>
    <w:p w14:paraId="111096F4" w14:textId="4A721E14" w:rsidR="003B732A" w:rsidRPr="00FF0854" w:rsidRDefault="008955B4" w:rsidP="00C4153C">
      <w:r w:rsidRPr="00FF0854">
        <w:rPr>
          <w:rFonts w:hint="eastAsia"/>
        </w:rPr>
        <w:t>*</w:t>
      </w:r>
      <w:r w:rsidRPr="00FF0854">
        <w:t>Full names of v</w:t>
      </w:r>
      <w:r w:rsidRPr="00FF0854">
        <w:rPr>
          <w:rFonts w:hint="eastAsia"/>
        </w:rPr>
        <w:t>ariable Abbreviation</w:t>
      </w:r>
      <w:r w:rsidRPr="00FF0854">
        <w:t>s in Table S3:</w:t>
      </w:r>
    </w:p>
    <w:p w14:paraId="5108177B" w14:textId="77777777" w:rsidR="003B732A" w:rsidRPr="00FF0854" w:rsidRDefault="003B732A" w:rsidP="003B732A">
      <w:r w:rsidRPr="00FF0854">
        <w:t>ADNPAFMF: Absolute decreased number of people applying fresh manure fertilization</w:t>
      </w:r>
    </w:p>
    <w:p w14:paraId="3E79B14F" w14:textId="77777777" w:rsidR="003B732A" w:rsidRPr="00FF0854" w:rsidRDefault="003B732A" w:rsidP="003B732A">
      <w:r w:rsidRPr="00FF0854">
        <w:t>ADNPCSBBW: Absolute decreased number of people contact with soil in barehanded or barefoot way</w:t>
      </w:r>
    </w:p>
    <w:p w14:paraId="5D94058E" w14:textId="77777777" w:rsidR="003B732A" w:rsidRPr="00FF0854" w:rsidRDefault="003B732A" w:rsidP="003B732A">
      <w:r w:rsidRPr="00FF0854">
        <w:t>AINPUSL: Absolute increased number of people using sanitary latrines</w:t>
      </w:r>
    </w:p>
    <w:p w14:paraId="12A5FAF8" w14:textId="77777777" w:rsidR="003B732A" w:rsidRPr="00FF0854" w:rsidRDefault="003B732A" w:rsidP="003B732A">
      <w:r w:rsidRPr="00FF0854">
        <w:t>AINPVSD: Absolute increased number of people voluntarily seeking for drugs</w:t>
      </w:r>
    </w:p>
    <w:p w14:paraId="0499C288" w14:textId="77777777" w:rsidR="003B732A" w:rsidRPr="00FF0854" w:rsidRDefault="003B732A" w:rsidP="003B732A">
      <w:r w:rsidRPr="00FF0854">
        <w:t>ANAWIP: Average number of adult worms per infected person</w:t>
      </w:r>
    </w:p>
    <w:p w14:paraId="19C884FE" w14:textId="77777777" w:rsidR="003B732A" w:rsidRPr="00FF0854" w:rsidRDefault="003B732A" w:rsidP="003B732A">
      <w:r w:rsidRPr="00FF0854">
        <w:t>ANLCP: Average number of larva contacting per person</w:t>
      </w:r>
    </w:p>
    <w:p w14:paraId="3CA2D6D8" w14:textId="77777777" w:rsidR="003B732A" w:rsidRPr="00FF0854" w:rsidRDefault="003B732A" w:rsidP="003B732A">
      <w:r w:rsidRPr="00FF0854">
        <w:t>ANOFWD: Average number of ovulation per female worm per day</w:t>
      </w:r>
    </w:p>
    <w:p w14:paraId="4E18FCC0" w14:textId="77777777" w:rsidR="003B732A" w:rsidRPr="00FF0854" w:rsidRDefault="003B732A" w:rsidP="003B732A">
      <w:r w:rsidRPr="00FF0854">
        <w:t>BRR: Basic reproduction rate</w:t>
      </w:r>
    </w:p>
    <w:p w14:paraId="2FA53B40" w14:textId="77777777" w:rsidR="003B732A" w:rsidRPr="00FF0854" w:rsidRDefault="003B732A" w:rsidP="003B732A">
      <w:r w:rsidRPr="00FF0854">
        <w:t>CRDTWP: Coverage rate of drug treatment for whole population</w:t>
      </w:r>
    </w:p>
    <w:p w14:paraId="70DED67F" w14:textId="77777777" w:rsidR="003B732A" w:rsidRPr="00FF0854" w:rsidRDefault="003B732A" w:rsidP="003B732A">
      <w:r w:rsidRPr="00FF0854">
        <w:t>CRHE: Coverage rate of health education</w:t>
      </w:r>
    </w:p>
    <w:p w14:paraId="2FD7B495" w14:textId="77777777" w:rsidR="003B732A" w:rsidRPr="00FF0854" w:rsidRDefault="003B732A" w:rsidP="003B732A">
      <w:r w:rsidRPr="00FF0854">
        <w:t>CRSBBW: Contact rate with soil in barehanded or barefoot way</w:t>
      </w:r>
    </w:p>
    <w:p w14:paraId="01378815" w14:textId="77777777" w:rsidR="003B732A" w:rsidRPr="00FF0854" w:rsidRDefault="003B732A" w:rsidP="003B732A">
      <w:r w:rsidRPr="00FF0854">
        <w:t>DE: Drug efficiency</w:t>
      </w:r>
    </w:p>
    <w:p w14:paraId="4A6C39D6" w14:textId="77777777" w:rsidR="003B732A" w:rsidRPr="00FF0854" w:rsidRDefault="003B732A" w:rsidP="003B732A">
      <w:r w:rsidRPr="00FF0854">
        <w:t>ERHEFMF: Effective rate of health education on fresh manure fertilization</w:t>
      </w:r>
    </w:p>
    <w:p w14:paraId="34F3A707" w14:textId="77777777" w:rsidR="003B732A" w:rsidRPr="00FF0854" w:rsidRDefault="003B732A" w:rsidP="003B732A">
      <w:r w:rsidRPr="00FF0854">
        <w:t>ERHEPCSBB: Effective rate of health education on people contacting soil with barehand or barefoot</w:t>
      </w:r>
    </w:p>
    <w:p w14:paraId="025B8626" w14:textId="77777777" w:rsidR="003B732A" w:rsidRPr="00FF0854" w:rsidRDefault="003B732A" w:rsidP="003B732A">
      <w:r w:rsidRPr="00FF0854">
        <w:t>ERHEPUSL: Effective rate of health education on people using sanitary latrines</w:t>
      </w:r>
    </w:p>
    <w:p w14:paraId="0C3601AD" w14:textId="77777777" w:rsidR="003B732A" w:rsidRPr="00FF0854" w:rsidRDefault="003B732A" w:rsidP="003B732A">
      <w:r w:rsidRPr="00FF0854">
        <w:t>ERHEVDT: Effective rate of health education on voluntary drug treatment</w:t>
      </w:r>
    </w:p>
    <w:p w14:paraId="0EEB013A" w14:textId="77777777" w:rsidR="003B732A" w:rsidRPr="00FF0854" w:rsidRDefault="003B732A" w:rsidP="003B732A">
      <w:r w:rsidRPr="00FF0854">
        <w:t>HRE: Hatching ratio of eggs</w:t>
      </w:r>
    </w:p>
    <w:p w14:paraId="689ABB17" w14:textId="77777777" w:rsidR="003B732A" w:rsidRPr="00FF0854" w:rsidRDefault="003B732A" w:rsidP="003B732A">
      <w:r w:rsidRPr="00FF0854">
        <w:t>IAII: Initial average infection intensity</w:t>
      </w:r>
    </w:p>
    <w:p w14:paraId="130858AF" w14:textId="77777777" w:rsidR="003B732A" w:rsidRPr="00FF0854" w:rsidRDefault="003B732A" w:rsidP="003B732A">
      <w:r w:rsidRPr="00FF0854">
        <w:t>IANFWEIP: Initial average number of female worms in each infected person</w:t>
      </w:r>
    </w:p>
    <w:p w14:paraId="423EDBFC" w14:textId="77777777" w:rsidR="003B732A" w:rsidRPr="00FF0854" w:rsidRDefault="003B732A" w:rsidP="003B732A">
      <w:r w:rsidRPr="00FF0854">
        <w:t>ICRSBBW: Initial contact rate with soil in barehanded or barefoot way</w:t>
      </w:r>
    </w:p>
    <w:p w14:paraId="008A250C" w14:textId="77777777" w:rsidR="003B732A" w:rsidRPr="00FF0854" w:rsidRDefault="003B732A" w:rsidP="003B732A">
      <w:r w:rsidRPr="00FF0854">
        <w:t>IIR: Initial infection rate</w:t>
      </w:r>
    </w:p>
    <w:p w14:paraId="4EBBF04F" w14:textId="77777777" w:rsidR="003B732A" w:rsidRPr="00FF0854" w:rsidRDefault="003B732A" w:rsidP="003B732A">
      <w:r w:rsidRPr="00FF0854">
        <w:t>INIP: Initial number of infected people</w:t>
      </w:r>
    </w:p>
    <w:p w14:paraId="1AFEF453" w14:textId="77777777" w:rsidR="003B732A" w:rsidRPr="00FF0854" w:rsidRDefault="003B732A" w:rsidP="003B732A">
      <w:r w:rsidRPr="00FF0854">
        <w:t>INPAFMF: Initial number of people applying fresh manure fertilization</w:t>
      </w:r>
    </w:p>
    <w:p w14:paraId="41EFC920" w14:textId="77777777" w:rsidR="003B732A" w:rsidRPr="00FF0854" w:rsidRDefault="003B732A" w:rsidP="003B732A">
      <w:r w:rsidRPr="00FF0854">
        <w:t>INPCSBB: Initial number of people contacting soil with barehand or barefoot</w:t>
      </w:r>
    </w:p>
    <w:p w14:paraId="2703BA93" w14:textId="77777777" w:rsidR="003B732A" w:rsidRPr="00FF0854" w:rsidRDefault="003B732A" w:rsidP="003B732A">
      <w:r w:rsidRPr="00FF0854">
        <w:t>INPUSL: Initial number of people using sanitary latrines</w:t>
      </w:r>
    </w:p>
    <w:p w14:paraId="55196D19" w14:textId="77777777" w:rsidR="003B732A" w:rsidRPr="00FF0854" w:rsidRDefault="003B732A" w:rsidP="003B732A">
      <w:r w:rsidRPr="00FF0854">
        <w:t>INPVADT: Initial number of people voluntarily accepting drug treatment</w:t>
      </w:r>
    </w:p>
    <w:p w14:paraId="4B7B2DCD" w14:textId="77777777" w:rsidR="003B732A" w:rsidRPr="00FF0854" w:rsidRDefault="003B732A" w:rsidP="003B732A">
      <w:r w:rsidRPr="00FF0854">
        <w:t>IRFMF: Initial rate of fresh manure fertilization</w:t>
      </w:r>
    </w:p>
    <w:p w14:paraId="4F98E385" w14:textId="77777777" w:rsidR="003B732A" w:rsidRPr="00FF0854" w:rsidRDefault="003B732A" w:rsidP="003B732A">
      <w:r w:rsidRPr="00FF0854">
        <w:t>IRKP: Infection rate of key population</w:t>
      </w:r>
    </w:p>
    <w:p w14:paraId="375D3B2F" w14:textId="77777777" w:rsidR="003B732A" w:rsidRPr="00FF0854" w:rsidRDefault="003B732A" w:rsidP="003B732A">
      <w:r w:rsidRPr="00FF0854">
        <w:t>IRPUSL: Initial rate of people using sanitary latrines</w:t>
      </w:r>
    </w:p>
    <w:p w14:paraId="0EB45A10" w14:textId="77777777" w:rsidR="003B732A" w:rsidRPr="00FF0854" w:rsidRDefault="003B732A" w:rsidP="003B732A">
      <w:r w:rsidRPr="00FF0854">
        <w:t>IRPVADT: Initial rate of people voluntarily accepting drug treatment</w:t>
      </w:r>
    </w:p>
    <w:p w14:paraId="37EFBF13" w14:textId="77777777" w:rsidR="003B732A" w:rsidRPr="00FF0854" w:rsidRDefault="003B732A" w:rsidP="003B732A">
      <w:r w:rsidRPr="00FF0854">
        <w:t>ITL: Illumination time length</w:t>
      </w:r>
    </w:p>
    <w:p w14:paraId="03821CA4" w14:textId="77777777" w:rsidR="003B732A" w:rsidRPr="00FF0854" w:rsidRDefault="003B732A" w:rsidP="003B732A">
      <w:r w:rsidRPr="00FF0854">
        <w:t>NDVI: Normalized difference vegetation index</w:t>
      </w:r>
    </w:p>
    <w:p w14:paraId="31915FCC" w14:textId="77777777" w:rsidR="003B732A" w:rsidRPr="00FF0854" w:rsidRDefault="003B732A" w:rsidP="003B732A">
      <w:r w:rsidRPr="00FF0854">
        <w:t>NEIP: Number of early infected people</w:t>
      </w:r>
    </w:p>
    <w:p w14:paraId="3114F2FF" w14:textId="77777777" w:rsidR="003B732A" w:rsidRPr="00FF0854" w:rsidRDefault="003B732A" w:rsidP="003B732A">
      <w:r w:rsidRPr="00FF0854">
        <w:t>NEPADTF: Number of examined people accepting drug treatment for free</w:t>
      </w:r>
    </w:p>
    <w:p w14:paraId="0BBAEAF8" w14:textId="77777777" w:rsidR="003B732A" w:rsidRPr="00FF0854" w:rsidRDefault="003B732A" w:rsidP="003B732A">
      <w:r w:rsidRPr="00FF0854">
        <w:t>NEPIH: Number of examined people infected with hookworm</w:t>
      </w:r>
    </w:p>
    <w:p w14:paraId="1CD4E6C4" w14:textId="77777777" w:rsidR="003B732A" w:rsidRPr="00FF0854" w:rsidRDefault="003B732A" w:rsidP="003B732A">
      <w:r w:rsidRPr="00FF0854">
        <w:t>NFWOIP: Number of female worms that ovulating in infected persons</w:t>
      </w:r>
    </w:p>
    <w:p w14:paraId="2EA5A94C" w14:textId="77777777" w:rsidR="003B732A" w:rsidRPr="00FF0854" w:rsidRDefault="003B732A" w:rsidP="003B732A">
      <w:r w:rsidRPr="00FF0854">
        <w:t>NIPOW: Number of infected persons with ovulating worms</w:t>
      </w:r>
    </w:p>
    <w:p w14:paraId="245C9603" w14:textId="77777777" w:rsidR="003B732A" w:rsidRPr="00FF0854" w:rsidRDefault="003B732A" w:rsidP="003B732A">
      <w:r w:rsidRPr="00FF0854">
        <w:t>NIWPAFDT: Number of infected whole population accepting free drug treatment</w:t>
      </w:r>
    </w:p>
    <w:p w14:paraId="0EF3BCEC" w14:textId="77777777" w:rsidR="003B732A" w:rsidRPr="00FF0854" w:rsidRDefault="003B732A" w:rsidP="003B732A">
      <w:r w:rsidRPr="00FF0854">
        <w:t xml:space="preserve">NKPIHAFDT: Number of key population infected with hookworm accepting free drug </w:t>
      </w:r>
      <w:r w:rsidRPr="00FF0854">
        <w:lastRenderedPageBreak/>
        <w:t>treatment</w:t>
      </w:r>
    </w:p>
    <w:p w14:paraId="37A35651" w14:textId="77777777" w:rsidR="003B732A" w:rsidRPr="00FF0854" w:rsidRDefault="003B732A" w:rsidP="003B732A">
      <w:r w:rsidRPr="00FF0854">
        <w:t>NPAHE: Number of people accepting health education</w:t>
      </w:r>
    </w:p>
    <w:p w14:paraId="10333E31" w14:textId="77777777" w:rsidR="003B732A" w:rsidRPr="00FF0854" w:rsidRDefault="003B732A" w:rsidP="003B732A">
      <w:r w:rsidRPr="00FF0854">
        <w:t>NPBE: Number of people being examined</w:t>
      </w:r>
    </w:p>
    <w:p w14:paraId="18E58C55" w14:textId="77777777" w:rsidR="003B732A" w:rsidRPr="00FF0854" w:rsidRDefault="003B732A" w:rsidP="003B732A">
      <w:r w:rsidRPr="00FF0854">
        <w:t>NPR: Number of permanent residents</w:t>
      </w:r>
    </w:p>
    <w:p w14:paraId="39456B00" w14:textId="77777777" w:rsidR="003B732A" w:rsidRPr="00FF0854" w:rsidRDefault="003B732A" w:rsidP="003B732A">
      <w:r w:rsidRPr="00FF0854">
        <w:t>NPVADT: Number of people voluntarily accepting drug treatment</w:t>
      </w:r>
    </w:p>
    <w:p w14:paraId="3726BBD6" w14:textId="77777777" w:rsidR="003B732A" w:rsidRPr="00FF0854" w:rsidRDefault="003B732A" w:rsidP="003B732A">
      <w:r w:rsidRPr="00FF0854">
        <w:t>NRP: Number of re-infected person</w:t>
      </w:r>
    </w:p>
    <w:p w14:paraId="6400DC9A" w14:textId="77777777" w:rsidR="003B732A" w:rsidRPr="00FF0854" w:rsidRDefault="003B732A" w:rsidP="003B732A">
      <w:r w:rsidRPr="00FF0854">
        <w:t>NRPOW: Number of re-infected persons with ovulating worms</w:t>
      </w:r>
    </w:p>
    <w:p w14:paraId="101BF450" w14:textId="77777777" w:rsidR="003B732A" w:rsidRPr="00FF0854" w:rsidRDefault="003B732A" w:rsidP="003B732A">
      <w:r w:rsidRPr="00FF0854">
        <w:t>NS: Number of susceptibles</w:t>
      </w:r>
    </w:p>
    <w:p w14:paraId="1B7857EA" w14:textId="77777777" w:rsidR="003B732A" w:rsidRPr="00FF0854" w:rsidRDefault="003B732A" w:rsidP="003B732A">
      <w:r w:rsidRPr="00FF0854">
        <w:t>PCLP: Probability of contacting larva per person</w:t>
      </w:r>
    </w:p>
    <w:p w14:paraId="72D15DFB" w14:textId="77777777" w:rsidR="003B732A" w:rsidRPr="00FF0854" w:rsidRDefault="003B732A" w:rsidP="003B732A">
      <w:r w:rsidRPr="00FF0854">
        <w:t>PCLS: Probability of contacting larva per susceptible</w:t>
      </w:r>
    </w:p>
    <w:p w14:paraId="650F6C4E" w14:textId="77777777" w:rsidR="003B732A" w:rsidRPr="00FF0854" w:rsidRDefault="003B732A" w:rsidP="003B732A">
      <w:r w:rsidRPr="00FF0854">
        <w:t>PELOR: Proportion of eggs loss due to other reasons</w:t>
      </w:r>
    </w:p>
    <w:p w14:paraId="1BBACB93" w14:textId="77777777" w:rsidR="003B732A" w:rsidRPr="00FF0854" w:rsidRDefault="003B732A" w:rsidP="003B732A">
      <w:r w:rsidRPr="00FF0854">
        <w:t>PEPADT: Proportion of examined people accepting drug treatment</w:t>
      </w:r>
    </w:p>
    <w:p w14:paraId="682074B5" w14:textId="77777777" w:rsidR="003B732A" w:rsidRPr="00FF0854" w:rsidRDefault="003B732A" w:rsidP="003B732A">
      <w:r w:rsidRPr="00FF0854">
        <w:t>PERF: Proportion of eggs reaching fields</w:t>
      </w:r>
    </w:p>
    <w:p w14:paraId="402A2755" w14:textId="77777777" w:rsidR="003B732A" w:rsidRPr="00FF0854" w:rsidRDefault="003B732A" w:rsidP="003B732A">
      <w:r w:rsidRPr="00FF0854">
        <w:t>PIES: Probability of infection for each susceptible</w:t>
      </w:r>
    </w:p>
    <w:p w14:paraId="2C33D114" w14:textId="77777777" w:rsidR="003B732A" w:rsidRPr="00FF0854" w:rsidRDefault="003B732A" w:rsidP="003B732A">
      <w:r w:rsidRPr="00FF0854">
        <w:t>PIESCL: Probability of infection for each susceptible contacting larva</w:t>
      </w:r>
    </w:p>
    <w:p w14:paraId="5AE8C701" w14:textId="77777777" w:rsidR="003B732A" w:rsidRPr="00FF0854" w:rsidRDefault="003B732A" w:rsidP="003B732A">
      <w:r w:rsidRPr="00FF0854">
        <w:t>PIESCOL: Probability of infection for each susceptible contacting one larva</w:t>
      </w:r>
    </w:p>
    <w:p w14:paraId="2F2749EE" w14:textId="77777777" w:rsidR="003B732A" w:rsidRPr="00FF0854" w:rsidRDefault="003B732A" w:rsidP="003B732A">
      <w:r w:rsidRPr="00FF0854">
        <w:t>PKP: Proportion of key population</w:t>
      </w:r>
    </w:p>
    <w:p w14:paraId="114BFDC4" w14:textId="77777777" w:rsidR="003B732A" w:rsidRPr="00FF0854" w:rsidRDefault="003B732A" w:rsidP="003B732A">
      <w:r w:rsidRPr="00FF0854">
        <w:t>PKPAFDT: Proportion of key population accepting free drug treatment</w:t>
      </w:r>
    </w:p>
    <w:p w14:paraId="2B52F490" w14:textId="77777777" w:rsidR="003B732A" w:rsidRPr="00FF0854" w:rsidRDefault="003B732A" w:rsidP="003B732A">
      <w:r w:rsidRPr="00FF0854">
        <w:t>PLLOR: Proportion of larva loss due to other reasons</w:t>
      </w:r>
    </w:p>
    <w:p w14:paraId="287D002C" w14:textId="77777777" w:rsidR="003B732A" w:rsidRPr="00FF0854" w:rsidRDefault="003B732A" w:rsidP="003B732A">
      <w:r w:rsidRPr="00FF0854">
        <w:t>PPBE: Proportion of people being examined</w:t>
      </w:r>
    </w:p>
    <w:p w14:paraId="5E7C52E0" w14:textId="77777777" w:rsidR="003B732A" w:rsidRPr="00FF0854" w:rsidRDefault="003B732A" w:rsidP="003B732A">
      <w:r w:rsidRPr="00FF0854">
        <w:t>PPVADT: Proportion of people voluntarily accepting drug treatment</w:t>
      </w:r>
    </w:p>
    <w:p w14:paraId="628452BC" w14:textId="77777777" w:rsidR="003B732A" w:rsidRPr="00FF0854" w:rsidRDefault="003B732A" w:rsidP="003B732A">
      <w:r w:rsidRPr="00FF0854">
        <w:t>PR: Proportion of recovery</w:t>
      </w:r>
    </w:p>
    <w:p w14:paraId="0966DDB4" w14:textId="77777777" w:rsidR="003B732A" w:rsidRPr="00FF0854" w:rsidRDefault="003B732A" w:rsidP="003B732A">
      <w:r w:rsidRPr="00FF0854">
        <w:t>PRP: Proportion of rural population</w:t>
      </w:r>
    </w:p>
    <w:p w14:paraId="4A53E8FA" w14:textId="77777777" w:rsidR="003B732A" w:rsidRPr="00FF0854" w:rsidRDefault="003B732A" w:rsidP="003B732A">
      <w:r w:rsidRPr="00FF0854">
        <w:t>PSL: Proportion of sanitary latrines</w:t>
      </w:r>
    </w:p>
    <w:p w14:paraId="101DAD91" w14:textId="77777777" w:rsidR="003B732A" w:rsidRPr="00FF0854" w:rsidRDefault="003B732A" w:rsidP="003B732A">
      <w:r w:rsidRPr="00FF0854">
        <w:t>RDNPAFMF: Relatively decreased number of people applying fresh manure fertilization</w:t>
      </w:r>
    </w:p>
    <w:p w14:paraId="5D9858FC" w14:textId="77777777" w:rsidR="003B732A" w:rsidRPr="00FF0854" w:rsidRDefault="003B732A" w:rsidP="003B732A">
      <w:r w:rsidRPr="00FF0854">
        <w:t>RDNPCSBB: Relatively decreased number of people contacting soil with barehand or barefoot</w:t>
      </w:r>
    </w:p>
    <w:p w14:paraId="389A9610" w14:textId="77777777" w:rsidR="003B732A" w:rsidRPr="00FF0854" w:rsidRDefault="003B732A" w:rsidP="003B732A">
      <w:r w:rsidRPr="00FF0854">
        <w:t>RFMF: Rate of fresh manure fertilization</w:t>
      </w:r>
    </w:p>
    <w:p w14:paraId="1D7BA77A" w14:textId="77777777" w:rsidR="003B732A" w:rsidRPr="00FF0854" w:rsidRDefault="003B732A" w:rsidP="003B732A">
      <w:r w:rsidRPr="00FF0854">
        <w:t>RINPUSL: Relatively increased number of people using sanitary latrines</w:t>
      </w:r>
    </w:p>
    <w:p w14:paraId="2BD4A79F" w14:textId="77777777" w:rsidR="003B732A" w:rsidRPr="00FF0854" w:rsidRDefault="003B732A" w:rsidP="003B732A">
      <w:r w:rsidRPr="00FF0854">
        <w:t>RINPVSD: Relatively increased number of people voluntarily seeking for drugs</w:t>
      </w:r>
    </w:p>
    <w:p w14:paraId="182F505D" w14:textId="77777777" w:rsidR="003B732A" w:rsidRPr="00FF0854" w:rsidRDefault="003B732A" w:rsidP="003B732A">
      <w:r w:rsidRPr="00FF0854">
        <w:t>RIRKP: Ratio of infection rate in key population</w:t>
      </w:r>
    </w:p>
    <w:p w14:paraId="6A2AABD7" w14:textId="77777777" w:rsidR="003B732A" w:rsidRPr="00FF0854" w:rsidRDefault="003B732A" w:rsidP="003B732A">
      <w:r w:rsidRPr="00FF0854">
        <w:t>RSLU: Rate of sanitary latrines usage</w:t>
      </w:r>
    </w:p>
    <w:p w14:paraId="020F4FD2" w14:textId="77777777" w:rsidR="003B732A" w:rsidRPr="00FF0854" w:rsidRDefault="003B732A" w:rsidP="003B732A">
      <w:r w:rsidRPr="00FF0854">
        <w:t>RT: Recovery time</w:t>
      </w:r>
    </w:p>
    <w:p w14:paraId="2075D04E" w14:textId="77777777" w:rsidR="003B732A" w:rsidRPr="00FF0854" w:rsidRDefault="003B732A" w:rsidP="003B732A">
      <w:r w:rsidRPr="00FF0854">
        <w:t>SE: Sensitivity of examination</w:t>
      </w:r>
    </w:p>
    <w:p w14:paraId="62C50FD6" w14:textId="77777777" w:rsidR="003B732A" w:rsidRPr="00FF0854" w:rsidRDefault="003B732A" w:rsidP="003B732A">
      <w:r w:rsidRPr="00FF0854">
        <w:t>TAA: Total areas for agriculture</w:t>
      </w:r>
    </w:p>
    <w:p w14:paraId="3CFD6ADF" w14:textId="77777777" w:rsidR="003B732A" w:rsidRPr="00FF0854" w:rsidRDefault="003B732A" w:rsidP="003B732A">
      <w:r w:rsidRPr="00FF0854">
        <w:t>TCRDT: Total coverage rate of drug treatment</w:t>
      </w:r>
    </w:p>
    <w:p w14:paraId="60F9B697" w14:textId="77777777" w:rsidR="003B732A" w:rsidRPr="00FF0854" w:rsidRDefault="003B732A" w:rsidP="003B732A">
      <w:r w:rsidRPr="00FF0854">
        <w:t>TDT: Times of drug treatment</w:t>
      </w:r>
    </w:p>
    <w:p w14:paraId="66DEA6EE" w14:textId="77777777" w:rsidR="003B732A" w:rsidRPr="00FF0854" w:rsidRDefault="003B732A" w:rsidP="003B732A">
      <w:r w:rsidRPr="00FF0854">
        <w:t>TIR: Total infection rate</w:t>
      </w:r>
    </w:p>
    <w:p w14:paraId="06B6DDC5" w14:textId="77777777" w:rsidR="003B732A" w:rsidRPr="00FF0854" w:rsidRDefault="003B732A" w:rsidP="003B732A">
      <w:r w:rsidRPr="00FF0854">
        <w:t>TLHLHB: Time length of hookworm living in human body</w:t>
      </w:r>
    </w:p>
    <w:p w14:paraId="306671DC" w14:textId="77777777" w:rsidR="003B732A" w:rsidRPr="00FF0854" w:rsidRDefault="003B732A" w:rsidP="003B732A">
      <w:r w:rsidRPr="00FF0854">
        <w:t>TNI: Total number of infection</w:t>
      </w:r>
    </w:p>
    <w:p w14:paraId="652ACD9A" w14:textId="77777777" w:rsidR="003B732A" w:rsidRPr="00FF0854" w:rsidRDefault="003B732A" w:rsidP="003B732A">
      <w:r w:rsidRPr="00FF0854">
        <w:t>TNIPADT: Total number of infected people accepting drug treatment</w:t>
      </w:r>
    </w:p>
    <w:p w14:paraId="361E6E21" w14:textId="77777777" w:rsidR="003B732A" w:rsidRPr="00FF0854" w:rsidRDefault="003B732A" w:rsidP="003B732A">
      <w:r w:rsidRPr="00FF0854">
        <w:t>TNLEN: Total number of larvae in external environment</w:t>
      </w:r>
    </w:p>
    <w:p w14:paraId="5EBB1D90" w14:textId="4B6A0E61" w:rsidR="003B732A" w:rsidRPr="00FF0854" w:rsidRDefault="003B732A" w:rsidP="00C4153C"/>
    <w:p w14:paraId="3EB67CC0" w14:textId="77777777" w:rsidR="003B732A" w:rsidRPr="00FF0854" w:rsidRDefault="003B732A" w:rsidP="00C4153C"/>
    <w:p w14:paraId="72859ECA" w14:textId="77777777" w:rsidR="00C4153C" w:rsidRPr="00FF0854" w:rsidRDefault="00C4153C" w:rsidP="00C4153C">
      <w:pPr>
        <w:jc w:val="center"/>
        <w:rPr>
          <w:rFonts w:ascii="Calibri" w:hAnsi="Calibri" w:cs="Calibri"/>
          <w:b/>
          <w:szCs w:val="21"/>
        </w:rPr>
      </w:pPr>
    </w:p>
    <w:p w14:paraId="6B4041D7" w14:textId="77777777" w:rsidR="00C4153C" w:rsidRPr="00FF0854" w:rsidRDefault="00C4153C" w:rsidP="00C4153C">
      <w:pPr>
        <w:pStyle w:val="SMHeading"/>
      </w:pPr>
      <w:r w:rsidRPr="00FF0854">
        <w:lastRenderedPageBreak/>
        <w:t>Table S4.</w:t>
      </w:r>
    </w:p>
    <w:p w14:paraId="1B2ABEE8" w14:textId="634DBD0E" w:rsidR="00C4153C" w:rsidRPr="007375EC" w:rsidRDefault="00C4153C" w:rsidP="00F8471A">
      <w:pPr>
        <w:snapToGrid w:val="0"/>
        <w:jc w:val="left"/>
        <w:rPr>
          <w:rFonts w:ascii="Times New Roman" w:hAnsi="Times New Roman" w:cs="Times New Roman"/>
          <w:kern w:val="0"/>
          <w:sz w:val="24"/>
          <w:szCs w:val="20"/>
          <w:lang w:eastAsia="en-US"/>
          <w:rPrChange w:id="12" w:author="朱慧慧" w:date="2025-03-11T14:44:00Z">
            <w:rPr>
              <w:szCs w:val="24"/>
            </w:rPr>
          </w:rPrChange>
        </w:rPr>
        <w:pPrChange w:id="13" w:author="朱慧慧" w:date="2025-03-11T14:45:00Z">
          <w:pPr>
            <w:snapToGrid w:val="0"/>
          </w:pPr>
        </w:pPrChange>
      </w:pPr>
      <w:r w:rsidRPr="007375EC">
        <w:rPr>
          <w:rFonts w:ascii="Times New Roman" w:hAnsi="Times New Roman" w:cs="Times New Roman"/>
          <w:kern w:val="0"/>
          <w:sz w:val="24"/>
          <w:szCs w:val="20"/>
          <w:lang w:eastAsia="en-US"/>
          <w:rPrChange w:id="14" w:author="朱慧慧" w:date="2025-03-11T14:44:00Z">
            <w:rPr>
              <w:szCs w:val="24"/>
            </w:rPr>
          </w:rPrChange>
        </w:rPr>
        <w:t xml:space="preserve">Constant and exogenous variables in the interventional mechanism model of </w:t>
      </w:r>
      <w:bookmarkStart w:id="15" w:name="_GoBack"/>
      <w:bookmarkEnd w:id="15"/>
      <w:r w:rsidRPr="007375EC">
        <w:rPr>
          <w:rFonts w:ascii="Times New Roman" w:hAnsi="Times New Roman" w:cs="Times New Roman"/>
          <w:kern w:val="0"/>
          <w:sz w:val="24"/>
          <w:szCs w:val="20"/>
          <w:lang w:eastAsia="en-US"/>
          <w:rPrChange w:id="16" w:author="朱慧慧" w:date="2025-03-11T14:44:00Z">
            <w:rPr>
              <w:szCs w:val="24"/>
            </w:rPr>
          </w:rPrChange>
        </w:rPr>
        <w:t>Hookworm disease</w:t>
      </w:r>
      <w:ins w:id="17" w:author="朱慧慧" w:date="2025-03-11T14:44:00Z">
        <w:r w:rsidR="007375EC">
          <w:rPr>
            <w:rFonts w:ascii="Times New Roman" w:hAnsi="Times New Roman" w:cs="Times New Roman"/>
            <w:kern w:val="0"/>
            <w:sz w:val="24"/>
            <w:szCs w:val="20"/>
            <w:lang w:eastAsia="en-US"/>
          </w:rPr>
          <w:t>.</w:t>
        </w:r>
      </w:ins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6663"/>
        <w:gridCol w:w="1842"/>
      </w:tblGrid>
      <w:tr w:rsidR="00C4153C" w:rsidRPr="00FF0854" w14:paraId="7EA47183" w14:textId="77777777" w:rsidTr="00AC6E29">
        <w:trPr>
          <w:trHeight w:val="370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A900A" w14:textId="77777777" w:rsidR="00C4153C" w:rsidRPr="00FF0854" w:rsidRDefault="00C4153C" w:rsidP="00AC6E29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Constant and exogenous 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4AD98" w14:textId="0FCF75DF" w:rsidR="00C4153C" w:rsidRPr="00FF0854" w:rsidRDefault="00100B02" w:rsidP="00AC6E29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FF0854">
              <w:rPr>
                <w:rFonts w:eastAsia="等线"/>
                <w:b/>
                <w:bCs/>
                <w:color w:val="000000"/>
                <w:sz w:val="22"/>
              </w:rPr>
              <w:t>Units</w:t>
            </w:r>
          </w:p>
        </w:tc>
      </w:tr>
      <w:tr w:rsidR="00C4153C" w:rsidRPr="00FF0854" w14:paraId="25209EC8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B1D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Basic reproduction 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E1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18296609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160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Coverage rate of drug treatment for whole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D4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5B9657E9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30A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Coverage rate of health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D4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751B4C82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748A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rug effici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A56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8C8BB61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020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ffective rate of health education on fresh manure fertiliz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8DB3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5A3861E" w14:textId="77777777" w:rsidTr="00AC6E29">
        <w:trPr>
          <w:trHeight w:val="33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70A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ffective rate of health education on people contacting soil with barehand or barefoo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62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22EE3C0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0876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ffective rate of health education on people using sanitary latri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F5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01400D3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39F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Effective rate of health education on voluntary drug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337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7E491EB6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44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lative humid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972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1DA521E9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5C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llumination time leng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E8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ay</w:t>
            </w:r>
          </w:p>
        </w:tc>
      </w:tr>
      <w:tr w:rsidR="00C4153C" w:rsidRPr="00FF0854" w14:paraId="501B0C99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B01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average infection inten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1B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gram/egg</w:t>
            </w:r>
          </w:p>
        </w:tc>
      </w:tr>
      <w:tr w:rsidR="00C4153C" w:rsidRPr="00FF0854" w14:paraId="3D6B8282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3FB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contact rate with soil in barehanded or barefoot w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B5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4402D250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98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infection 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A6B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50E18CAA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FE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number of permanent resi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B14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44E3A93A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57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rate of fresh manure fertiliz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2C7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4F3D52CF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EC8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rate of people using sanitary latri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3522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1F8CB934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9E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rate of people voluntarily accepting drug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935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2E5AE97E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64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Maturation time length of wor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9C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ay</w:t>
            </w:r>
          </w:p>
        </w:tc>
      </w:tr>
      <w:tr w:rsidR="00C4153C" w:rsidRPr="00FF0854" w14:paraId="50F48CA8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436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atural population growth 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9BA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7009C139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9B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ormalized Difference Vegetation Ind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66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3F4A4166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DA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Number of permanent resi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D5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erson</w:t>
            </w:r>
          </w:p>
        </w:tc>
      </w:tr>
      <w:tr w:rsidR="00C4153C" w:rsidRPr="00FF0854" w14:paraId="3F34A382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AC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bability of infection for each susceptible contacting one lar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EA56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04191465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9E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examined people accepting drug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D9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474F8875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A0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eggs loss due to other rea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9E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03052AFC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16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key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30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0E40E5B0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73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key population accepting free drug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BA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D365C2B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0B3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larva loss due to other rea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2F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47BFFFCB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C2EC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people being examin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C7C0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400471EF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FE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rural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477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608F0CB4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A68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oportion of sanitary latri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FD53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72D59318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E0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atio of infection rate in key popu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E2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31663445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C4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covery time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F8E4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ay</w:t>
            </w:r>
          </w:p>
        </w:tc>
      </w:tr>
      <w:tr w:rsidR="00C4153C" w:rsidRPr="00FF0854" w14:paraId="476912D0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50E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covery tim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9B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ay</w:t>
            </w:r>
          </w:p>
        </w:tc>
      </w:tr>
      <w:tr w:rsidR="00C4153C" w:rsidRPr="00FF0854" w14:paraId="7FBC9F7C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49D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Sensitivity of exam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6B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mnl</w:t>
            </w:r>
          </w:p>
        </w:tc>
      </w:tr>
      <w:tr w:rsidR="00C4153C" w:rsidRPr="00FF0854" w14:paraId="2473B8D6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36B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emperat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DA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微软雅黑"/>
                <w:color w:val="000000"/>
                <w:sz w:val="22"/>
              </w:rPr>
              <w:t>℃</w:t>
            </w:r>
          </w:p>
        </w:tc>
      </w:tr>
      <w:tr w:rsidR="00C4153C" w:rsidRPr="00FF0854" w14:paraId="144595C0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A12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ime length of hookworm living in human bod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D3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day</w:t>
            </w:r>
          </w:p>
        </w:tc>
      </w:tr>
      <w:tr w:rsidR="00C4153C" w:rsidRPr="00FF0854" w14:paraId="15D8149D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ABE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imes of drug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D639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ime</w:t>
            </w:r>
          </w:p>
        </w:tc>
      </w:tr>
      <w:tr w:rsidR="00C4153C" w:rsidRPr="00FF0854" w14:paraId="4255029F" w14:textId="77777777" w:rsidTr="00AC6E29">
        <w:trPr>
          <w:trHeight w:val="290"/>
          <w:jc w:val="center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7E97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Total areas for agricult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1921" w14:textId="77777777" w:rsidR="00C4153C" w:rsidRPr="00FF0854" w:rsidRDefault="00C4153C" w:rsidP="00AC6E29">
            <w:pPr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square meter</w:t>
            </w:r>
          </w:p>
        </w:tc>
      </w:tr>
    </w:tbl>
    <w:p w14:paraId="52525C83" w14:textId="77777777" w:rsidR="00C4153C" w:rsidRPr="00FF0854" w:rsidRDefault="00C4153C" w:rsidP="00C4153C">
      <w:pPr>
        <w:pStyle w:val="SMHeading"/>
      </w:pPr>
      <w:r w:rsidRPr="00FF0854">
        <w:lastRenderedPageBreak/>
        <w:t>Table S5.</w:t>
      </w:r>
    </w:p>
    <w:p w14:paraId="3CB3E3C2" w14:textId="77777777" w:rsidR="00C4153C" w:rsidRPr="00FF0854" w:rsidRDefault="00C4153C" w:rsidP="007375EC">
      <w:pPr>
        <w:pStyle w:val="SMHeading"/>
        <w:jc w:val="center"/>
        <w:rPr>
          <w:b w:val="0"/>
        </w:rPr>
        <w:pPrChange w:id="18" w:author="朱慧慧" w:date="2025-03-11T14:45:00Z">
          <w:pPr>
            <w:pStyle w:val="SMHeading"/>
          </w:pPr>
        </w:pPrChange>
      </w:pPr>
      <w:r w:rsidRPr="00FF0854">
        <w:rPr>
          <w:b w:val="0"/>
        </w:rPr>
        <w:t>Relative errors of indicators for hygiene habits according to model simulation.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275"/>
        <w:gridCol w:w="3141"/>
        <w:gridCol w:w="1060"/>
        <w:gridCol w:w="1060"/>
        <w:gridCol w:w="1124"/>
        <w:gridCol w:w="1060"/>
      </w:tblGrid>
      <w:tr w:rsidR="00C4153C" w:rsidRPr="00FF0854" w14:paraId="501D0232" w14:textId="77777777" w:rsidTr="00AC6E29">
        <w:trPr>
          <w:trHeight w:val="28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55EF8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Survey spot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9339A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Indicators of hygiene habi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56D0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Initial value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486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Actual value (%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2F6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Prediction value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3A6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Relative error (%)</w:t>
            </w:r>
          </w:p>
        </w:tc>
      </w:tr>
      <w:tr w:rsidR="00C4153C" w:rsidRPr="00FF0854" w14:paraId="23DA007F" w14:textId="77777777" w:rsidTr="00AC6E29">
        <w:trPr>
          <w:trHeight w:val="27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2484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Fengming tow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821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Rate of sanitary latrines us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7A8" w14:textId="12FB516B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5</w:t>
            </w:r>
            <w:r w:rsidR="0011572E" w:rsidRPr="00FF0854">
              <w:rPr>
                <w:rFonts w:eastAsia="等线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BFB4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4A8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9D2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3.62</w:t>
            </w:r>
          </w:p>
        </w:tc>
      </w:tr>
      <w:tr w:rsidR="00C4153C" w:rsidRPr="00FF0854" w14:paraId="1B7DC03E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CE7E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A71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Contact rate with soil in barehanded or barefoot 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00B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08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9A5" w14:textId="18363CA8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7</w:t>
            </w:r>
            <w:r w:rsidR="0011572E" w:rsidRPr="00FF0854">
              <w:rPr>
                <w:rFonts w:eastAsia="等线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E2F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10.89</w:t>
            </w:r>
          </w:p>
        </w:tc>
      </w:tr>
      <w:tr w:rsidR="00C4153C" w:rsidRPr="00FF0854" w14:paraId="7F04DFF9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4C2B8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F86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Rate of fresh manure fertil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9FD" w14:textId="4E6F2048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6</w:t>
            </w:r>
            <w:r w:rsidR="0011572E" w:rsidRPr="00FF0854">
              <w:rPr>
                <w:rFonts w:eastAsia="等线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AE60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CF2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21D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9.71</w:t>
            </w:r>
          </w:p>
        </w:tc>
      </w:tr>
      <w:tr w:rsidR="00C4153C" w:rsidRPr="00FF0854" w14:paraId="0E0C99B4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518F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CFC4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Proportion of people voluntarily seeking for dru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4C92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9F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66F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AA8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1.65</w:t>
            </w:r>
          </w:p>
        </w:tc>
      </w:tr>
      <w:tr w:rsidR="00C4153C" w:rsidRPr="00FF0854" w14:paraId="1B0F28B1" w14:textId="77777777" w:rsidTr="00AC6E29">
        <w:trPr>
          <w:trHeight w:val="280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14A7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Baihe tow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4472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Rate of sanitary latrines us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B9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FC4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660" w14:textId="73C1ABFB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</w:t>
            </w:r>
            <w:r w:rsidR="0011572E" w:rsidRPr="00FF0854">
              <w:rPr>
                <w:rFonts w:eastAsia="等线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5C5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3.11</w:t>
            </w:r>
          </w:p>
        </w:tc>
      </w:tr>
      <w:tr w:rsidR="00C4153C" w:rsidRPr="00FF0854" w14:paraId="6AD0AADB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8C4C6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BBCB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Contact rate with soil in barehanded or barefoot 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8BF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499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9E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27F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4.69</w:t>
            </w:r>
          </w:p>
        </w:tc>
      </w:tr>
      <w:tr w:rsidR="00C4153C" w:rsidRPr="00FF0854" w14:paraId="79F27EE6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780A7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727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Rate of fresh manure fertil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DDD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2B4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EC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F63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12.02</w:t>
            </w:r>
          </w:p>
        </w:tc>
      </w:tr>
      <w:tr w:rsidR="00C4153C" w:rsidRPr="00FF0854" w14:paraId="3ED5EBAF" w14:textId="77777777" w:rsidTr="00AC6E29">
        <w:trPr>
          <w:trHeight w:val="280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B3A29" w14:textId="77777777" w:rsidR="00C4153C" w:rsidRPr="00FF0854" w:rsidRDefault="00C4153C" w:rsidP="00AC6E29">
            <w:pPr>
              <w:rPr>
                <w:rFonts w:eastAsia="等线"/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3136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Proportion of people voluntarily seeking for drug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4950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608B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B692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E57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</w:rPr>
            </w:pPr>
            <w:r w:rsidRPr="00FF0854">
              <w:rPr>
                <w:rFonts w:eastAsia="等线"/>
                <w:color w:val="000000"/>
              </w:rPr>
              <w:t>2.88</w:t>
            </w:r>
          </w:p>
        </w:tc>
      </w:tr>
    </w:tbl>
    <w:p w14:paraId="2FBF702B" w14:textId="77777777" w:rsidR="00C4153C" w:rsidRPr="00FF0854" w:rsidRDefault="00C4153C" w:rsidP="00C4153C">
      <w:pPr>
        <w:pStyle w:val="SMHeading"/>
        <w:rPr>
          <w:b w:val="0"/>
        </w:rPr>
      </w:pPr>
    </w:p>
    <w:p w14:paraId="5E3EE20F" w14:textId="77777777" w:rsidR="00C4153C" w:rsidRPr="00FF0854" w:rsidRDefault="00C4153C" w:rsidP="00C4153C">
      <w:pPr>
        <w:pStyle w:val="SMHeading"/>
        <w:rPr>
          <w:b w:val="0"/>
        </w:rPr>
      </w:pPr>
    </w:p>
    <w:p w14:paraId="2D733B62" w14:textId="77777777" w:rsidR="00C4153C" w:rsidRPr="00FF0854" w:rsidRDefault="00C4153C" w:rsidP="00C4153C">
      <w:pPr>
        <w:pStyle w:val="SMHeading"/>
      </w:pPr>
      <w:r w:rsidRPr="00FF0854">
        <w:t>Table S6.</w:t>
      </w:r>
    </w:p>
    <w:p w14:paraId="38B9E197" w14:textId="78479DCA" w:rsidR="00C4153C" w:rsidRPr="007375EC" w:rsidRDefault="00C4153C" w:rsidP="007375EC">
      <w:pPr>
        <w:jc w:val="center"/>
        <w:rPr>
          <w:rFonts w:ascii="Times New Roman" w:hAnsi="Times New Roman" w:cs="Times New Roman"/>
          <w:bCs/>
          <w:kern w:val="32"/>
          <w:sz w:val="24"/>
          <w:szCs w:val="24"/>
          <w:lang w:eastAsia="en-US"/>
          <w:rPrChange w:id="19" w:author="朱慧慧" w:date="2025-03-11T14:44:00Z">
            <w:rPr>
              <w:szCs w:val="24"/>
            </w:rPr>
          </w:rPrChange>
        </w:rPr>
        <w:pPrChange w:id="20" w:author="朱慧慧" w:date="2025-03-11T14:45:00Z">
          <w:pPr/>
        </w:pPrChange>
      </w:pPr>
      <w:r w:rsidRPr="007375EC">
        <w:rPr>
          <w:rFonts w:ascii="Times New Roman" w:hAnsi="Times New Roman" w:cs="Times New Roman"/>
          <w:bCs/>
          <w:kern w:val="32"/>
          <w:sz w:val="24"/>
          <w:szCs w:val="24"/>
          <w:lang w:eastAsia="en-US"/>
          <w:rPrChange w:id="21" w:author="朱慧慧" w:date="2025-03-11T14:44:00Z">
            <w:rPr>
              <w:szCs w:val="24"/>
            </w:rPr>
          </w:rPrChange>
        </w:rPr>
        <w:t>Relative errors of infection rates according to model simulation</w:t>
      </w:r>
      <w:ins w:id="22" w:author="朱慧慧" w:date="2025-03-11T14:44:00Z">
        <w:r w:rsidR="007375EC">
          <w:rPr>
            <w:rFonts w:ascii="Times New Roman" w:hAnsi="Times New Roman" w:cs="Times New Roman"/>
            <w:bCs/>
            <w:kern w:val="32"/>
            <w:sz w:val="24"/>
            <w:szCs w:val="24"/>
            <w:lang w:eastAsia="en-US"/>
          </w:rPr>
          <w:t>.</w:t>
        </w:r>
      </w:ins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2060"/>
        <w:gridCol w:w="1460"/>
        <w:gridCol w:w="1460"/>
        <w:gridCol w:w="1460"/>
        <w:gridCol w:w="1460"/>
      </w:tblGrid>
      <w:tr w:rsidR="00C4153C" w:rsidRPr="00FF0854" w14:paraId="4AD42C2C" w14:textId="77777777" w:rsidTr="00AC6E29">
        <w:trPr>
          <w:trHeight w:val="28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202B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Survey spot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E1F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Initial value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CFF6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Actual value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0269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Prediction value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3B2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Relative error (%)</w:t>
            </w:r>
          </w:p>
        </w:tc>
      </w:tr>
      <w:tr w:rsidR="00C4153C" w:rsidRPr="00FF0854" w14:paraId="3679B875" w14:textId="77777777" w:rsidTr="00AC6E29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821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Fengming tow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9328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EDA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6950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8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CE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4.86</w:t>
            </w:r>
          </w:p>
        </w:tc>
      </w:tr>
      <w:tr w:rsidR="00C4153C" w:rsidRPr="00FF0854" w14:paraId="657B0F64" w14:textId="77777777" w:rsidTr="00AC6E29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261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Jiuzhi tow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0205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3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1C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1B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2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BD3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3.28</w:t>
            </w:r>
          </w:p>
        </w:tc>
      </w:tr>
      <w:tr w:rsidR="00C4153C" w:rsidRPr="00FF0854" w14:paraId="6A098AA2" w14:textId="77777777" w:rsidTr="00AC6E29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557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Baihe tow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7AA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2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586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0DA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A8C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3.64</w:t>
            </w:r>
          </w:p>
        </w:tc>
      </w:tr>
      <w:tr w:rsidR="00C4153C" w:rsidRPr="00FF0854" w14:paraId="582C1699" w14:textId="77777777" w:rsidTr="00AC6E29">
        <w:trPr>
          <w:trHeight w:val="28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5786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Chaohe tow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6E05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23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9473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3.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E96D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12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D8EE" w14:textId="77777777" w:rsidR="00C4153C" w:rsidRPr="00FF0854" w:rsidRDefault="00C4153C" w:rsidP="00AC6E29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FF0854">
              <w:rPr>
                <w:rFonts w:eastAsia="等线"/>
                <w:color w:val="000000"/>
                <w:sz w:val="22"/>
              </w:rPr>
              <w:t>6.94</w:t>
            </w:r>
          </w:p>
        </w:tc>
      </w:tr>
    </w:tbl>
    <w:p w14:paraId="2E6BDA67" w14:textId="77777777" w:rsidR="00C4153C" w:rsidRPr="00FF0854" w:rsidRDefault="00C4153C" w:rsidP="00C4153C">
      <w:pPr>
        <w:pStyle w:val="SMHeading"/>
        <w:rPr>
          <w:sz w:val="22"/>
          <w:szCs w:val="22"/>
        </w:rPr>
      </w:pPr>
    </w:p>
    <w:p w14:paraId="7AA66DB1" w14:textId="77777777" w:rsidR="00C4153C" w:rsidRPr="00FF0854" w:rsidRDefault="00C4153C" w:rsidP="00C4153C">
      <w:pPr>
        <w:rPr>
          <w:b/>
          <w:bCs/>
          <w:kern w:val="32"/>
          <w:sz w:val="22"/>
        </w:rPr>
      </w:pPr>
      <w:r w:rsidRPr="00FF0854">
        <w:rPr>
          <w:sz w:val="22"/>
        </w:rPr>
        <w:br w:type="page"/>
      </w:r>
    </w:p>
    <w:p w14:paraId="5DCB1C0E" w14:textId="77777777" w:rsidR="00C4153C" w:rsidRPr="00FF0854" w:rsidRDefault="00C4153C" w:rsidP="00C4153C">
      <w:pPr>
        <w:pStyle w:val="SMHeading"/>
      </w:pPr>
      <w:r w:rsidRPr="00FF0854">
        <w:lastRenderedPageBreak/>
        <w:t>Table S7.</w:t>
      </w:r>
    </w:p>
    <w:p w14:paraId="54002F8F" w14:textId="3B61C900" w:rsidR="00C4153C" w:rsidRPr="007375EC" w:rsidRDefault="00C4153C" w:rsidP="00C4153C">
      <w:pPr>
        <w:rPr>
          <w:rFonts w:ascii="Times New Roman" w:hAnsi="Times New Roman" w:cs="Times New Roman"/>
          <w:bCs/>
          <w:kern w:val="32"/>
          <w:sz w:val="24"/>
          <w:szCs w:val="24"/>
          <w:lang w:eastAsia="en-US"/>
          <w:rPrChange w:id="23" w:author="朱慧慧" w:date="2025-03-11T14:45:00Z">
            <w:rPr>
              <w:color w:val="000000"/>
              <w:szCs w:val="24"/>
            </w:rPr>
          </w:rPrChange>
        </w:rPr>
      </w:pPr>
      <w:r w:rsidRPr="007375EC">
        <w:rPr>
          <w:rFonts w:ascii="Times New Roman" w:hAnsi="Times New Roman" w:cs="Times New Roman"/>
          <w:bCs/>
          <w:kern w:val="32"/>
          <w:sz w:val="24"/>
          <w:szCs w:val="24"/>
          <w:lang w:eastAsia="en-US"/>
          <w:rPrChange w:id="24" w:author="朱慧慧" w:date="2025-03-11T14:45:00Z">
            <w:rPr>
              <w:color w:val="000000"/>
              <w:szCs w:val="24"/>
            </w:rPr>
          </w:rPrChange>
        </w:rPr>
        <w:t>Equations of variables for cost-effectiveness model of hookworm disease</w:t>
      </w:r>
      <w:ins w:id="25" w:author="朱慧慧" w:date="2025-03-11T14:45:00Z">
        <w:r w:rsidR="007375EC">
          <w:rPr>
            <w:rFonts w:ascii="Times New Roman" w:hAnsi="Times New Roman" w:cs="Times New Roman"/>
            <w:bCs/>
            <w:kern w:val="32"/>
            <w:sz w:val="24"/>
            <w:szCs w:val="24"/>
            <w:lang w:eastAsia="en-US"/>
          </w:rPr>
          <w:t>.</w:t>
        </w:r>
      </w:ins>
    </w:p>
    <w:tbl>
      <w:tblPr>
        <w:tblStyle w:val="ac"/>
        <w:tblW w:w="11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5"/>
        <w:gridCol w:w="1985"/>
      </w:tblGrid>
      <w:tr w:rsidR="003B732A" w:rsidRPr="00FF0854" w14:paraId="166B3B8F" w14:textId="77777777" w:rsidTr="00726881">
        <w:trPr>
          <w:trHeight w:val="112"/>
          <w:jc w:val="center"/>
        </w:trPr>
        <w:tc>
          <w:tcPr>
            <w:tcW w:w="9115" w:type="dxa"/>
            <w:tcBorders>
              <w:bottom w:val="single" w:sz="4" w:space="0" w:color="auto"/>
            </w:tcBorders>
            <w:hideMark/>
          </w:tcPr>
          <w:p w14:paraId="6EDE1CD6" w14:textId="4A9A44FE" w:rsidR="003B732A" w:rsidRPr="00FF0854" w:rsidRDefault="003B732A" w:rsidP="00726881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F0854">
              <w:rPr>
                <w:b/>
                <w:bCs/>
                <w:color w:val="000000"/>
                <w:sz w:val="20"/>
              </w:rPr>
              <w:t xml:space="preserve">Equations </w:t>
            </w:r>
            <w:r w:rsidR="007C069D" w:rsidRPr="00FF0854">
              <w:rPr>
                <w:b/>
                <w:bCs/>
                <w:color w:val="000000"/>
                <w:sz w:val="20"/>
              </w:rPr>
              <w:t>of</w:t>
            </w:r>
            <w:r w:rsidRPr="00FF0854">
              <w:rPr>
                <w:b/>
                <w:bCs/>
                <w:color w:val="000000"/>
                <w:sz w:val="20"/>
              </w:rPr>
              <w:t xml:space="preserve"> Variables</w:t>
            </w:r>
            <w:r w:rsidR="007C069D" w:rsidRPr="00FF0854">
              <w:rPr>
                <w:b/>
                <w:bCs/>
                <w:color w:val="000000"/>
                <w:sz w:val="20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A053FBE" w14:textId="6D72C71A" w:rsidR="003B732A" w:rsidRPr="00FF0854" w:rsidRDefault="003B732A" w:rsidP="00726881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FF0854">
              <w:rPr>
                <w:b/>
                <w:bCs/>
                <w:color w:val="000000"/>
                <w:sz w:val="20"/>
              </w:rPr>
              <w:t>Units</w:t>
            </w:r>
          </w:p>
        </w:tc>
      </w:tr>
      <w:tr w:rsidR="003B732A" w:rsidRPr="00FF0854" w14:paraId="4428C054" w14:textId="77777777" w:rsidTr="00726881">
        <w:trPr>
          <w:trHeight w:val="67"/>
          <w:jc w:val="center"/>
        </w:trPr>
        <w:tc>
          <w:tcPr>
            <w:tcW w:w="9115" w:type="dxa"/>
            <w:tcBorders>
              <w:top w:val="single" w:sz="4" w:space="0" w:color="auto"/>
            </w:tcBorders>
            <w:noWrap/>
            <w:hideMark/>
          </w:tcPr>
          <w:p w14:paraId="2AD8A721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TCDC= INTEG (IRC, 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4907015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1A08E692" w14:textId="77777777" w:rsidTr="00726881">
        <w:trPr>
          <w:trHeight w:val="67"/>
          <w:jc w:val="center"/>
        </w:trPr>
        <w:tc>
          <w:tcPr>
            <w:tcW w:w="9115" w:type="dxa"/>
            <w:noWrap/>
            <w:hideMark/>
          </w:tcPr>
          <w:p w14:paraId="6A67232A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TCHE= INTEG (IRCHE, 0)</w:t>
            </w:r>
          </w:p>
        </w:tc>
        <w:tc>
          <w:tcPr>
            <w:tcW w:w="1985" w:type="dxa"/>
            <w:noWrap/>
            <w:hideMark/>
          </w:tcPr>
          <w:p w14:paraId="11BCFB7F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58F28DB7" w14:textId="77777777" w:rsidTr="00726881">
        <w:trPr>
          <w:trHeight w:val="330"/>
          <w:jc w:val="center"/>
        </w:trPr>
        <w:tc>
          <w:tcPr>
            <w:tcW w:w="9115" w:type="dxa"/>
            <w:noWrap/>
            <w:hideMark/>
          </w:tcPr>
          <w:p w14:paraId="628221B0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IRC=ACWPDA+ACDDA+ACHE+ACKPDA+IF THEN ELSE( (ACWPDA+ACDDA+ACHE+ACKPDA) &gt;0, IC, 0 )</w:t>
            </w:r>
          </w:p>
        </w:tc>
        <w:tc>
          <w:tcPr>
            <w:tcW w:w="1985" w:type="dxa"/>
            <w:noWrap/>
            <w:hideMark/>
          </w:tcPr>
          <w:p w14:paraId="3553550C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/Year</w:t>
            </w:r>
          </w:p>
        </w:tc>
      </w:tr>
      <w:tr w:rsidR="003B732A" w:rsidRPr="00FF0854" w14:paraId="7E81F93C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6C3395F2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IRCHE=ACHE+ IF THEN ELSE (ACHE &gt;0, IC ,0 )</w:t>
            </w:r>
          </w:p>
        </w:tc>
        <w:tc>
          <w:tcPr>
            <w:tcW w:w="1985" w:type="dxa"/>
            <w:noWrap/>
            <w:hideMark/>
          </w:tcPr>
          <w:p w14:paraId="120C5768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/Year</w:t>
            </w:r>
          </w:p>
        </w:tc>
      </w:tr>
      <w:tr w:rsidR="003B732A" w:rsidRPr="00FF0854" w14:paraId="1EEDB968" w14:textId="77777777" w:rsidTr="00726881">
        <w:trPr>
          <w:trHeight w:val="265"/>
          <w:jc w:val="center"/>
        </w:trPr>
        <w:tc>
          <w:tcPr>
            <w:tcW w:w="9115" w:type="dxa"/>
            <w:noWrap/>
            <w:hideMark/>
          </w:tcPr>
          <w:p w14:paraId="5B436570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ACDDA=NPBE*TIR*PCDA*PEPADA+NPBE*PCD</w:t>
            </w:r>
          </w:p>
        </w:tc>
        <w:tc>
          <w:tcPr>
            <w:tcW w:w="1985" w:type="dxa"/>
            <w:noWrap/>
            <w:hideMark/>
          </w:tcPr>
          <w:p w14:paraId="4397503B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6A35CCAD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20EE99AF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ACHE=NPAHE*PCHE</w:t>
            </w:r>
          </w:p>
        </w:tc>
        <w:tc>
          <w:tcPr>
            <w:tcW w:w="1985" w:type="dxa"/>
            <w:noWrap/>
            <w:hideMark/>
          </w:tcPr>
          <w:p w14:paraId="7C8A8C50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023561C2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2CF9ED2E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ACKPDA=NKPRDA*PCDA</w:t>
            </w:r>
          </w:p>
        </w:tc>
        <w:tc>
          <w:tcPr>
            <w:tcW w:w="1985" w:type="dxa"/>
            <w:noWrap/>
            <w:hideMark/>
          </w:tcPr>
          <w:p w14:paraId="0B0CB982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5EB8BFD8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54F4056D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ACWPDA=NWPADA*PCDA</w:t>
            </w:r>
          </w:p>
        </w:tc>
        <w:tc>
          <w:tcPr>
            <w:tcW w:w="1985" w:type="dxa"/>
            <w:noWrap/>
            <w:hideMark/>
          </w:tcPr>
          <w:p w14:paraId="3080F80C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74F8AF21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70A4B95A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CDNIP=CDIR/NPR</w:t>
            </w:r>
          </w:p>
        </w:tc>
        <w:tc>
          <w:tcPr>
            <w:tcW w:w="1985" w:type="dxa"/>
            <w:noWrap/>
            <w:hideMark/>
          </w:tcPr>
          <w:p w14:paraId="7A67A382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/Person</w:t>
            </w:r>
          </w:p>
        </w:tc>
      </w:tr>
      <w:tr w:rsidR="003B732A" w:rsidRPr="00FF0854" w14:paraId="00442898" w14:textId="77777777" w:rsidTr="00726881">
        <w:trPr>
          <w:trHeight w:val="197"/>
          <w:jc w:val="center"/>
        </w:trPr>
        <w:tc>
          <w:tcPr>
            <w:tcW w:w="9115" w:type="dxa"/>
            <w:noWrap/>
            <w:hideMark/>
          </w:tcPr>
          <w:p w14:paraId="03637D67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CDIR=TCDC/IF THEN ELSE( DIR &gt;0 , DIR , TCDC+1 )*IF THEN ELSE (IT=14, 1 , 0 )</w:t>
            </w:r>
          </w:p>
        </w:tc>
        <w:tc>
          <w:tcPr>
            <w:tcW w:w="1985" w:type="dxa"/>
            <w:noWrap/>
            <w:hideMark/>
          </w:tcPr>
          <w:p w14:paraId="1ACE8800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  <w:tr w:rsidR="003B732A" w:rsidRPr="00FF0854" w14:paraId="2BB1F6DB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51D5F25C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 xml:space="preserve">CINHB=CIQRHB/NPR </w:t>
            </w:r>
          </w:p>
        </w:tc>
        <w:tc>
          <w:tcPr>
            <w:tcW w:w="1985" w:type="dxa"/>
            <w:noWrap/>
            <w:hideMark/>
          </w:tcPr>
          <w:p w14:paraId="17BF9488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/Person</w:t>
            </w:r>
          </w:p>
        </w:tc>
      </w:tr>
      <w:tr w:rsidR="003B732A" w:rsidRPr="00FF0854" w14:paraId="239A591F" w14:textId="77777777" w:rsidTr="00726881">
        <w:trPr>
          <w:trHeight w:val="197"/>
          <w:jc w:val="center"/>
        </w:trPr>
        <w:tc>
          <w:tcPr>
            <w:tcW w:w="9115" w:type="dxa"/>
            <w:noWrap/>
            <w:hideMark/>
          </w:tcPr>
          <w:p w14:paraId="6557F40B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CIQRHB=TCHE/IF THEN ELSE( IRQHB &gt;0, IRQHB, 1E+12 )</w:t>
            </w:r>
          </w:p>
        </w:tc>
        <w:tc>
          <w:tcPr>
            <w:tcW w:w="1985" w:type="dxa"/>
            <w:noWrap/>
            <w:hideMark/>
          </w:tcPr>
          <w:p w14:paraId="7A3A2495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/Person</w:t>
            </w:r>
          </w:p>
        </w:tc>
      </w:tr>
      <w:tr w:rsidR="003B732A" w:rsidRPr="00FF0854" w14:paraId="063F1441" w14:textId="77777777" w:rsidTr="00726881">
        <w:trPr>
          <w:trHeight w:val="67"/>
          <w:jc w:val="center"/>
        </w:trPr>
        <w:tc>
          <w:tcPr>
            <w:tcW w:w="9115" w:type="dxa"/>
            <w:noWrap/>
            <w:hideMark/>
          </w:tcPr>
          <w:p w14:paraId="7359D0CD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DIR=IIR-TIR</w:t>
            </w:r>
          </w:p>
        </w:tc>
        <w:tc>
          <w:tcPr>
            <w:tcW w:w="1985" w:type="dxa"/>
            <w:noWrap/>
            <w:hideMark/>
          </w:tcPr>
          <w:p w14:paraId="57AC40CE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Dmnl</w:t>
            </w:r>
          </w:p>
        </w:tc>
      </w:tr>
      <w:tr w:rsidR="003B732A" w:rsidRPr="00FF0854" w14:paraId="77F98998" w14:textId="77777777" w:rsidTr="00726881">
        <w:trPr>
          <w:trHeight w:val="130"/>
          <w:jc w:val="center"/>
        </w:trPr>
        <w:tc>
          <w:tcPr>
            <w:tcW w:w="9115" w:type="dxa"/>
            <w:noWrap/>
            <w:hideMark/>
          </w:tcPr>
          <w:p w14:paraId="3CF8A6EE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IRQHB=QRHBQRHB</w:t>
            </w:r>
          </w:p>
        </w:tc>
        <w:tc>
          <w:tcPr>
            <w:tcW w:w="1985" w:type="dxa"/>
            <w:noWrap/>
            <w:hideMark/>
          </w:tcPr>
          <w:p w14:paraId="2A28BD79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Dmnl</w:t>
            </w:r>
          </w:p>
        </w:tc>
      </w:tr>
      <w:tr w:rsidR="003B732A" w:rsidRPr="00FF0854" w14:paraId="6DBDF9D9" w14:textId="77777777" w:rsidTr="00726881">
        <w:trPr>
          <w:trHeight w:val="197"/>
          <w:jc w:val="center"/>
        </w:trPr>
        <w:tc>
          <w:tcPr>
            <w:tcW w:w="9115" w:type="dxa"/>
            <w:noWrap/>
            <w:hideMark/>
          </w:tcPr>
          <w:p w14:paraId="3B2086BA" w14:textId="77777777" w:rsidR="003B732A" w:rsidRPr="00FF0854" w:rsidRDefault="003B732A" w:rsidP="00726881">
            <w:pPr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QRHB= (1-RFMF)*RSLU*PPVADA*(1-CRSBBW)</w:t>
            </w:r>
          </w:p>
        </w:tc>
        <w:tc>
          <w:tcPr>
            <w:tcW w:w="1985" w:type="dxa"/>
            <w:noWrap/>
            <w:hideMark/>
          </w:tcPr>
          <w:p w14:paraId="69DD66CF" w14:textId="77777777" w:rsidR="003B732A" w:rsidRPr="00FF0854" w:rsidRDefault="003B732A" w:rsidP="00726881">
            <w:pPr>
              <w:jc w:val="center"/>
              <w:rPr>
                <w:color w:val="000000"/>
                <w:sz w:val="20"/>
              </w:rPr>
            </w:pPr>
            <w:r w:rsidRPr="00FF0854">
              <w:rPr>
                <w:color w:val="000000"/>
                <w:sz w:val="20"/>
              </w:rPr>
              <w:t>Yuan</w:t>
            </w:r>
          </w:p>
        </w:tc>
      </w:tr>
    </w:tbl>
    <w:p w14:paraId="7CAD21A3" w14:textId="5A1B3D72" w:rsidR="008955B4" w:rsidRPr="00FF0854" w:rsidRDefault="008955B4" w:rsidP="008955B4">
      <w:r w:rsidRPr="00FF0854">
        <w:rPr>
          <w:rFonts w:hint="eastAsia"/>
        </w:rPr>
        <w:t>*</w:t>
      </w:r>
      <w:r w:rsidRPr="00FF0854">
        <w:t>Full names of v</w:t>
      </w:r>
      <w:r w:rsidRPr="00FF0854">
        <w:rPr>
          <w:rFonts w:hint="eastAsia"/>
        </w:rPr>
        <w:t>ariable Abbreviation</w:t>
      </w:r>
      <w:r w:rsidRPr="00FF0854">
        <w:t>s in Table S7:</w:t>
      </w:r>
    </w:p>
    <w:p w14:paraId="33939A4B" w14:textId="77777777" w:rsidR="003B732A" w:rsidRPr="00FF0854" w:rsidRDefault="003B732A" w:rsidP="003B732A">
      <w:r w:rsidRPr="00FF0854">
        <w:t>ACDDA: Annual cost of diagnosis and drug administration</w:t>
      </w:r>
    </w:p>
    <w:p w14:paraId="40930E55" w14:textId="77777777" w:rsidR="003B732A" w:rsidRPr="00FF0854" w:rsidRDefault="003B732A" w:rsidP="003B732A">
      <w:r w:rsidRPr="00FF0854">
        <w:t>ACHE: Annual cost of health education</w:t>
      </w:r>
    </w:p>
    <w:p w14:paraId="6499999C" w14:textId="77777777" w:rsidR="003B732A" w:rsidRPr="00FF0854" w:rsidRDefault="003B732A" w:rsidP="003B732A">
      <w:r w:rsidRPr="00FF0854">
        <w:t>ACKPDA: Annual cost of key population drug administration</w:t>
      </w:r>
    </w:p>
    <w:p w14:paraId="73A6E17E" w14:textId="77777777" w:rsidR="003B732A" w:rsidRPr="00FF0854" w:rsidRDefault="003B732A" w:rsidP="003B732A">
      <w:r w:rsidRPr="00FF0854">
        <w:t>ACWPDA: Annual cost of whole population drug administration</w:t>
      </w:r>
    </w:p>
    <w:p w14:paraId="64258739" w14:textId="77777777" w:rsidR="003B732A" w:rsidRPr="00FF0854" w:rsidRDefault="003B732A" w:rsidP="003B732A">
      <w:r w:rsidRPr="00FF0854">
        <w:t>CDIR: CER on decreasement of infection rate</w:t>
      </w:r>
    </w:p>
    <w:p w14:paraId="0EC177A4" w14:textId="77777777" w:rsidR="003B732A" w:rsidRPr="00FF0854" w:rsidRDefault="003B732A" w:rsidP="003B732A">
      <w:r w:rsidRPr="00FF0854">
        <w:t>CDNIP: CER on decreased number of infected people</w:t>
      </w:r>
    </w:p>
    <w:p w14:paraId="2F179191" w14:textId="77777777" w:rsidR="003B732A" w:rsidRPr="00FF0854" w:rsidRDefault="003B732A" w:rsidP="003B732A">
      <w:r w:rsidRPr="00FF0854">
        <w:t>CINHB: CER on increasement numbers of hygiene behaviors</w:t>
      </w:r>
    </w:p>
    <w:p w14:paraId="363829FD" w14:textId="77777777" w:rsidR="003B732A" w:rsidRPr="00FF0854" w:rsidRDefault="003B732A" w:rsidP="003B732A">
      <w:r w:rsidRPr="00FF0854">
        <w:t>CIQRHB: CER on increasement of qualified rate of hygiene behaviors</w:t>
      </w:r>
    </w:p>
    <w:p w14:paraId="23AF9F3C" w14:textId="77777777" w:rsidR="003B732A" w:rsidRPr="00FF0854" w:rsidRDefault="003B732A" w:rsidP="003B732A">
      <w:r w:rsidRPr="00FF0854">
        <w:t>CRSBBW: Contact rate with soil in barehanded or barefoot way</w:t>
      </w:r>
    </w:p>
    <w:p w14:paraId="237C8FD9" w14:textId="77777777" w:rsidR="003B732A" w:rsidRPr="00FF0854" w:rsidRDefault="003B732A" w:rsidP="003B732A">
      <w:r w:rsidRPr="00FF0854">
        <w:t>DIR: Decreasement of infection rate</w:t>
      </w:r>
    </w:p>
    <w:p w14:paraId="7CA74382" w14:textId="77777777" w:rsidR="003B732A" w:rsidRPr="00FF0854" w:rsidRDefault="003B732A" w:rsidP="003B732A">
      <w:r w:rsidRPr="00FF0854">
        <w:t>IC: Initiating cost</w:t>
      </w:r>
    </w:p>
    <w:p w14:paraId="37D5BD9A" w14:textId="77777777" w:rsidR="003B732A" w:rsidRPr="00FF0854" w:rsidRDefault="003B732A" w:rsidP="003B732A">
      <w:r w:rsidRPr="00FF0854">
        <w:t>IIR: Initial infection rate</w:t>
      </w:r>
    </w:p>
    <w:p w14:paraId="1DD77BAA" w14:textId="77777777" w:rsidR="003B732A" w:rsidRPr="00FF0854" w:rsidRDefault="003B732A" w:rsidP="003B732A">
      <w:r w:rsidRPr="00FF0854">
        <w:t>IRC: Increase rate of cost</w:t>
      </w:r>
    </w:p>
    <w:p w14:paraId="6EAFDD81" w14:textId="77777777" w:rsidR="003B732A" w:rsidRPr="00FF0854" w:rsidRDefault="003B732A" w:rsidP="003B732A">
      <w:r w:rsidRPr="00FF0854">
        <w:t>IRCHE: Increase rate of cost for health education</w:t>
      </w:r>
    </w:p>
    <w:p w14:paraId="6BD19945" w14:textId="77777777" w:rsidR="003B732A" w:rsidRPr="00FF0854" w:rsidRDefault="003B732A" w:rsidP="003B732A">
      <w:r w:rsidRPr="00FF0854">
        <w:t>IRQHB: Increasement on ratio of qualified hygiene behaviors</w:t>
      </w:r>
    </w:p>
    <w:p w14:paraId="62F1CC33" w14:textId="77777777" w:rsidR="003B732A" w:rsidRPr="00FF0854" w:rsidRDefault="003B732A" w:rsidP="003B732A">
      <w:r w:rsidRPr="00FF0854">
        <w:t>IT: Indicator timepoint</w:t>
      </w:r>
    </w:p>
    <w:p w14:paraId="71339C29" w14:textId="77777777" w:rsidR="003B732A" w:rsidRPr="00FF0854" w:rsidRDefault="003B732A" w:rsidP="003B732A">
      <w:r w:rsidRPr="00FF0854">
        <w:t>NKPRDA: Number of key population receiving drug administration</w:t>
      </w:r>
    </w:p>
    <w:p w14:paraId="63FAD6B7" w14:textId="77777777" w:rsidR="003B732A" w:rsidRPr="00FF0854" w:rsidRDefault="003B732A" w:rsidP="003B732A">
      <w:r w:rsidRPr="00FF0854">
        <w:t>NPAHE: Number of population accepting health education</w:t>
      </w:r>
    </w:p>
    <w:p w14:paraId="290C1435" w14:textId="77777777" w:rsidR="003B732A" w:rsidRPr="00FF0854" w:rsidRDefault="003B732A" w:rsidP="003B732A">
      <w:r w:rsidRPr="00FF0854">
        <w:t>NPBE: Number of population being examined</w:t>
      </w:r>
    </w:p>
    <w:p w14:paraId="4F6FF40B" w14:textId="77777777" w:rsidR="003B732A" w:rsidRPr="00FF0854" w:rsidRDefault="003B732A" w:rsidP="003B732A">
      <w:r w:rsidRPr="00FF0854">
        <w:t>NPR: Number of permanent residents</w:t>
      </w:r>
    </w:p>
    <w:p w14:paraId="14F22C15" w14:textId="77777777" w:rsidR="003B732A" w:rsidRPr="00FF0854" w:rsidRDefault="003B732A" w:rsidP="003B732A">
      <w:r w:rsidRPr="00FF0854">
        <w:t>NWPADA: Number of whole population accepting drug administration</w:t>
      </w:r>
    </w:p>
    <w:p w14:paraId="2991CC31" w14:textId="77777777" w:rsidR="003B732A" w:rsidRPr="00FF0854" w:rsidRDefault="003B732A" w:rsidP="003B732A">
      <w:r w:rsidRPr="00FF0854">
        <w:t>PCD: Per cost of diagnosis</w:t>
      </w:r>
    </w:p>
    <w:p w14:paraId="59532DDE" w14:textId="77777777" w:rsidR="003B732A" w:rsidRPr="00FF0854" w:rsidRDefault="003B732A" w:rsidP="003B732A">
      <w:r w:rsidRPr="00FF0854">
        <w:t>PCDA: Per cost of drug administration</w:t>
      </w:r>
    </w:p>
    <w:p w14:paraId="67139515" w14:textId="77777777" w:rsidR="003B732A" w:rsidRPr="00FF0854" w:rsidRDefault="003B732A" w:rsidP="003B732A">
      <w:r w:rsidRPr="00FF0854">
        <w:t>PCHE: Per cost of health education</w:t>
      </w:r>
    </w:p>
    <w:p w14:paraId="754B34FF" w14:textId="77777777" w:rsidR="003B732A" w:rsidRPr="00FF0854" w:rsidRDefault="003B732A" w:rsidP="003B732A">
      <w:r w:rsidRPr="00FF0854">
        <w:t>PEPADA: Proportion of examined people accepting drug administration</w:t>
      </w:r>
    </w:p>
    <w:p w14:paraId="613D09D4" w14:textId="77777777" w:rsidR="003B732A" w:rsidRPr="00FF0854" w:rsidRDefault="003B732A" w:rsidP="003B732A">
      <w:r w:rsidRPr="00FF0854">
        <w:lastRenderedPageBreak/>
        <w:t>PPVADA: Proportion of people voluntarily accepting drug administration</w:t>
      </w:r>
    </w:p>
    <w:p w14:paraId="7DAEF921" w14:textId="77777777" w:rsidR="003B732A" w:rsidRPr="00FF0854" w:rsidRDefault="003B732A" w:rsidP="003B732A">
      <w:r w:rsidRPr="00FF0854">
        <w:t>QRHB: Qualified rate of hygiene behaviors</w:t>
      </w:r>
    </w:p>
    <w:p w14:paraId="3C987581" w14:textId="77777777" w:rsidR="003B732A" w:rsidRPr="00FF0854" w:rsidRDefault="003B732A" w:rsidP="003B732A">
      <w:r w:rsidRPr="00FF0854">
        <w:t>QRHBQRHB: Qualified rate of hygiene behaviors-initial qualified rate of hygiene behaviors</w:t>
      </w:r>
    </w:p>
    <w:p w14:paraId="3FE09BEC" w14:textId="77777777" w:rsidR="003B732A" w:rsidRPr="00FF0854" w:rsidRDefault="003B732A" w:rsidP="003B732A">
      <w:r w:rsidRPr="00FF0854">
        <w:t>RFMF: Rate of fresh manure fertilization</w:t>
      </w:r>
    </w:p>
    <w:p w14:paraId="26CA8035" w14:textId="77777777" w:rsidR="003B732A" w:rsidRPr="00FF0854" w:rsidRDefault="003B732A" w:rsidP="003B732A">
      <w:r w:rsidRPr="00FF0854">
        <w:t>RSLU: Rate of sanitary latrines usage</w:t>
      </w:r>
    </w:p>
    <w:p w14:paraId="41A53211" w14:textId="77777777" w:rsidR="003B732A" w:rsidRPr="00FF0854" w:rsidRDefault="003B732A" w:rsidP="003B732A">
      <w:r w:rsidRPr="00FF0854">
        <w:t>TCDC: Total cost of disease control</w:t>
      </w:r>
    </w:p>
    <w:p w14:paraId="797E9495" w14:textId="77777777" w:rsidR="003B732A" w:rsidRPr="00FF0854" w:rsidRDefault="003B732A" w:rsidP="003B732A">
      <w:r w:rsidRPr="00FF0854">
        <w:t>TCHE: Total cost of health education</w:t>
      </w:r>
    </w:p>
    <w:p w14:paraId="0817133D" w14:textId="77777777" w:rsidR="003B732A" w:rsidRDefault="003B732A" w:rsidP="003B732A">
      <w:r w:rsidRPr="00FF0854">
        <w:t>TIR: Total infection rate</w:t>
      </w:r>
    </w:p>
    <w:p w14:paraId="2561CA1E" w14:textId="77777777" w:rsidR="003B732A" w:rsidRDefault="003B732A" w:rsidP="00C4153C">
      <w:pPr>
        <w:rPr>
          <w:color w:val="000000"/>
          <w:szCs w:val="24"/>
        </w:rPr>
      </w:pPr>
    </w:p>
    <w:sectPr w:rsidR="003B732A" w:rsidSect="00FF0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045DC" w14:textId="77777777" w:rsidR="00F8492D" w:rsidRDefault="00F8492D" w:rsidP="0033379C">
      <w:r>
        <w:separator/>
      </w:r>
    </w:p>
  </w:endnote>
  <w:endnote w:type="continuationSeparator" w:id="0">
    <w:p w14:paraId="59970682" w14:textId="77777777" w:rsidR="00F8492D" w:rsidRDefault="00F8492D" w:rsidP="00333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C7B7A" w14:textId="77777777" w:rsidR="00F8492D" w:rsidRDefault="00F8492D" w:rsidP="0033379C">
      <w:r>
        <w:separator/>
      </w:r>
    </w:p>
  </w:footnote>
  <w:footnote w:type="continuationSeparator" w:id="0">
    <w:p w14:paraId="5A4998D9" w14:textId="77777777" w:rsidR="00F8492D" w:rsidRDefault="00F8492D" w:rsidP="003337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33D6F"/>
    <w:multiLevelType w:val="hybridMultilevel"/>
    <w:tmpl w:val="F938840A"/>
    <w:lvl w:ilvl="0" w:tplc="B37C38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51466C"/>
    <w:multiLevelType w:val="hybridMultilevel"/>
    <w:tmpl w:val="1AC41CC4"/>
    <w:lvl w:ilvl="0" w:tplc="E1DAE2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24367F"/>
    <w:multiLevelType w:val="hybridMultilevel"/>
    <w:tmpl w:val="11703674"/>
    <w:lvl w:ilvl="0" w:tplc="7422A166">
      <w:start w:val="1"/>
      <w:numFmt w:val="decimal"/>
      <w:lvlText w:val="%1）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44C906C7"/>
    <w:multiLevelType w:val="multilevel"/>
    <w:tmpl w:val="70DAF1E0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5346739C"/>
    <w:multiLevelType w:val="hybridMultilevel"/>
    <w:tmpl w:val="D0ACFD44"/>
    <w:lvl w:ilvl="0" w:tplc="6958EC46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朱慧慧">
    <w15:presenceInfo w15:providerId="None" w15:userId="朱慧慧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zsdafs9wef9ezrr3v5tw8fzd5rsxpwf2e&quot;&gt;Untitled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22&lt;/item&gt;&lt;item&gt;24&lt;/item&gt;&lt;item&gt;25&lt;/item&gt;&lt;item&gt;26&lt;/item&gt;&lt;item&gt;27&lt;/item&gt;&lt;item&gt;38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8&lt;/item&gt;&lt;item&gt;112&lt;/item&gt;&lt;item&gt;116&lt;/item&gt;&lt;item&gt;120&lt;/item&gt;&lt;item&gt;123&lt;/item&gt;&lt;item&gt;124&lt;/item&gt;&lt;item&gt;125&lt;/item&gt;&lt;item&gt;126&lt;/item&gt;&lt;item&gt;127&lt;/item&gt;&lt;/record-ids&gt;&lt;/item&gt;&lt;/Libraries&gt;"/>
  </w:docVars>
  <w:rsids>
    <w:rsidRoot w:val="009D004C"/>
    <w:rsid w:val="000039C2"/>
    <w:rsid w:val="00005DB8"/>
    <w:rsid w:val="00010E84"/>
    <w:rsid w:val="00013338"/>
    <w:rsid w:val="00015FDE"/>
    <w:rsid w:val="00022511"/>
    <w:rsid w:val="000234F7"/>
    <w:rsid w:val="00026DDB"/>
    <w:rsid w:val="00030206"/>
    <w:rsid w:val="00030737"/>
    <w:rsid w:val="0003396C"/>
    <w:rsid w:val="000404BC"/>
    <w:rsid w:val="00044914"/>
    <w:rsid w:val="0004562B"/>
    <w:rsid w:val="00053601"/>
    <w:rsid w:val="000555E9"/>
    <w:rsid w:val="000616EF"/>
    <w:rsid w:val="00063148"/>
    <w:rsid w:val="00066A50"/>
    <w:rsid w:val="00073AC8"/>
    <w:rsid w:val="00074786"/>
    <w:rsid w:val="00074BFA"/>
    <w:rsid w:val="00076B6C"/>
    <w:rsid w:val="00082094"/>
    <w:rsid w:val="00082B90"/>
    <w:rsid w:val="00092109"/>
    <w:rsid w:val="000A0BD2"/>
    <w:rsid w:val="000A1449"/>
    <w:rsid w:val="000A3A3A"/>
    <w:rsid w:val="000A55CF"/>
    <w:rsid w:val="000B3537"/>
    <w:rsid w:val="000B5772"/>
    <w:rsid w:val="000B7674"/>
    <w:rsid w:val="000C0BE0"/>
    <w:rsid w:val="000C1072"/>
    <w:rsid w:val="000C1EFE"/>
    <w:rsid w:val="000C7777"/>
    <w:rsid w:val="000D2795"/>
    <w:rsid w:val="000D5432"/>
    <w:rsid w:val="000D5BD3"/>
    <w:rsid w:val="000D5FF3"/>
    <w:rsid w:val="000D66D2"/>
    <w:rsid w:val="000D6BC3"/>
    <w:rsid w:val="000E03CF"/>
    <w:rsid w:val="000E0425"/>
    <w:rsid w:val="000E0A69"/>
    <w:rsid w:val="000E1539"/>
    <w:rsid w:val="000E5A0C"/>
    <w:rsid w:val="000F323D"/>
    <w:rsid w:val="000F4BC7"/>
    <w:rsid w:val="000F4C40"/>
    <w:rsid w:val="000F556D"/>
    <w:rsid w:val="0010077E"/>
    <w:rsid w:val="0010079F"/>
    <w:rsid w:val="00100B02"/>
    <w:rsid w:val="00100F4B"/>
    <w:rsid w:val="0010203D"/>
    <w:rsid w:val="001027F3"/>
    <w:rsid w:val="0010399F"/>
    <w:rsid w:val="001067F5"/>
    <w:rsid w:val="00106F8A"/>
    <w:rsid w:val="001146F4"/>
    <w:rsid w:val="0011572E"/>
    <w:rsid w:val="00115D23"/>
    <w:rsid w:val="00120E45"/>
    <w:rsid w:val="00121901"/>
    <w:rsid w:val="00121A4E"/>
    <w:rsid w:val="001220C6"/>
    <w:rsid w:val="001221D4"/>
    <w:rsid w:val="0012288E"/>
    <w:rsid w:val="00125488"/>
    <w:rsid w:val="00132310"/>
    <w:rsid w:val="00132584"/>
    <w:rsid w:val="00137DA7"/>
    <w:rsid w:val="00140467"/>
    <w:rsid w:val="00140753"/>
    <w:rsid w:val="0014393E"/>
    <w:rsid w:val="00143985"/>
    <w:rsid w:val="00143B6D"/>
    <w:rsid w:val="00144B5C"/>
    <w:rsid w:val="0014785E"/>
    <w:rsid w:val="001502F0"/>
    <w:rsid w:val="00151C5B"/>
    <w:rsid w:val="00153C60"/>
    <w:rsid w:val="00164228"/>
    <w:rsid w:val="00164AE9"/>
    <w:rsid w:val="0016763C"/>
    <w:rsid w:val="00173B87"/>
    <w:rsid w:val="001755EC"/>
    <w:rsid w:val="00177624"/>
    <w:rsid w:val="001833FF"/>
    <w:rsid w:val="00192439"/>
    <w:rsid w:val="001A00EE"/>
    <w:rsid w:val="001A6D58"/>
    <w:rsid w:val="001B0C14"/>
    <w:rsid w:val="001B273D"/>
    <w:rsid w:val="001B5E7E"/>
    <w:rsid w:val="001B6EBB"/>
    <w:rsid w:val="001B76DE"/>
    <w:rsid w:val="001C01CC"/>
    <w:rsid w:val="001C09F5"/>
    <w:rsid w:val="001C10CB"/>
    <w:rsid w:val="001C31DA"/>
    <w:rsid w:val="001C32DD"/>
    <w:rsid w:val="001C553E"/>
    <w:rsid w:val="001C5B1B"/>
    <w:rsid w:val="001C7E2D"/>
    <w:rsid w:val="001D52CC"/>
    <w:rsid w:val="001D5635"/>
    <w:rsid w:val="001E0FF9"/>
    <w:rsid w:val="001E3554"/>
    <w:rsid w:val="001E377B"/>
    <w:rsid w:val="001E70A3"/>
    <w:rsid w:val="001F663E"/>
    <w:rsid w:val="001F7082"/>
    <w:rsid w:val="001F75C1"/>
    <w:rsid w:val="001F7EB6"/>
    <w:rsid w:val="00202228"/>
    <w:rsid w:val="00204915"/>
    <w:rsid w:val="00204926"/>
    <w:rsid w:val="00207E86"/>
    <w:rsid w:val="0021343A"/>
    <w:rsid w:val="00220B2E"/>
    <w:rsid w:val="002266E3"/>
    <w:rsid w:val="00234C06"/>
    <w:rsid w:val="00234E7E"/>
    <w:rsid w:val="00236933"/>
    <w:rsid w:val="00240F8B"/>
    <w:rsid w:val="00241CD3"/>
    <w:rsid w:val="00243123"/>
    <w:rsid w:val="00245DE7"/>
    <w:rsid w:val="0024652B"/>
    <w:rsid w:val="002470F4"/>
    <w:rsid w:val="0024794A"/>
    <w:rsid w:val="00256636"/>
    <w:rsid w:val="00266780"/>
    <w:rsid w:val="00281E2E"/>
    <w:rsid w:val="00282FC9"/>
    <w:rsid w:val="00287666"/>
    <w:rsid w:val="00290C9B"/>
    <w:rsid w:val="00291146"/>
    <w:rsid w:val="0029182B"/>
    <w:rsid w:val="0029294B"/>
    <w:rsid w:val="00294E19"/>
    <w:rsid w:val="00294F1C"/>
    <w:rsid w:val="002A1A08"/>
    <w:rsid w:val="002A3412"/>
    <w:rsid w:val="002A435C"/>
    <w:rsid w:val="002A5D7F"/>
    <w:rsid w:val="002A73B5"/>
    <w:rsid w:val="002A7D8C"/>
    <w:rsid w:val="002B210D"/>
    <w:rsid w:val="002B33AC"/>
    <w:rsid w:val="002B33F5"/>
    <w:rsid w:val="002C0E3D"/>
    <w:rsid w:val="002C235D"/>
    <w:rsid w:val="002C31AE"/>
    <w:rsid w:val="002C423C"/>
    <w:rsid w:val="002D1B57"/>
    <w:rsid w:val="002E24FD"/>
    <w:rsid w:val="002E577A"/>
    <w:rsid w:val="002E66E6"/>
    <w:rsid w:val="002F034C"/>
    <w:rsid w:val="002F287A"/>
    <w:rsid w:val="002F4D02"/>
    <w:rsid w:val="002F74E8"/>
    <w:rsid w:val="00300ECF"/>
    <w:rsid w:val="00314A96"/>
    <w:rsid w:val="0032065D"/>
    <w:rsid w:val="00323377"/>
    <w:rsid w:val="0033379C"/>
    <w:rsid w:val="00333A27"/>
    <w:rsid w:val="0033473F"/>
    <w:rsid w:val="0033646E"/>
    <w:rsid w:val="003403F0"/>
    <w:rsid w:val="0034109A"/>
    <w:rsid w:val="00343084"/>
    <w:rsid w:val="00343737"/>
    <w:rsid w:val="00344706"/>
    <w:rsid w:val="0034534F"/>
    <w:rsid w:val="00345366"/>
    <w:rsid w:val="0034568E"/>
    <w:rsid w:val="00350305"/>
    <w:rsid w:val="0035263A"/>
    <w:rsid w:val="003527C6"/>
    <w:rsid w:val="0035340F"/>
    <w:rsid w:val="00354FF7"/>
    <w:rsid w:val="00355E69"/>
    <w:rsid w:val="003569E7"/>
    <w:rsid w:val="0036079D"/>
    <w:rsid w:val="00363C81"/>
    <w:rsid w:val="003663F6"/>
    <w:rsid w:val="0037217A"/>
    <w:rsid w:val="00372F1D"/>
    <w:rsid w:val="00373849"/>
    <w:rsid w:val="00381786"/>
    <w:rsid w:val="00381934"/>
    <w:rsid w:val="00382C98"/>
    <w:rsid w:val="00385679"/>
    <w:rsid w:val="00390F8B"/>
    <w:rsid w:val="00393E4D"/>
    <w:rsid w:val="00396B7F"/>
    <w:rsid w:val="003A130C"/>
    <w:rsid w:val="003B732A"/>
    <w:rsid w:val="003B781F"/>
    <w:rsid w:val="003C198A"/>
    <w:rsid w:val="003C2000"/>
    <w:rsid w:val="003C2902"/>
    <w:rsid w:val="003C30D7"/>
    <w:rsid w:val="003C35A8"/>
    <w:rsid w:val="003D078E"/>
    <w:rsid w:val="003D36D5"/>
    <w:rsid w:val="003D37F1"/>
    <w:rsid w:val="003D37F7"/>
    <w:rsid w:val="003D662D"/>
    <w:rsid w:val="003E12B7"/>
    <w:rsid w:val="003E1ECC"/>
    <w:rsid w:val="003E205C"/>
    <w:rsid w:val="003E2101"/>
    <w:rsid w:val="003E3D13"/>
    <w:rsid w:val="003E46C8"/>
    <w:rsid w:val="003F771D"/>
    <w:rsid w:val="00404F0F"/>
    <w:rsid w:val="00405540"/>
    <w:rsid w:val="00405864"/>
    <w:rsid w:val="00407295"/>
    <w:rsid w:val="004074D8"/>
    <w:rsid w:val="00420254"/>
    <w:rsid w:val="00421143"/>
    <w:rsid w:val="00422A46"/>
    <w:rsid w:val="00424EE7"/>
    <w:rsid w:val="004250C9"/>
    <w:rsid w:val="004257E6"/>
    <w:rsid w:val="00425E3C"/>
    <w:rsid w:val="00427751"/>
    <w:rsid w:val="00430B8A"/>
    <w:rsid w:val="00431571"/>
    <w:rsid w:val="004324E6"/>
    <w:rsid w:val="00434B7D"/>
    <w:rsid w:val="00436AD2"/>
    <w:rsid w:val="0043774F"/>
    <w:rsid w:val="00441053"/>
    <w:rsid w:val="00443465"/>
    <w:rsid w:val="00445599"/>
    <w:rsid w:val="004478F2"/>
    <w:rsid w:val="00450E5D"/>
    <w:rsid w:val="00452E62"/>
    <w:rsid w:val="00454FDC"/>
    <w:rsid w:val="00461625"/>
    <w:rsid w:val="00461CB5"/>
    <w:rsid w:val="004629D0"/>
    <w:rsid w:val="004646BB"/>
    <w:rsid w:val="00466DFD"/>
    <w:rsid w:val="00472D1A"/>
    <w:rsid w:val="00472E6C"/>
    <w:rsid w:val="0047510F"/>
    <w:rsid w:val="00475F56"/>
    <w:rsid w:val="00481598"/>
    <w:rsid w:val="00487D1D"/>
    <w:rsid w:val="00496521"/>
    <w:rsid w:val="004A1271"/>
    <w:rsid w:val="004A1340"/>
    <w:rsid w:val="004A252A"/>
    <w:rsid w:val="004A33FA"/>
    <w:rsid w:val="004A46E7"/>
    <w:rsid w:val="004A5995"/>
    <w:rsid w:val="004A6DA6"/>
    <w:rsid w:val="004B046B"/>
    <w:rsid w:val="004B0A55"/>
    <w:rsid w:val="004C0ADF"/>
    <w:rsid w:val="004C3AB8"/>
    <w:rsid w:val="004C62C7"/>
    <w:rsid w:val="004D6FDC"/>
    <w:rsid w:val="004D76AB"/>
    <w:rsid w:val="004D76BE"/>
    <w:rsid w:val="004E3ACA"/>
    <w:rsid w:val="004E64AA"/>
    <w:rsid w:val="004E76AB"/>
    <w:rsid w:val="004F160E"/>
    <w:rsid w:val="004F21E0"/>
    <w:rsid w:val="004F3654"/>
    <w:rsid w:val="004F45C3"/>
    <w:rsid w:val="004F585C"/>
    <w:rsid w:val="004F721A"/>
    <w:rsid w:val="00502F07"/>
    <w:rsid w:val="00503F9A"/>
    <w:rsid w:val="00505B45"/>
    <w:rsid w:val="005078E7"/>
    <w:rsid w:val="0050799D"/>
    <w:rsid w:val="005140E8"/>
    <w:rsid w:val="005146E4"/>
    <w:rsid w:val="00515AE5"/>
    <w:rsid w:val="00516B4A"/>
    <w:rsid w:val="00517C4D"/>
    <w:rsid w:val="005240CE"/>
    <w:rsid w:val="00525B1A"/>
    <w:rsid w:val="0053317F"/>
    <w:rsid w:val="0053734A"/>
    <w:rsid w:val="0054301B"/>
    <w:rsid w:val="005438B8"/>
    <w:rsid w:val="00552157"/>
    <w:rsid w:val="00552CE2"/>
    <w:rsid w:val="0055677B"/>
    <w:rsid w:val="00560FEC"/>
    <w:rsid w:val="00564479"/>
    <w:rsid w:val="00575976"/>
    <w:rsid w:val="005807F8"/>
    <w:rsid w:val="00581C86"/>
    <w:rsid w:val="00582854"/>
    <w:rsid w:val="00582EE8"/>
    <w:rsid w:val="00583A14"/>
    <w:rsid w:val="00583A73"/>
    <w:rsid w:val="0058570D"/>
    <w:rsid w:val="00596E31"/>
    <w:rsid w:val="005A258B"/>
    <w:rsid w:val="005A7A31"/>
    <w:rsid w:val="005C2979"/>
    <w:rsid w:val="005C52BB"/>
    <w:rsid w:val="005D085B"/>
    <w:rsid w:val="005D21BB"/>
    <w:rsid w:val="005D288F"/>
    <w:rsid w:val="005D30CF"/>
    <w:rsid w:val="005D3AD4"/>
    <w:rsid w:val="005D46EB"/>
    <w:rsid w:val="005D4A43"/>
    <w:rsid w:val="005D685D"/>
    <w:rsid w:val="005E2785"/>
    <w:rsid w:val="005E58C5"/>
    <w:rsid w:val="005F0CBA"/>
    <w:rsid w:val="005F1592"/>
    <w:rsid w:val="005F2889"/>
    <w:rsid w:val="005F607E"/>
    <w:rsid w:val="0060517C"/>
    <w:rsid w:val="00605A22"/>
    <w:rsid w:val="006104E2"/>
    <w:rsid w:val="00610E8D"/>
    <w:rsid w:val="006117B5"/>
    <w:rsid w:val="00611E89"/>
    <w:rsid w:val="00613172"/>
    <w:rsid w:val="00616A90"/>
    <w:rsid w:val="00617F50"/>
    <w:rsid w:val="0062068F"/>
    <w:rsid w:val="00620FC2"/>
    <w:rsid w:val="0062184B"/>
    <w:rsid w:val="00624FFA"/>
    <w:rsid w:val="0062500E"/>
    <w:rsid w:val="00625BDE"/>
    <w:rsid w:val="00630765"/>
    <w:rsid w:val="00631433"/>
    <w:rsid w:val="00640B93"/>
    <w:rsid w:val="00645621"/>
    <w:rsid w:val="006521B2"/>
    <w:rsid w:val="00652CA8"/>
    <w:rsid w:val="006578B4"/>
    <w:rsid w:val="00661621"/>
    <w:rsid w:val="00671372"/>
    <w:rsid w:val="006726FE"/>
    <w:rsid w:val="00677E49"/>
    <w:rsid w:val="00680F1A"/>
    <w:rsid w:val="00681E1B"/>
    <w:rsid w:val="00682FC9"/>
    <w:rsid w:val="00685BE2"/>
    <w:rsid w:val="00687124"/>
    <w:rsid w:val="00690211"/>
    <w:rsid w:val="00692501"/>
    <w:rsid w:val="00692CD8"/>
    <w:rsid w:val="00694F82"/>
    <w:rsid w:val="00696598"/>
    <w:rsid w:val="006A33B3"/>
    <w:rsid w:val="006A515C"/>
    <w:rsid w:val="006B1ED4"/>
    <w:rsid w:val="006B2E48"/>
    <w:rsid w:val="006C15BF"/>
    <w:rsid w:val="006C3B86"/>
    <w:rsid w:val="006C4F60"/>
    <w:rsid w:val="006C59B0"/>
    <w:rsid w:val="006D001E"/>
    <w:rsid w:val="006D4631"/>
    <w:rsid w:val="006D6D78"/>
    <w:rsid w:val="006D7B7F"/>
    <w:rsid w:val="006D7E0B"/>
    <w:rsid w:val="006E4A15"/>
    <w:rsid w:val="006F203D"/>
    <w:rsid w:val="006F2B68"/>
    <w:rsid w:val="006F2FD0"/>
    <w:rsid w:val="006F3D42"/>
    <w:rsid w:val="006F45FE"/>
    <w:rsid w:val="006F7114"/>
    <w:rsid w:val="00703BAE"/>
    <w:rsid w:val="007043A8"/>
    <w:rsid w:val="00705E18"/>
    <w:rsid w:val="007108BB"/>
    <w:rsid w:val="00713F20"/>
    <w:rsid w:val="007148F5"/>
    <w:rsid w:val="00722748"/>
    <w:rsid w:val="00722F38"/>
    <w:rsid w:val="00724C2B"/>
    <w:rsid w:val="00725A56"/>
    <w:rsid w:val="007335F0"/>
    <w:rsid w:val="007375EC"/>
    <w:rsid w:val="00741C2F"/>
    <w:rsid w:val="00743E09"/>
    <w:rsid w:val="00743FC2"/>
    <w:rsid w:val="007454DF"/>
    <w:rsid w:val="00751F2B"/>
    <w:rsid w:val="00752913"/>
    <w:rsid w:val="00753451"/>
    <w:rsid w:val="0075370B"/>
    <w:rsid w:val="0075526C"/>
    <w:rsid w:val="007616D6"/>
    <w:rsid w:val="0077138E"/>
    <w:rsid w:val="0077145D"/>
    <w:rsid w:val="00772031"/>
    <w:rsid w:val="00772069"/>
    <w:rsid w:val="007842B7"/>
    <w:rsid w:val="00790087"/>
    <w:rsid w:val="00791AF7"/>
    <w:rsid w:val="00793F4B"/>
    <w:rsid w:val="0079553C"/>
    <w:rsid w:val="00797025"/>
    <w:rsid w:val="007A2D69"/>
    <w:rsid w:val="007A30B2"/>
    <w:rsid w:val="007A513C"/>
    <w:rsid w:val="007A5424"/>
    <w:rsid w:val="007A5551"/>
    <w:rsid w:val="007B3801"/>
    <w:rsid w:val="007C069D"/>
    <w:rsid w:val="007C2AAB"/>
    <w:rsid w:val="007C343D"/>
    <w:rsid w:val="007D1C75"/>
    <w:rsid w:val="007D3666"/>
    <w:rsid w:val="007E670B"/>
    <w:rsid w:val="007E7961"/>
    <w:rsid w:val="007F2031"/>
    <w:rsid w:val="007F2227"/>
    <w:rsid w:val="007F737A"/>
    <w:rsid w:val="00801B32"/>
    <w:rsid w:val="00802C19"/>
    <w:rsid w:val="00804523"/>
    <w:rsid w:val="0081168B"/>
    <w:rsid w:val="00811FBB"/>
    <w:rsid w:val="00813A93"/>
    <w:rsid w:val="00815742"/>
    <w:rsid w:val="00821440"/>
    <w:rsid w:val="00824A35"/>
    <w:rsid w:val="008273AF"/>
    <w:rsid w:val="00831AAE"/>
    <w:rsid w:val="0083581B"/>
    <w:rsid w:val="00852133"/>
    <w:rsid w:val="00852D0B"/>
    <w:rsid w:val="00854BCC"/>
    <w:rsid w:val="00855222"/>
    <w:rsid w:val="00865301"/>
    <w:rsid w:val="008676A1"/>
    <w:rsid w:val="0087033B"/>
    <w:rsid w:val="008706D8"/>
    <w:rsid w:val="008725E4"/>
    <w:rsid w:val="0087318D"/>
    <w:rsid w:val="00873DD5"/>
    <w:rsid w:val="0087485F"/>
    <w:rsid w:val="008752DB"/>
    <w:rsid w:val="00885EAF"/>
    <w:rsid w:val="008860CF"/>
    <w:rsid w:val="00890893"/>
    <w:rsid w:val="00894225"/>
    <w:rsid w:val="008955B4"/>
    <w:rsid w:val="00895DDE"/>
    <w:rsid w:val="008A0B75"/>
    <w:rsid w:val="008A2D67"/>
    <w:rsid w:val="008A2ECB"/>
    <w:rsid w:val="008A4EF5"/>
    <w:rsid w:val="008B1CA2"/>
    <w:rsid w:val="008B4067"/>
    <w:rsid w:val="008B42E0"/>
    <w:rsid w:val="008B780E"/>
    <w:rsid w:val="008C1BC1"/>
    <w:rsid w:val="008C217B"/>
    <w:rsid w:val="008C24F7"/>
    <w:rsid w:val="008C7324"/>
    <w:rsid w:val="008D5C1C"/>
    <w:rsid w:val="008E42F1"/>
    <w:rsid w:val="008E5B7B"/>
    <w:rsid w:val="008E6C54"/>
    <w:rsid w:val="008F03D0"/>
    <w:rsid w:val="00900397"/>
    <w:rsid w:val="009009CF"/>
    <w:rsid w:val="00900AD1"/>
    <w:rsid w:val="00902137"/>
    <w:rsid w:val="009061CB"/>
    <w:rsid w:val="00907D50"/>
    <w:rsid w:val="00914861"/>
    <w:rsid w:val="00920F7B"/>
    <w:rsid w:val="009235C7"/>
    <w:rsid w:val="00926004"/>
    <w:rsid w:val="00933B7A"/>
    <w:rsid w:val="00935E55"/>
    <w:rsid w:val="00935F7A"/>
    <w:rsid w:val="00937C87"/>
    <w:rsid w:val="00946E44"/>
    <w:rsid w:val="00950B2A"/>
    <w:rsid w:val="0095153C"/>
    <w:rsid w:val="00952C0E"/>
    <w:rsid w:val="00953E50"/>
    <w:rsid w:val="00955C78"/>
    <w:rsid w:val="00956905"/>
    <w:rsid w:val="009572FB"/>
    <w:rsid w:val="009577B0"/>
    <w:rsid w:val="009606D1"/>
    <w:rsid w:val="0096110C"/>
    <w:rsid w:val="009624B9"/>
    <w:rsid w:val="00965D16"/>
    <w:rsid w:val="0097211C"/>
    <w:rsid w:val="009746F0"/>
    <w:rsid w:val="00974C27"/>
    <w:rsid w:val="009758FF"/>
    <w:rsid w:val="00975D2C"/>
    <w:rsid w:val="00976B61"/>
    <w:rsid w:val="009814C2"/>
    <w:rsid w:val="00983372"/>
    <w:rsid w:val="00986D78"/>
    <w:rsid w:val="00990645"/>
    <w:rsid w:val="00993050"/>
    <w:rsid w:val="00993817"/>
    <w:rsid w:val="009938ED"/>
    <w:rsid w:val="0099618D"/>
    <w:rsid w:val="009965AC"/>
    <w:rsid w:val="009A4478"/>
    <w:rsid w:val="009A4557"/>
    <w:rsid w:val="009B139C"/>
    <w:rsid w:val="009B1CAA"/>
    <w:rsid w:val="009C0F47"/>
    <w:rsid w:val="009C0F8A"/>
    <w:rsid w:val="009C14B1"/>
    <w:rsid w:val="009C1AA3"/>
    <w:rsid w:val="009C2564"/>
    <w:rsid w:val="009C2586"/>
    <w:rsid w:val="009C5270"/>
    <w:rsid w:val="009C6A1B"/>
    <w:rsid w:val="009C6DB4"/>
    <w:rsid w:val="009D004C"/>
    <w:rsid w:val="009D26CD"/>
    <w:rsid w:val="009D3038"/>
    <w:rsid w:val="009E0505"/>
    <w:rsid w:val="009E1FA5"/>
    <w:rsid w:val="009E4F91"/>
    <w:rsid w:val="009E5735"/>
    <w:rsid w:val="009E7E96"/>
    <w:rsid w:val="009F0A7A"/>
    <w:rsid w:val="00A0396F"/>
    <w:rsid w:val="00A05DDF"/>
    <w:rsid w:val="00A07F56"/>
    <w:rsid w:val="00A23FA0"/>
    <w:rsid w:val="00A254D1"/>
    <w:rsid w:val="00A25D84"/>
    <w:rsid w:val="00A33BA4"/>
    <w:rsid w:val="00A34C47"/>
    <w:rsid w:val="00A410FC"/>
    <w:rsid w:val="00A417E6"/>
    <w:rsid w:val="00A43199"/>
    <w:rsid w:val="00A44534"/>
    <w:rsid w:val="00A504DA"/>
    <w:rsid w:val="00A523D5"/>
    <w:rsid w:val="00A537C4"/>
    <w:rsid w:val="00A54A83"/>
    <w:rsid w:val="00A62ED7"/>
    <w:rsid w:val="00A6499D"/>
    <w:rsid w:val="00A6673B"/>
    <w:rsid w:val="00A70405"/>
    <w:rsid w:val="00A7050F"/>
    <w:rsid w:val="00A74DF5"/>
    <w:rsid w:val="00A77475"/>
    <w:rsid w:val="00A8699E"/>
    <w:rsid w:val="00A86AB7"/>
    <w:rsid w:val="00A913EA"/>
    <w:rsid w:val="00A923E1"/>
    <w:rsid w:val="00AA048A"/>
    <w:rsid w:val="00AA3FA8"/>
    <w:rsid w:val="00AB1CF8"/>
    <w:rsid w:val="00AB2FE2"/>
    <w:rsid w:val="00AB66D7"/>
    <w:rsid w:val="00AC17AC"/>
    <w:rsid w:val="00AC396B"/>
    <w:rsid w:val="00AC5000"/>
    <w:rsid w:val="00AC647C"/>
    <w:rsid w:val="00AC6E29"/>
    <w:rsid w:val="00AD5C84"/>
    <w:rsid w:val="00AD79A5"/>
    <w:rsid w:val="00AE148C"/>
    <w:rsid w:val="00AE1FA1"/>
    <w:rsid w:val="00AE39C5"/>
    <w:rsid w:val="00AF0EE1"/>
    <w:rsid w:val="00AF102A"/>
    <w:rsid w:val="00AF32DE"/>
    <w:rsid w:val="00B01A05"/>
    <w:rsid w:val="00B10997"/>
    <w:rsid w:val="00B13C7E"/>
    <w:rsid w:val="00B14B54"/>
    <w:rsid w:val="00B15950"/>
    <w:rsid w:val="00B1671A"/>
    <w:rsid w:val="00B16AB2"/>
    <w:rsid w:val="00B20730"/>
    <w:rsid w:val="00B30689"/>
    <w:rsid w:val="00B347D9"/>
    <w:rsid w:val="00B368D3"/>
    <w:rsid w:val="00B4148C"/>
    <w:rsid w:val="00B41BEA"/>
    <w:rsid w:val="00B42761"/>
    <w:rsid w:val="00B45A46"/>
    <w:rsid w:val="00B47A0A"/>
    <w:rsid w:val="00B5774A"/>
    <w:rsid w:val="00B57AA7"/>
    <w:rsid w:val="00B627AE"/>
    <w:rsid w:val="00B649A3"/>
    <w:rsid w:val="00B66989"/>
    <w:rsid w:val="00B73BD2"/>
    <w:rsid w:val="00B76117"/>
    <w:rsid w:val="00B80564"/>
    <w:rsid w:val="00B81958"/>
    <w:rsid w:val="00B83DB9"/>
    <w:rsid w:val="00B84BEC"/>
    <w:rsid w:val="00B863BD"/>
    <w:rsid w:val="00B90943"/>
    <w:rsid w:val="00B962E6"/>
    <w:rsid w:val="00B97097"/>
    <w:rsid w:val="00BA074C"/>
    <w:rsid w:val="00BA126D"/>
    <w:rsid w:val="00BA2573"/>
    <w:rsid w:val="00BA5148"/>
    <w:rsid w:val="00BB0302"/>
    <w:rsid w:val="00BB03FA"/>
    <w:rsid w:val="00BB0505"/>
    <w:rsid w:val="00BB2973"/>
    <w:rsid w:val="00BB4F58"/>
    <w:rsid w:val="00BB59F4"/>
    <w:rsid w:val="00BB77E9"/>
    <w:rsid w:val="00BC3F60"/>
    <w:rsid w:val="00BC494D"/>
    <w:rsid w:val="00BD28E3"/>
    <w:rsid w:val="00BE5683"/>
    <w:rsid w:val="00BE68D9"/>
    <w:rsid w:val="00BF0D02"/>
    <w:rsid w:val="00BF0F44"/>
    <w:rsid w:val="00BF12EB"/>
    <w:rsid w:val="00BF2AE3"/>
    <w:rsid w:val="00BF4E25"/>
    <w:rsid w:val="00BF60E7"/>
    <w:rsid w:val="00BF684E"/>
    <w:rsid w:val="00C0134C"/>
    <w:rsid w:val="00C01C77"/>
    <w:rsid w:val="00C01D41"/>
    <w:rsid w:val="00C033E3"/>
    <w:rsid w:val="00C037F1"/>
    <w:rsid w:val="00C07882"/>
    <w:rsid w:val="00C14351"/>
    <w:rsid w:val="00C17E11"/>
    <w:rsid w:val="00C235F4"/>
    <w:rsid w:val="00C27755"/>
    <w:rsid w:val="00C337D9"/>
    <w:rsid w:val="00C36D77"/>
    <w:rsid w:val="00C41087"/>
    <w:rsid w:val="00C4153C"/>
    <w:rsid w:val="00C430DB"/>
    <w:rsid w:val="00C45B5E"/>
    <w:rsid w:val="00C4672F"/>
    <w:rsid w:val="00C511D3"/>
    <w:rsid w:val="00C534DD"/>
    <w:rsid w:val="00C60B03"/>
    <w:rsid w:val="00C60D19"/>
    <w:rsid w:val="00C61937"/>
    <w:rsid w:val="00C61BE7"/>
    <w:rsid w:val="00C671D2"/>
    <w:rsid w:val="00C67C3B"/>
    <w:rsid w:val="00C67EA0"/>
    <w:rsid w:val="00C73FA0"/>
    <w:rsid w:val="00C778F4"/>
    <w:rsid w:val="00C85095"/>
    <w:rsid w:val="00C9421C"/>
    <w:rsid w:val="00C96C34"/>
    <w:rsid w:val="00CA0FA2"/>
    <w:rsid w:val="00CA4B08"/>
    <w:rsid w:val="00CA655C"/>
    <w:rsid w:val="00CB487D"/>
    <w:rsid w:val="00CB583C"/>
    <w:rsid w:val="00CC1DE8"/>
    <w:rsid w:val="00CC6AE2"/>
    <w:rsid w:val="00CC6C9B"/>
    <w:rsid w:val="00CD02C3"/>
    <w:rsid w:val="00CD0371"/>
    <w:rsid w:val="00CD150B"/>
    <w:rsid w:val="00CD3AB3"/>
    <w:rsid w:val="00CD6983"/>
    <w:rsid w:val="00CD798E"/>
    <w:rsid w:val="00CD7B0F"/>
    <w:rsid w:val="00CE5B68"/>
    <w:rsid w:val="00CE63BA"/>
    <w:rsid w:val="00CE6CF7"/>
    <w:rsid w:val="00CE70D4"/>
    <w:rsid w:val="00CF027D"/>
    <w:rsid w:val="00CF33E5"/>
    <w:rsid w:val="00CF4857"/>
    <w:rsid w:val="00CF55FA"/>
    <w:rsid w:val="00CF65AE"/>
    <w:rsid w:val="00CF6D14"/>
    <w:rsid w:val="00D02810"/>
    <w:rsid w:val="00D04D0D"/>
    <w:rsid w:val="00D05365"/>
    <w:rsid w:val="00D07A68"/>
    <w:rsid w:val="00D11411"/>
    <w:rsid w:val="00D12986"/>
    <w:rsid w:val="00D1591E"/>
    <w:rsid w:val="00D1682F"/>
    <w:rsid w:val="00D17890"/>
    <w:rsid w:val="00D21C33"/>
    <w:rsid w:val="00D23F4C"/>
    <w:rsid w:val="00D2458F"/>
    <w:rsid w:val="00D25310"/>
    <w:rsid w:val="00D30E48"/>
    <w:rsid w:val="00D3560C"/>
    <w:rsid w:val="00D36C92"/>
    <w:rsid w:val="00D403A8"/>
    <w:rsid w:val="00D41D77"/>
    <w:rsid w:val="00D42054"/>
    <w:rsid w:val="00D427C7"/>
    <w:rsid w:val="00D4288B"/>
    <w:rsid w:val="00D600EE"/>
    <w:rsid w:val="00D6050F"/>
    <w:rsid w:val="00D628DB"/>
    <w:rsid w:val="00D64465"/>
    <w:rsid w:val="00D71402"/>
    <w:rsid w:val="00D72A7C"/>
    <w:rsid w:val="00D772AD"/>
    <w:rsid w:val="00D77526"/>
    <w:rsid w:val="00D77C21"/>
    <w:rsid w:val="00D8102E"/>
    <w:rsid w:val="00D8113F"/>
    <w:rsid w:val="00D81A02"/>
    <w:rsid w:val="00D839D8"/>
    <w:rsid w:val="00D8549F"/>
    <w:rsid w:val="00D856E9"/>
    <w:rsid w:val="00D86E7D"/>
    <w:rsid w:val="00D934DD"/>
    <w:rsid w:val="00D97796"/>
    <w:rsid w:val="00DA03AD"/>
    <w:rsid w:val="00DA08E7"/>
    <w:rsid w:val="00DA0900"/>
    <w:rsid w:val="00DA154C"/>
    <w:rsid w:val="00DA3397"/>
    <w:rsid w:val="00DA52D1"/>
    <w:rsid w:val="00DA6012"/>
    <w:rsid w:val="00DA6390"/>
    <w:rsid w:val="00DB42F3"/>
    <w:rsid w:val="00DC0AC3"/>
    <w:rsid w:val="00DC1314"/>
    <w:rsid w:val="00DC1337"/>
    <w:rsid w:val="00DC79D7"/>
    <w:rsid w:val="00DD0ACA"/>
    <w:rsid w:val="00DD5961"/>
    <w:rsid w:val="00DE3E0A"/>
    <w:rsid w:val="00DE46A1"/>
    <w:rsid w:val="00DE46D6"/>
    <w:rsid w:val="00DE5A75"/>
    <w:rsid w:val="00DE6775"/>
    <w:rsid w:val="00DF2570"/>
    <w:rsid w:val="00DF468C"/>
    <w:rsid w:val="00E00075"/>
    <w:rsid w:val="00E0609D"/>
    <w:rsid w:val="00E06545"/>
    <w:rsid w:val="00E1097B"/>
    <w:rsid w:val="00E1299F"/>
    <w:rsid w:val="00E171C8"/>
    <w:rsid w:val="00E178E4"/>
    <w:rsid w:val="00E210BE"/>
    <w:rsid w:val="00E22B1E"/>
    <w:rsid w:val="00E26FEC"/>
    <w:rsid w:val="00E27708"/>
    <w:rsid w:val="00E313CB"/>
    <w:rsid w:val="00E35D3D"/>
    <w:rsid w:val="00E407C3"/>
    <w:rsid w:val="00E42B9B"/>
    <w:rsid w:val="00E430D9"/>
    <w:rsid w:val="00E46483"/>
    <w:rsid w:val="00E509A9"/>
    <w:rsid w:val="00E5121D"/>
    <w:rsid w:val="00E52D35"/>
    <w:rsid w:val="00E5499C"/>
    <w:rsid w:val="00E56BAC"/>
    <w:rsid w:val="00E60033"/>
    <w:rsid w:val="00E63518"/>
    <w:rsid w:val="00E66B7F"/>
    <w:rsid w:val="00E70EEB"/>
    <w:rsid w:val="00E72329"/>
    <w:rsid w:val="00E7325D"/>
    <w:rsid w:val="00E75500"/>
    <w:rsid w:val="00E75A79"/>
    <w:rsid w:val="00E8093F"/>
    <w:rsid w:val="00E8327B"/>
    <w:rsid w:val="00E83997"/>
    <w:rsid w:val="00E90DCE"/>
    <w:rsid w:val="00E96F29"/>
    <w:rsid w:val="00EA0744"/>
    <w:rsid w:val="00EA1CE3"/>
    <w:rsid w:val="00EA42FB"/>
    <w:rsid w:val="00EB0B37"/>
    <w:rsid w:val="00EB16A8"/>
    <w:rsid w:val="00EB2DFC"/>
    <w:rsid w:val="00EB6C55"/>
    <w:rsid w:val="00EB76A6"/>
    <w:rsid w:val="00EC5FAA"/>
    <w:rsid w:val="00EC6DBA"/>
    <w:rsid w:val="00EC75BF"/>
    <w:rsid w:val="00ED523A"/>
    <w:rsid w:val="00EE27E4"/>
    <w:rsid w:val="00EE5FDD"/>
    <w:rsid w:val="00EE70A8"/>
    <w:rsid w:val="00EF6497"/>
    <w:rsid w:val="00F0078D"/>
    <w:rsid w:val="00F00858"/>
    <w:rsid w:val="00F05FE7"/>
    <w:rsid w:val="00F079EC"/>
    <w:rsid w:val="00F12365"/>
    <w:rsid w:val="00F16EF2"/>
    <w:rsid w:val="00F213F2"/>
    <w:rsid w:val="00F22671"/>
    <w:rsid w:val="00F253C7"/>
    <w:rsid w:val="00F36506"/>
    <w:rsid w:val="00F367C4"/>
    <w:rsid w:val="00F402CA"/>
    <w:rsid w:val="00F406B7"/>
    <w:rsid w:val="00F45D0A"/>
    <w:rsid w:val="00F4602D"/>
    <w:rsid w:val="00F46C5E"/>
    <w:rsid w:val="00F51051"/>
    <w:rsid w:val="00F555FF"/>
    <w:rsid w:val="00F6355A"/>
    <w:rsid w:val="00F639A8"/>
    <w:rsid w:val="00F65017"/>
    <w:rsid w:val="00F673EF"/>
    <w:rsid w:val="00F7025D"/>
    <w:rsid w:val="00F7083F"/>
    <w:rsid w:val="00F73BE2"/>
    <w:rsid w:val="00F747D5"/>
    <w:rsid w:val="00F749DB"/>
    <w:rsid w:val="00F77948"/>
    <w:rsid w:val="00F8471A"/>
    <w:rsid w:val="00F8492D"/>
    <w:rsid w:val="00F857F9"/>
    <w:rsid w:val="00F862DA"/>
    <w:rsid w:val="00F87238"/>
    <w:rsid w:val="00F9157A"/>
    <w:rsid w:val="00F921B4"/>
    <w:rsid w:val="00F940B4"/>
    <w:rsid w:val="00FA0EA6"/>
    <w:rsid w:val="00FA45EE"/>
    <w:rsid w:val="00FA7360"/>
    <w:rsid w:val="00FB2CCA"/>
    <w:rsid w:val="00FB3F45"/>
    <w:rsid w:val="00FB4595"/>
    <w:rsid w:val="00FB7EB5"/>
    <w:rsid w:val="00FC1450"/>
    <w:rsid w:val="00FC3B28"/>
    <w:rsid w:val="00FC4423"/>
    <w:rsid w:val="00FC52D2"/>
    <w:rsid w:val="00FC5E30"/>
    <w:rsid w:val="00FC756E"/>
    <w:rsid w:val="00FE1528"/>
    <w:rsid w:val="00FE231A"/>
    <w:rsid w:val="00FE3C95"/>
    <w:rsid w:val="00FE3F4F"/>
    <w:rsid w:val="00FE4699"/>
    <w:rsid w:val="00FE6464"/>
    <w:rsid w:val="00FE70DD"/>
    <w:rsid w:val="00FF0854"/>
    <w:rsid w:val="00FF117C"/>
    <w:rsid w:val="00FF128C"/>
    <w:rsid w:val="00FF41C8"/>
    <w:rsid w:val="00FF645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6D7CB"/>
  <w15:chartTrackingRefBased/>
  <w15:docId w15:val="{7AC6A9B3-8179-4780-8BE6-1DCA43AE8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67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F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1"/>
    <w:uiPriority w:val="9"/>
    <w:qFormat/>
    <w:rsid w:val="009061CB"/>
    <w:pPr>
      <w:spacing w:beforeLines="100" w:before="312" w:afterLines="100" w:after="312" w:line="360" w:lineRule="auto"/>
      <w:jc w:val="left"/>
      <w:outlineLvl w:val="2"/>
    </w:pPr>
    <w:rPr>
      <w:rFonts w:ascii="黑体" w:eastAsia="黑体" w:hAnsi="黑体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9061CB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9061CB"/>
    <w:pPr>
      <w:ind w:firstLineChars="200" w:firstLine="420"/>
    </w:pPr>
    <w:rPr>
      <w:rFonts w:ascii="Calibri" w:eastAsia="宋体" w:hAnsi="Calibri" w:cs="Times New Roman"/>
    </w:rPr>
  </w:style>
  <w:style w:type="character" w:customStyle="1" w:styleId="31">
    <w:name w:val="标题 3 字符1"/>
    <w:link w:val="3"/>
    <w:uiPriority w:val="9"/>
    <w:rsid w:val="009061CB"/>
    <w:rPr>
      <w:rFonts w:ascii="黑体" w:eastAsia="黑体" w:hAnsi="黑体" w:cs="Times New Roman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60FE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333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7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79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A6D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6D5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5677B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6616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16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16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1621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516B4A"/>
    <w:rPr>
      <w:color w:val="0563C1" w:themeColor="hyperlink"/>
      <w:u w:val="single"/>
    </w:rPr>
  </w:style>
  <w:style w:type="paragraph" w:customStyle="1" w:styleId="Acknowledgement">
    <w:name w:val="Acknowledgement"/>
    <w:basedOn w:val="a"/>
    <w:rsid w:val="00E171C8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E171C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E171C8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customStyle="1" w:styleId="Refhead">
    <w:name w:val="Ref head"/>
    <w:basedOn w:val="a"/>
    <w:rsid w:val="00E171C8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SOMContent">
    <w:name w:val="SOMContent"/>
    <w:basedOn w:val="a"/>
    <w:rsid w:val="00E171C8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a"/>
    <w:rsid w:val="00E171C8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A7050F"/>
    <w:rPr>
      <w:color w:val="954F72" w:themeColor="followedHyperlink"/>
      <w:u w:val="single"/>
    </w:rPr>
  </w:style>
  <w:style w:type="paragraph" w:customStyle="1" w:styleId="SMHeading">
    <w:name w:val="SM Heading"/>
    <w:basedOn w:val="1"/>
    <w:qFormat/>
    <w:rsid w:val="00C4153C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qFormat/>
    <w:rsid w:val="00C4153C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C4153C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C4153C"/>
    <w:pPr>
      <w:ind w:firstLine="0"/>
    </w:pPr>
  </w:style>
  <w:style w:type="paragraph" w:customStyle="1" w:styleId="PubInfo">
    <w:name w:val="PubInfo"/>
    <w:basedOn w:val="a"/>
    <w:qFormat/>
    <w:rsid w:val="00C4153C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table" w:styleId="ac">
    <w:name w:val="Table Grid"/>
    <w:basedOn w:val="a1"/>
    <w:uiPriority w:val="39"/>
    <w:rsid w:val="00C41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C4153C"/>
  </w:style>
  <w:style w:type="paragraph" w:styleId="ad">
    <w:name w:val="Revision"/>
    <w:hidden/>
    <w:uiPriority w:val="99"/>
    <w:semiHidden/>
    <w:rsid w:val="00A523D5"/>
  </w:style>
  <w:style w:type="paragraph" w:styleId="ae">
    <w:name w:val="Normal (Web)"/>
    <w:basedOn w:val="a"/>
    <w:uiPriority w:val="99"/>
    <w:semiHidden/>
    <w:unhideWhenUsed/>
    <w:rsid w:val="004A6D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0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__.vsdx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/>
              <a:t>Proportion of experts approved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Proportion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Sheet1!$A$2:$B$34</c:f>
              <c:multiLvlStrCache>
                <c:ptCount val="33"/>
                <c:lvl>
                  <c:pt idx="0">
                    <c:v>Temperature</c:v>
                  </c:pt>
                  <c:pt idx="1">
                    <c:v>Rainfall </c:v>
                  </c:pt>
                  <c:pt idx="2">
                    <c:v>Landform</c:v>
                  </c:pt>
                  <c:pt idx="3">
                    <c:v>Vegetation </c:v>
                  </c:pt>
                  <c:pt idx="4">
                    <c:v>Elevation</c:v>
                  </c:pt>
                  <c:pt idx="5">
                    <c:v>Others </c:v>
                  </c:pt>
                  <c:pt idx="6">
                    <c:v>Hygiene latrines </c:v>
                  </c:pt>
                  <c:pt idx="7">
                    <c:v>Intensity of larva in external environment</c:v>
                  </c:pt>
                  <c:pt idx="8">
                    <c:v>Cleanliness of environment</c:v>
                  </c:pt>
                  <c:pt idx="9">
                    <c:v>Coverage of tap water</c:v>
                  </c:pt>
                  <c:pt idx="10">
                    <c:v>Hygiene habits</c:v>
                  </c:pt>
                  <c:pt idx="11">
                    <c:v>Hookworm knowledge </c:v>
                  </c:pt>
                  <c:pt idx="12">
                    <c:v>Educational level</c:v>
                  </c:pt>
                  <c:pt idx="13">
                    <c:v>Income </c:v>
                  </c:pt>
                  <c:pt idx="14">
                    <c:v>Proportion of middle-aged and senior people</c:v>
                  </c:pt>
                  <c:pt idx="15">
                    <c:v>others</c:v>
                  </c:pt>
                  <c:pt idx="16">
                    <c:v>Population intensity</c:v>
                  </c:pt>
                  <c:pt idx="17">
                    <c:v>Work in fields with barefoot</c:v>
                  </c:pt>
                  <c:pt idx="18">
                    <c:v>Fresh manure fertilization </c:v>
                  </c:pt>
                  <c:pt idx="19">
                    <c:v>Open defecation</c:v>
                  </c:pt>
                  <c:pt idx="20">
                    <c:v>Eat unwashed fruits and vegetables</c:v>
                  </c:pt>
                  <c:pt idx="21">
                    <c:v>Children play in mud</c:v>
                  </c:pt>
                  <c:pt idx="22">
                    <c:v>Not wash hands before meals</c:v>
                  </c:pt>
                  <c:pt idx="23">
                    <c:v>Not wash hands after toilet</c:v>
                  </c:pt>
                  <c:pt idx="24">
                    <c:v>Drinking unboiled water</c:v>
                  </c:pt>
                  <c:pt idx="25">
                    <c:v>others</c:v>
                  </c:pt>
                  <c:pt idx="26">
                    <c:v>Health education</c:v>
                  </c:pt>
                  <c:pt idx="27">
                    <c:v>Improving coverage rate of hygiene latrines</c:v>
                  </c:pt>
                  <c:pt idx="28">
                    <c:v>Drug administration</c:v>
                  </c:pt>
                  <c:pt idx="29">
                    <c:v>Improving environmental sanitation</c:v>
                  </c:pt>
                  <c:pt idx="30">
                    <c:v>Improving drinking water source</c:v>
                  </c:pt>
                  <c:pt idx="31">
                    <c:v>Population investigation</c:v>
                  </c:pt>
                  <c:pt idx="32">
                    <c:v>Others </c:v>
                  </c:pt>
                </c:lvl>
                <c:lvl>
                  <c:pt idx="0">
                    <c:v>Natural Indicators</c:v>
                  </c:pt>
                  <c:pt idx="6">
                    <c:v>Environmental Indicators</c:v>
                  </c:pt>
                  <c:pt idx="10">
                    <c:v>Social Indicators</c:v>
                  </c:pt>
                  <c:pt idx="17">
                    <c:v>Hygiene habits</c:v>
                  </c:pt>
                  <c:pt idx="26">
                    <c:v>Control measures</c:v>
                  </c:pt>
                </c:lvl>
              </c:multiLvlStrCache>
            </c:multiLvlStrRef>
          </c:cat>
          <c:val>
            <c:numRef>
              <c:f>Sheet1!$C$2:$C$34</c:f>
              <c:numCache>
                <c:formatCode>General</c:formatCode>
                <c:ptCount val="33"/>
                <c:pt idx="0">
                  <c:v>92.5</c:v>
                </c:pt>
                <c:pt idx="1">
                  <c:v>77.5</c:v>
                </c:pt>
                <c:pt idx="2">
                  <c:v>30</c:v>
                </c:pt>
                <c:pt idx="3">
                  <c:v>25</c:v>
                </c:pt>
                <c:pt idx="4">
                  <c:v>12.5</c:v>
                </c:pt>
                <c:pt idx="5">
                  <c:v>5</c:v>
                </c:pt>
                <c:pt idx="6">
                  <c:v>77.5</c:v>
                </c:pt>
                <c:pt idx="7">
                  <c:v>72.5</c:v>
                </c:pt>
                <c:pt idx="8">
                  <c:v>27.5</c:v>
                </c:pt>
                <c:pt idx="9">
                  <c:v>2.5</c:v>
                </c:pt>
                <c:pt idx="10">
                  <c:v>92.5</c:v>
                </c:pt>
                <c:pt idx="11">
                  <c:v>85</c:v>
                </c:pt>
                <c:pt idx="12">
                  <c:v>35</c:v>
                </c:pt>
                <c:pt idx="13">
                  <c:v>27.5</c:v>
                </c:pt>
                <c:pt idx="14">
                  <c:v>17.5</c:v>
                </c:pt>
                <c:pt idx="15">
                  <c:v>7.5</c:v>
                </c:pt>
                <c:pt idx="16">
                  <c:v>2.5</c:v>
                </c:pt>
                <c:pt idx="17">
                  <c:v>90</c:v>
                </c:pt>
                <c:pt idx="18">
                  <c:v>72.5</c:v>
                </c:pt>
                <c:pt idx="19">
                  <c:v>52.5</c:v>
                </c:pt>
                <c:pt idx="20">
                  <c:v>40</c:v>
                </c:pt>
                <c:pt idx="21">
                  <c:v>37.5</c:v>
                </c:pt>
                <c:pt idx="22">
                  <c:v>20</c:v>
                </c:pt>
                <c:pt idx="23">
                  <c:v>10</c:v>
                </c:pt>
                <c:pt idx="24">
                  <c:v>7.5</c:v>
                </c:pt>
                <c:pt idx="25">
                  <c:v>0</c:v>
                </c:pt>
                <c:pt idx="26">
                  <c:v>77.5</c:v>
                </c:pt>
                <c:pt idx="27">
                  <c:v>77.5</c:v>
                </c:pt>
                <c:pt idx="28">
                  <c:v>70</c:v>
                </c:pt>
                <c:pt idx="29">
                  <c:v>47.5</c:v>
                </c:pt>
                <c:pt idx="30">
                  <c:v>7.5</c:v>
                </c:pt>
                <c:pt idx="31">
                  <c:v>5</c:v>
                </c:pt>
                <c:pt idx="3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91-4702-A0D9-B12FF03FF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1401216704"/>
        <c:axId val="-1401211808"/>
        <c:axId val="0"/>
      </c:bar3DChart>
      <c:catAx>
        <c:axId val="-14012167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401211808"/>
        <c:crosses val="autoZero"/>
        <c:auto val="1"/>
        <c:lblAlgn val="ctr"/>
        <c:lblOffset val="100"/>
        <c:noMultiLvlLbl val="0"/>
      </c:catAx>
      <c:valAx>
        <c:axId val="-1401211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401216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14</Pages>
  <Words>2505</Words>
  <Characters>14280</Characters>
  <Application>Microsoft Office Word</Application>
  <DocSecurity>0</DocSecurity>
  <Lines>119</Lines>
  <Paragraphs>33</Paragraphs>
  <ScaleCrop>false</ScaleCrop>
  <Company>神州网信技术有限公司</Company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huihui</dc:creator>
  <cp:keywords/>
  <dc:description/>
  <cp:lastModifiedBy>朱慧慧</cp:lastModifiedBy>
  <cp:revision>91</cp:revision>
  <cp:lastPrinted>2024-08-08T02:10:00Z</cp:lastPrinted>
  <dcterms:created xsi:type="dcterms:W3CDTF">2024-08-06T09:32:00Z</dcterms:created>
  <dcterms:modified xsi:type="dcterms:W3CDTF">2025-03-11T06:46:00Z</dcterms:modified>
</cp:coreProperties>
</file>